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23891" w14:textId="77777777" w:rsidR="00BA59C6" w:rsidRPr="000123E2" w:rsidRDefault="00BA59C6" w:rsidP="00BA59C6">
      <w:pPr>
        <w:autoSpaceDE w:val="0"/>
        <w:autoSpaceDN w:val="0"/>
        <w:adjustRightInd w:val="0"/>
        <w:spacing w:after="0" w:line="240" w:lineRule="auto"/>
        <w:rPr>
          <w:rFonts w:ascii="Verdana" w:hAnsi="Verdana" w:cs="Verdana-Bold"/>
          <w:b/>
          <w:bCs/>
          <w:sz w:val="20"/>
          <w:szCs w:val="20"/>
        </w:rPr>
      </w:pPr>
      <w:r w:rsidRPr="000123E2">
        <w:rPr>
          <w:rFonts w:ascii="Verdana" w:hAnsi="Verdana" w:cs="Verdana-Bold"/>
          <w:b/>
          <w:bCs/>
          <w:sz w:val="20"/>
          <w:szCs w:val="20"/>
        </w:rPr>
        <w:t>Consolidated criteria for reporting qualitative studies (COREQ): 32-item</w:t>
      </w:r>
    </w:p>
    <w:p w14:paraId="44CBEC21" w14:textId="1E72495F" w:rsidR="00E46920" w:rsidRPr="000123E2" w:rsidRDefault="001837DF" w:rsidP="001837DF">
      <w:pPr>
        <w:rPr>
          <w:rFonts w:ascii="Verdana" w:hAnsi="Verdana" w:cs="Verdana-Bold"/>
          <w:b/>
          <w:bCs/>
          <w:sz w:val="20"/>
          <w:szCs w:val="20"/>
        </w:rPr>
      </w:pPr>
      <w:r w:rsidRPr="000123E2">
        <w:rPr>
          <w:rFonts w:ascii="Verdana" w:hAnsi="Verdana" w:cs="Verdana-Bold"/>
          <w:b/>
          <w:bCs/>
          <w:sz w:val="20"/>
          <w:szCs w:val="20"/>
        </w:rPr>
        <w:t>C</w:t>
      </w:r>
      <w:r w:rsidR="00BA59C6" w:rsidRPr="000123E2">
        <w:rPr>
          <w:rFonts w:ascii="Verdana" w:hAnsi="Verdana" w:cs="Verdana-Bold"/>
          <w:b/>
          <w:bCs/>
          <w:sz w:val="20"/>
          <w:szCs w:val="20"/>
        </w:rPr>
        <w:t>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46920" w:rsidRPr="000123E2" w14:paraId="1F5C7922" w14:textId="77777777" w:rsidTr="00E46920">
        <w:tc>
          <w:tcPr>
            <w:tcW w:w="3005" w:type="dxa"/>
          </w:tcPr>
          <w:p w14:paraId="19AD0F50" w14:textId="7C10CB9C" w:rsidR="00E46920" w:rsidRPr="000123E2" w:rsidRDefault="00E46920" w:rsidP="00927D91">
            <w:pPr>
              <w:rPr>
                <w:rFonts w:ascii="Verdana" w:hAnsi="Verdana"/>
                <w:sz w:val="20"/>
                <w:szCs w:val="20"/>
              </w:rPr>
            </w:pPr>
            <w:r w:rsidRPr="000123E2">
              <w:rPr>
                <w:rFonts w:ascii="Verdana" w:hAnsi="Verdana"/>
                <w:sz w:val="20"/>
                <w:szCs w:val="20"/>
              </w:rPr>
              <w:t xml:space="preserve">No. </w:t>
            </w:r>
          </w:p>
        </w:tc>
        <w:tc>
          <w:tcPr>
            <w:tcW w:w="3005" w:type="dxa"/>
          </w:tcPr>
          <w:p w14:paraId="1F31244A" w14:textId="4735F550" w:rsidR="00E46920" w:rsidRPr="000123E2" w:rsidRDefault="00E46920" w:rsidP="00E46920">
            <w:pPr>
              <w:rPr>
                <w:rFonts w:ascii="Verdana" w:hAnsi="Verdana"/>
                <w:sz w:val="20"/>
                <w:szCs w:val="20"/>
              </w:rPr>
            </w:pPr>
            <w:r w:rsidRPr="000123E2">
              <w:rPr>
                <w:rFonts w:ascii="Verdana" w:hAnsi="Verdana"/>
                <w:sz w:val="20"/>
                <w:szCs w:val="20"/>
              </w:rPr>
              <w:t>Item Guide questions/description</w:t>
            </w:r>
          </w:p>
        </w:tc>
        <w:tc>
          <w:tcPr>
            <w:tcW w:w="3006" w:type="dxa"/>
          </w:tcPr>
          <w:p w14:paraId="3331A3C8" w14:textId="77777777" w:rsidR="00927D91" w:rsidRPr="000123E2" w:rsidRDefault="00927D91" w:rsidP="00927D91">
            <w:pPr>
              <w:autoSpaceDE w:val="0"/>
              <w:autoSpaceDN w:val="0"/>
              <w:adjustRightInd w:val="0"/>
              <w:rPr>
                <w:rFonts w:ascii="Verdana" w:hAnsi="Verdana" w:cs="Verdana-Bold"/>
                <w:b/>
                <w:bCs/>
                <w:sz w:val="20"/>
                <w:szCs w:val="20"/>
              </w:rPr>
            </w:pPr>
            <w:r w:rsidRPr="000123E2">
              <w:rPr>
                <w:rFonts w:ascii="Verdana" w:hAnsi="Verdana" w:cs="Verdana-Bold"/>
                <w:b/>
                <w:bCs/>
                <w:sz w:val="20"/>
                <w:szCs w:val="20"/>
              </w:rPr>
              <w:t>Reported on Page</w:t>
            </w:r>
          </w:p>
          <w:p w14:paraId="3B49F583" w14:textId="1264FC76" w:rsidR="00E46920" w:rsidRPr="000123E2" w:rsidRDefault="00927D91" w:rsidP="00927D91">
            <w:pPr>
              <w:rPr>
                <w:rFonts w:ascii="Verdana" w:hAnsi="Verdana"/>
                <w:sz w:val="20"/>
                <w:szCs w:val="20"/>
              </w:rPr>
            </w:pPr>
            <w:r w:rsidRPr="000123E2">
              <w:rPr>
                <w:rFonts w:ascii="Verdana" w:hAnsi="Verdana" w:cs="Verdana-Bold"/>
                <w:b/>
                <w:bCs/>
                <w:sz w:val="20"/>
                <w:szCs w:val="20"/>
              </w:rPr>
              <w:t>#</w:t>
            </w:r>
          </w:p>
        </w:tc>
      </w:tr>
      <w:tr w:rsidR="00E46920" w:rsidRPr="000123E2" w14:paraId="1FDB1AF3" w14:textId="77777777" w:rsidTr="00E46920">
        <w:tc>
          <w:tcPr>
            <w:tcW w:w="3005" w:type="dxa"/>
          </w:tcPr>
          <w:p w14:paraId="4EBBAFAD" w14:textId="77777777" w:rsidR="00E46920" w:rsidRPr="000123E2" w:rsidRDefault="00E46920" w:rsidP="00E46920">
            <w:pPr>
              <w:autoSpaceDE w:val="0"/>
              <w:autoSpaceDN w:val="0"/>
              <w:adjustRightInd w:val="0"/>
              <w:rPr>
                <w:rFonts w:ascii="Verdana" w:hAnsi="Verdana" w:cs="Verdana-Bold"/>
                <w:b/>
                <w:bCs/>
                <w:sz w:val="20"/>
                <w:szCs w:val="20"/>
              </w:rPr>
            </w:pPr>
            <w:r w:rsidRPr="000123E2">
              <w:rPr>
                <w:rFonts w:ascii="Verdana" w:hAnsi="Verdana" w:cs="Verdana-Bold"/>
                <w:b/>
                <w:bCs/>
                <w:sz w:val="20"/>
                <w:szCs w:val="20"/>
              </w:rPr>
              <w:t>Domain 1: Research</w:t>
            </w:r>
          </w:p>
          <w:p w14:paraId="641DE8A5" w14:textId="114F562B" w:rsidR="00E46920" w:rsidRPr="000123E2" w:rsidRDefault="00E46920" w:rsidP="00E46920">
            <w:pPr>
              <w:rPr>
                <w:rFonts w:ascii="Verdana" w:hAnsi="Verdana"/>
                <w:sz w:val="20"/>
                <w:szCs w:val="20"/>
              </w:rPr>
            </w:pPr>
            <w:r w:rsidRPr="000123E2">
              <w:rPr>
                <w:rFonts w:ascii="Verdana" w:hAnsi="Verdana" w:cs="Verdana-Bold"/>
                <w:b/>
                <w:bCs/>
                <w:sz w:val="20"/>
                <w:szCs w:val="20"/>
              </w:rPr>
              <w:t>team and reflexivity</w:t>
            </w:r>
          </w:p>
        </w:tc>
        <w:tc>
          <w:tcPr>
            <w:tcW w:w="3005" w:type="dxa"/>
          </w:tcPr>
          <w:p w14:paraId="6A72F04F" w14:textId="77777777" w:rsidR="00E46920" w:rsidRPr="000123E2" w:rsidRDefault="00E46920" w:rsidP="00E4692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3006" w:type="dxa"/>
          </w:tcPr>
          <w:p w14:paraId="5679F5E4" w14:textId="77777777" w:rsidR="00E46920" w:rsidRPr="000123E2" w:rsidRDefault="00E46920" w:rsidP="00E4692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46920" w:rsidRPr="000123E2" w14:paraId="023F1976" w14:textId="77777777" w:rsidTr="00E46920">
        <w:tc>
          <w:tcPr>
            <w:tcW w:w="3005" w:type="dxa"/>
          </w:tcPr>
          <w:p w14:paraId="2663E3BE" w14:textId="77777777" w:rsidR="00E46920" w:rsidRPr="000123E2" w:rsidRDefault="00E46920" w:rsidP="00E46920">
            <w:pPr>
              <w:autoSpaceDE w:val="0"/>
              <w:autoSpaceDN w:val="0"/>
              <w:adjustRightInd w:val="0"/>
              <w:rPr>
                <w:rFonts w:ascii="Verdana" w:hAnsi="Verdana" w:cs="Verdana-Italic"/>
                <w:i/>
                <w:iCs/>
                <w:sz w:val="20"/>
                <w:szCs w:val="20"/>
              </w:rPr>
            </w:pPr>
            <w:r w:rsidRPr="000123E2">
              <w:rPr>
                <w:rFonts w:ascii="Verdana" w:hAnsi="Verdana" w:cs="Verdana-Italic"/>
                <w:i/>
                <w:iCs/>
                <w:sz w:val="20"/>
                <w:szCs w:val="20"/>
              </w:rPr>
              <w:t>Personal</w:t>
            </w:r>
          </w:p>
          <w:p w14:paraId="05AACD0C" w14:textId="6124A43F" w:rsidR="00E46920" w:rsidRPr="000123E2" w:rsidRDefault="00E46920" w:rsidP="00E46920">
            <w:pPr>
              <w:autoSpaceDE w:val="0"/>
              <w:autoSpaceDN w:val="0"/>
              <w:adjustRightInd w:val="0"/>
              <w:rPr>
                <w:rFonts w:ascii="Verdana" w:hAnsi="Verdana" w:cs="Verdana-Bold"/>
                <w:b/>
                <w:bCs/>
                <w:sz w:val="20"/>
                <w:szCs w:val="20"/>
              </w:rPr>
            </w:pPr>
            <w:r w:rsidRPr="000123E2">
              <w:rPr>
                <w:rFonts w:ascii="Verdana" w:hAnsi="Verdana" w:cs="Verdana-Italic"/>
                <w:i/>
                <w:iCs/>
                <w:sz w:val="20"/>
                <w:szCs w:val="20"/>
              </w:rPr>
              <w:t>Characteristics</w:t>
            </w:r>
          </w:p>
        </w:tc>
        <w:tc>
          <w:tcPr>
            <w:tcW w:w="3005" w:type="dxa"/>
          </w:tcPr>
          <w:p w14:paraId="0488F458" w14:textId="77777777" w:rsidR="00E46920" w:rsidRPr="000123E2" w:rsidRDefault="00E46920" w:rsidP="00E4692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3006" w:type="dxa"/>
          </w:tcPr>
          <w:p w14:paraId="1512832D" w14:textId="77777777" w:rsidR="00E46920" w:rsidRPr="000123E2" w:rsidRDefault="00E46920" w:rsidP="00E4692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46920" w:rsidRPr="000123E2" w14:paraId="559B788B" w14:textId="77777777" w:rsidTr="00E46920">
        <w:tc>
          <w:tcPr>
            <w:tcW w:w="3005" w:type="dxa"/>
          </w:tcPr>
          <w:p w14:paraId="6AE0E1B5" w14:textId="77777777" w:rsidR="00927D91" w:rsidRPr="000123E2" w:rsidRDefault="00927D91" w:rsidP="00927D91">
            <w:pPr>
              <w:autoSpaceDE w:val="0"/>
              <w:autoSpaceDN w:val="0"/>
              <w:adjustRightInd w:val="0"/>
              <w:rPr>
                <w:rFonts w:ascii="Verdana" w:hAnsi="Verdana" w:cs="Verdana-Italic"/>
                <w:i/>
                <w:iCs/>
                <w:sz w:val="20"/>
                <w:szCs w:val="20"/>
              </w:rPr>
            </w:pPr>
            <w:r w:rsidRPr="000123E2">
              <w:rPr>
                <w:rFonts w:ascii="Verdana" w:hAnsi="Verdana" w:cs="Verdana-Italic"/>
                <w:i/>
                <w:iCs/>
                <w:sz w:val="20"/>
                <w:szCs w:val="20"/>
              </w:rPr>
              <w:t>1.</w:t>
            </w:r>
          </w:p>
          <w:p w14:paraId="1F4EB40A" w14:textId="503FDE87" w:rsidR="00E46920" w:rsidRPr="000123E2" w:rsidRDefault="00927D91" w:rsidP="00927D91">
            <w:pPr>
              <w:autoSpaceDE w:val="0"/>
              <w:autoSpaceDN w:val="0"/>
              <w:adjustRightInd w:val="0"/>
              <w:rPr>
                <w:rFonts w:ascii="Verdana" w:hAnsi="Verdana" w:cs="Verdana-Italic"/>
                <w:i/>
                <w:iCs/>
                <w:sz w:val="20"/>
                <w:szCs w:val="20"/>
              </w:rPr>
            </w:pPr>
            <w:r w:rsidRPr="000123E2">
              <w:rPr>
                <w:rFonts w:ascii="Verdana" w:hAnsi="Verdana" w:cs="Verdana-Italic"/>
                <w:i/>
                <w:iCs/>
                <w:sz w:val="20"/>
                <w:szCs w:val="20"/>
              </w:rPr>
              <w:t>Interviewer/facilitator</w:t>
            </w:r>
          </w:p>
        </w:tc>
        <w:tc>
          <w:tcPr>
            <w:tcW w:w="3005" w:type="dxa"/>
          </w:tcPr>
          <w:p w14:paraId="05936F7E" w14:textId="77777777" w:rsidR="00927D91" w:rsidRPr="000123E2" w:rsidRDefault="00927D91" w:rsidP="00927D91">
            <w:pPr>
              <w:rPr>
                <w:rFonts w:ascii="Verdana" w:hAnsi="Verdana"/>
                <w:b/>
                <w:sz w:val="20"/>
                <w:szCs w:val="20"/>
              </w:rPr>
            </w:pPr>
            <w:r w:rsidRPr="000123E2">
              <w:rPr>
                <w:rFonts w:ascii="Verdana" w:hAnsi="Verdana"/>
                <w:b/>
                <w:sz w:val="20"/>
                <w:szCs w:val="20"/>
              </w:rPr>
              <w:t>Which author/s conducted the interview or focus</w:t>
            </w:r>
          </w:p>
          <w:p w14:paraId="0428F7C3" w14:textId="67EDDCB4" w:rsidR="00927D91" w:rsidRPr="000123E2" w:rsidRDefault="00927D91" w:rsidP="00927D91">
            <w:pPr>
              <w:rPr>
                <w:rFonts w:ascii="Verdana" w:hAnsi="Verdana"/>
                <w:b/>
                <w:sz w:val="20"/>
                <w:szCs w:val="20"/>
              </w:rPr>
            </w:pPr>
            <w:r w:rsidRPr="000123E2">
              <w:rPr>
                <w:rFonts w:ascii="Verdana" w:hAnsi="Verdana"/>
                <w:b/>
                <w:sz w:val="20"/>
                <w:szCs w:val="20"/>
              </w:rPr>
              <w:t>group?</w:t>
            </w:r>
          </w:p>
          <w:p w14:paraId="2B38E6B8" w14:textId="77777777" w:rsidR="00A27B05" w:rsidRPr="000123E2" w:rsidRDefault="00A27B05" w:rsidP="00927D91">
            <w:pPr>
              <w:rPr>
                <w:rFonts w:ascii="Verdana" w:hAnsi="Verdana"/>
                <w:b/>
                <w:sz w:val="20"/>
                <w:szCs w:val="20"/>
              </w:rPr>
            </w:pPr>
          </w:p>
          <w:p w14:paraId="295DAF50" w14:textId="0EEA38CC" w:rsidR="00E46920" w:rsidRPr="000123E2" w:rsidRDefault="006707B6" w:rsidP="00927D91">
            <w:pPr>
              <w:rPr>
                <w:rFonts w:ascii="Verdana" w:hAnsi="Verdana"/>
                <w:sz w:val="20"/>
                <w:szCs w:val="20"/>
              </w:rPr>
            </w:pPr>
            <w:r w:rsidRPr="000123E2">
              <w:rPr>
                <w:rFonts w:ascii="Verdana" w:hAnsi="Verdana"/>
                <w:sz w:val="20"/>
                <w:szCs w:val="20"/>
              </w:rPr>
              <w:t>YS</w:t>
            </w:r>
          </w:p>
        </w:tc>
        <w:tc>
          <w:tcPr>
            <w:tcW w:w="3006" w:type="dxa"/>
          </w:tcPr>
          <w:p w14:paraId="0A1B5513" w14:textId="06E7D441" w:rsidR="00E46920" w:rsidRPr="000123E2" w:rsidRDefault="00E86B50" w:rsidP="00927D91">
            <w:pPr>
              <w:rPr>
                <w:rFonts w:ascii="Verdana" w:hAnsi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P</w:t>
            </w:r>
            <w:r w:rsidR="00927D91" w:rsidRPr="000123E2">
              <w:rPr>
                <w:rFonts w:ascii="Verdana" w:hAnsi="Verdana" w:cs="Verdana"/>
                <w:sz w:val="20"/>
                <w:szCs w:val="20"/>
              </w:rPr>
              <w:t>age</w:t>
            </w:r>
            <w:r w:rsidRPr="000123E2">
              <w:rPr>
                <w:rFonts w:ascii="Verdana" w:hAnsi="Verdana" w:cs="Verdana"/>
                <w:sz w:val="20"/>
                <w:szCs w:val="20"/>
              </w:rPr>
              <w:t xml:space="preserve"> </w:t>
            </w:r>
            <w:r w:rsidR="00083740">
              <w:rPr>
                <w:rFonts w:ascii="Verdana" w:hAnsi="Verdana" w:cs="Verdana"/>
                <w:sz w:val="20"/>
                <w:szCs w:val="20"/>
              </w:rPr>
              <w:t>4</w:t>
            </w:r>
            <w:r w:rsidR="0062069A" w:rsidRPr="000123E2">
              <w:rPr>
                <w:rFonts w:ascii="Verdana" w:hAnsi="Verdana" w:cs="Verdana"/>
                <w:sz w:val="20"/>
                <w:szCs w:val="20"/>
              </w:rPr>
              <w:t>-</w:t>
            </w:r>
            <w:r w:rsidR="00083740">
              <w:rPr>
                <w:rFonts w:ascii="Verdana" w:hAnsi="Verdana" w:cs="Verdana"/>
                <w:sz w:val="20"/>
                <w:szCs w:val="20"/>
              </w:rPr>
              <w:t>5</w:t>
            </w:r>
          </w:p>
        </w:tc>
      </w:tr>
      <w:tr w:rsidR="00E46920" w:rsidRPr="000123E2" w14:paraId="435D0B1C" w14:textId="77777777" w:rsidTr="00E46920">
        <w:tc>
          <w:tcPr>
            <w:tcW w:w="3005" w:type="dxa"/>
          </w:tcPr>
          <w:p w14:paraId="4033A63F" w14:textId="0CFD7AF9" w:rsidR="00E46920" w:rsidRPr="000123E2" w:rsidRDefault="00927D91" w:rsidP="00E46920">
            <w:pPr>
              <w:autoSpaceDE w:val="0"/>
              <w:autoSpaceDN w:val="0"/>
              <w:adjustRightInd w:val="0"/>
              <w:rPr>
                <w:rFonts w:ascii="Verdana" w:hAnsi="Verdana" w:cs="Verdana-Italic"/>
                <w:i/>
                <w:iCs/>
                <w:sz w:val="20"/>
                <w:szCs w:val="20"/>
              </w:rPr>
            </w:pPr>
            <w:r w:rsidRPr="000123E2">
              <w:rPr>
                <w:rFonts w:ascii="Verdana" w:hAnsi="Verdana" w:cs="Verdana-Italic"/>
                <w:i/>
                <w:iCs/>
                <w:sz w:val="20"/>
                <w:szCs w:val="20"/>
              </w:rPr>
              <w:t>2. Credentials</w:t>
            </w:r>
          </w:p>
          <w:p w14:paraId="5D77FBF1" w14:textId="637FFDAC" w:rsidR="00E46920" w:rsidRPr="000123E2" w:rsidRDefault="00E46920" w:rsidP="00E46920">
            <w:pPr>
              <w:autoSpaceDE w:val="0"/>
              <w:autoSpaceDN w:val="0"/>
              <w:adjustRightInd w:val="0"/>
              <w:rPr>
                <w:rFonts w:ascii="Verdana" w:hAnsi="Verdana" w:cs="Verdana-Italic"/>
                <w:i/>
                <w:iCs/>
                <w:sz w:val="20"/>
                <w:szCs w:val="20"/>
              </w:rPr>
            </w:pPr>
          </w:p>
        </w:tc>
        <w:tc>
          <w:tcPr>
            <w:tcW w:w="3005" w:type="dxa"/>
          </w:tcPr>
          <w:p w14:paraId="6164774F" w14:textId="39557E61" w:rsidR="00927D91" w:rsidRPr="000123E2" w:rsidRDefault="00927D91" w:rsidP="00927D91">
            <w:pPr>
              <w:autoSpaceDE w:val="0"/>
              <w:autoSpaceDN w:val="0"/>
              <w:adjustRightInd w:val="0"/>
              <w:rPr>
                <w:rFonts w:ascii="Verdana" w:hAnsi="Verdana" w:cs="Verdana"/>
                <w:b/>
                <w:sz w:val="20"/>
                <w:szCs w:val="20"/>
              </w:rPr>
            </w:pPr>
            <w:r w:rsidRPr="000123E2">
              <w:rPr>
                <w:rFonts w:ascii="Verdana" w:hAnsi="Verdana" w:cs="Verdana"/>
                <w:b/>
                <w:sz w:val="20"/>
                <w:szCs w:val="20"/>
              </w:rPr>
              <w:t xml:space="preserve">What were the researcher’s credentials? </w:t>
            </w:r>
            <w:r w:rsidR="001369E1" w:rsidRPr="000123E2">
              <w:rPr>
                <w:rFonts w:ascii="Verdana" w:hAnsi="Verdana" w:cs="Verdana"/>
                <w:b/>
                <w:sz w:val="20"/>
                <w:szCs w:val="20"/>
              </w:rPr>
              <w:t>E.g.</w:t>
            </w:r>
            <w:r w:rsidR="008971A4" w:rsidRPr="000123E2">
              <w:rPr>
                <w:rFonts w:ascii="Verdana" w:hAnsi="Verdana" w:cs="Verdana"/>
                <w:b/>
                <w:sz w:val="20"/>
                <w:szCs w:val="20"/>
              </w:rPr>
              <w:t>,</w:t>
            </w:r>
            <w:r w:rsidR="001369E1" w:rsidRPr="000123E2">
              <w:rPr>
                <w:rFonts w:ascii="Verdana" w:hAnsi="Verdana" w:cs="Verdana"/>
                <w:b/>
                <w:sz w:val="20"/>
                <w:szCs w:val="20"/>
              </w:rPr>
              <w:t xml:space="preserve"> PhD</w:t>
            </w:r>
            <w:r w:rsidRPr="000123E2">
              <w:rPr>
                <w:rFonts w:ascii="Verdana" w:hAnsi="Verdana" w:cs="Verdana"/>
                <w:b/>
                <w:sz w:val="20"/>
                <w:szCs w:val="20"/>
              </w:rPr>
              <w:t>, MD</w:t>
            </w:r>
          </w:p>
          <w:p w14:paraId="55CCA51E" w14:textId="77777777" w:rsidR="006707B6" w:rsidRPr="000123E2" w:rsidRDefault="006707B6" w:rsidP="00927D91">
            <w:pPr>
              <w:autoSpaceDE w:val="0"/>
              <w:autoSpaceDN w:val="0"/>
              <w:adjustRightInd w:val="0"/>
              <w:rPr>
                <w:rFonts w:ascii="Verdana" w:hAnsi="Verdana" w:cs="Verdana"/>
                <w:b/>
                <w:sz w:val="20"/>
                <w:szCs w:val="20"/>
              </w:rPr>
            </w:pPr>
          </w:p>
          <w:p w14:paraId="39E99E85" w14:textId="1E3719F6" w:rsidR="006707B6" w:rsidRPr="000123E2" w:rsidRDefault="006707B6" w:rsidP="00927D91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YS</w:t>
            </w:r>
            <w:r w:rsidR="00927D91" w:rsidRPr="000123E2">
              <w:rPr>
                <w:rFonts w:ascii="Verdana" w:hAnsi="Verdana" w:cs="Verdana"/>
                <w:sz w:val="20"/>
                <w:szCs w:val="20"/>
              </w:rPr>
              <w:t xml:space="preserve"> –</w:t>
            </w:r>
            <w:r w:rsidRPr="000123E2">
              <w:rPr>
                <w:rFonts w:ascii="Verdana" w:hAnsi="Verdana" w:cs="Verdana"/>
                <w:sz w:val="20"/>
                <w:szCs w:val="20"/>
              </w:rPr>
              <w:t xml:space="preserve">PhD, </w:t>
            </w:r>
            <w:r w:rsidR="001369E1" w:rsidRPr="000123E2">
              <w:rPr>
                <w:rFonts w:ascii="Verdana" w:hAnsi="Verdana" w:cs="Verdana"/>
                <w:sz w:val="20"/>
                <w:szCs w:val="20"/>
              </w:rPr>
              <w:t>MPhil</w:t>
            </w:r>
            <w:r w:rsidRPr="000123E2">
              <w:rPr>
                <w:rFonts w:ascii="Verdana" w:hAnsi="Verdana" w:cs="Verdana"/>
                <w:sz w:val="20"/>
                <w:szCs w:val="20"/>
              </w:rPr>
              <w:t>,</w:t>
            </w:r>
            <w:r w:rsidR="00927D91" w:rsidRPr="000123E2">
              <w:rPr>
                <w:rFonts w:ascii="Verdana" w:hAnsi="Verdana" w:cs="Verdana"/>
                <w:sz w:val="20"/>
                <w:szCs w:val="20"/>
              </w:rPr>
              <w:t xml:space="preserve"> BSc, RN</w:t>
            </w:r>
            <w:r w:rsidRPr="000123E2">
              <w:rPr>
                <w:rFonts w:ascii="Verdana" w:hAnsi="Verdana" w:cs="Verdana"/>
                <w:sz w:val="20"/>
                <w:szCs w:val="20"/>
              </w:rPr>
              <w:t xml:space="preserve">, DipEd, </w:t>
            </w:r>
            <w:proofErr w:type="spellStart"/>
            <w:r w:rsidRPr="000123E2">
              <w:rPr>
                <w:rFonts w:ascii="Verdana" w:hAnsi="Verdana" w:cs="Verdana"/>
                <w:sz w:val="20"/>
                <w:szCs w:val="20"/>
              </w:rPr>
              <w:t>DipN</w:t>
            </w:r>
            <w:proofErr w:type="spellEnd"/>
          </w:p>
          <w:p w14:paraId="664209E2" w14:textId="527323E4" w:rsidR="00927D91" w:rsidRPr="000123E2" w:rsidRDefault="00927D91" w:rsidP="00927D91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 xml:space="preserve"> </w:t>
            </w:r>
          </w:p>
          <w:p w14:paraId="7261F72B" w14:textId="6EF2F979" w:rsidR="00E46920" w:rsidRPr="000123E2" w:rsidRDefault="006707B6" w:rsidP="006707B6">
            <w:pPr>
              <w:rPr>
                <w:rFonts w:ascii="Verdana" w:hAnsi="Verdana" w:cs="Verdana"/>
                <w:sz w:val="20"/>
                <w:szCs w:val="20"/>
                <w:lang w:val="it-IT"/>
              </w:rPr>
            </w:pPr>
            <w:r w:rsidRPr="000123E2">
              <w:rPr>
                <w:rFonts w:ascii="Verdana" w:hAnsi="Verdana" w:cs="Verdana"/>
                <w:sz w:val="20"/>
                <w:szCs w:val="20"/>
                <w:lang w:val="it-IT"/>
              </w:rPr>
              <w:t>KA</w:t>
            </w:r>
            <w:r w:rsidR="00927D91" w:rsidRPr="000123E2">
              <w:rPr>
                <w:rFonts w:ascii="Verdana" w:hAnsi="Verdana" w:cs="Verdana"/>
                <w:sz w:val="20"/>
                <w:szCs w:val="20"/>
                <w:lang w:val="it-IT"/>
              </w:rPr>
              <w:t xml:space="preserve"> – PhD, </w:t>
            </w:r>
            <w:r w:rsidRPr="000123E2">
              <w:rPr>
                <w:rFonts w:ascii="Verdana" w:hAnsi="Verdana" w:cs="Verdana"/>
                <w:sz w:val="20"/>
                <w:szCs w:val="20"/>
                <w:lang w:val="it-IT"/>
              </w:rPr>
              <w:t>MA, B</w:t>
            </w:r>
            <w:r w:rsidR="009C7DC0" w:rsidRPr="000123E2">
              <w:rPr>
                <w:rFonts w:ascii="Verdana" w:hAnsi="Verdana" w:cs="Verdana"/>
                <w:sz w:val="20"/>
                <w:szCs w:val="20"/>
                <w:lang w:val="it-IT"/>
              </w:rPr>
              <w:t>A</w:t>
            </w:r>
          </w:p>
          <w:p w14:paraId="5F0944BC" w14:textId="554BC837" w:rsidR="006707B6" w:rsidRPr="000123E2" w:rsidRDefault="006707B6" w:rsidP="009C7DC0">
            <w:pPr>
              <w:rPr>
                <w:rFonts w:ascii="Verdana" w:hAnsi="Verdana"/>
                <w:b/>
                <w:sz w:val="20"/>
                <w:szCs w:val="20"/>
                <w:lang w:val="it-IT"/>
              </w:rPr>
            </w:pPr>
            <w:r w:rsidRPr="000123E2">
              <w:rPr>
                <w:rFonts w:ascii="Verdana" w:hAnsi="Verdana" w:cs="Verdana"/>
                <w:sz w:val="20"/>
                <w:szCs w:val="20"/>
                <w:lang w:val="it-IT"/>
              </w:rPr>
              <w:t>GC- PhD, MA, B</w:t>
            </w:r>
            <w:r w:rsidR="009C7DC0" w:rsidRPr="000123E2">
              <w:rPr>
                <w:rFonts w:ascii="Verdana" w:hAnsi="Verdana" w:cs="Verdana"/>
                <w:sz w:val="20"/>
                <w:szCs w:val="20"/>
                <w:lang w:val="it-IT"/>
              </w:rPr>
              <w:t>A</w:t>
            </w:r>
          </w:p>
        </w:tc>
        <w:tc>
          <w:tcPr>
            <w:tcW w:w="3006" w:type="dxa"/>
          </w:tcPr>
          <w:p w14:paraId="019EC7A1" w14:textId="08837459" w:rsidR="00E46920" w:rsidRPr="000123E2" w:rsidRDefault="00E46920" w:rsidP="00E46920">
            <w:pPr>
              <w:rPr>
                <w:rFonts w:ascii="Verdana" w:hAnsi="Verdana"/>
                <w:sz w:val="20"/>
                <w:szCs w:val="20"/>
                <w:lang w:val="it-IT"/>
              </w:rPr>
            </w:pPr>
          </w:p>
        </w:tc>
      </w:tr>
      <w:tr w:rsidR="00E46920" w:rsidRPr="000123E2" w14:paraId="27ADCA89" w14:textId="77777777" w:rsidTr="00E46920">
        <w:tc>
          <w:tcPr>
            <w:tcW w:w="3005" w:type="dxa"/>
          </w:tcPr>
          <w:p w14:paraId="610C8CE4" w14:textId="21B0C654" w:rsidR="00E46920" w:rsidRPr="000123E2" w:rsidRDefault="00927D91" w:rsidP="00E46920">
            <w:pPr>
              <w:autoSpaceDE w:val="0"/>
              <w:autoSpaceDN w:val="0"/>
              <w:adjustRightInd w:val="0"/>
              <w:rPr>
                <w:rFonts w:ascii="Verdana" w:hAnsi="Verdana" w:cs="Verdana-Italic"/>
                <w:i/>
                <w:iCs/>
                <w:sz w:val="20"/>
                <w:szCs w:val="20"/>
              </w:rPr>
            </w:pPr>
            <w:r w:rsidRPr="000123E2">
              <w:rPr>
                <w:rFonts w:ascii="Verdana" w:hAnsi="Verdana" w:cs="Verdana-Italic"/>
                <w:i/>
                <w:iCs/>
                <w:sz w:val="20"/>
                <w:szCs w:val="20"/>
              </w:rPr>
              <w:t>3. Occupation</w:t>
            </w:r>
          </w:p>
        </w:tc>
        <w:tc>
          <w:tcPr>
            <w:tcW w:w="3005" w:type="dxa"/>
          </w:tcPr>
          <w:p w14:paraId="0DC2BE52" w14:textId="77777777" w:rsidR="00927D91" w:rsidRPr="000123E2" w:rsidRDefault="00927D91" w:rsidP="00927D91">
            <w:pPr>
              <w:rPr>
                <w:rFonts w:ascii="Verdana" w:hAnsi="Verdana"/>
                <w:b/>
                <w:sz w:val="20"/>
                <w:szCs w:val="20"/>
              </w:rPr>
            </w:pPr>
            <w:r w:rsidRPr="000123E2">
              <w:rPr>
                <w:rFonts w:ascii="Verdana" w:hAnsi="Verdana"/>
                <w:b/>
                <w:sz w:val="20"/>
                <w:szCs w:val="20"/>
              </w:rPr>
              <w:t>What was their occupation at the time of the</w:t>
            </w:r>
          </w:p>
          <w:p w14:paraId="030C0418" w14:textId="77777777" w:rsidR="00927D91" w:rsidRPr="000123E2" w:rsidRDefault="00927D91" w:rsidP="00927D91">
            <w:pPr>
              <w:rPr>
                <w:rFonts w:ascii="Verdana" w:hAnsi="Verdana"/>
                <w:b/>
                <w:sz w:val="20"/>
                <w:szCs w:val="20"/>
              </w:rPr>
            </w:pPr>
            <w:r w:rsidRPr="000123E2">
              <w:rPr>
                <w:rFonts w:ascii="Verdana" w:hAnsi="Verdana"/>
                <w:b/>
                <w:sz w:val="20"/>
                <w:szCs w:val="20"/>
              </w:rPr>
              <w:t>study?</w:t>
            </w:r>
          </w:p>
          <w:p w14:paraId="6FBE291E" w14:textId="77777777" w:rsidR="00BA1605" w:rsidRPr="000123E2" w:rsidRDefault="00BA1605" w:rsidP="00927D91">
            <w:pPr>
              <w:rPr>
                <w:rFonts w:ascii="Verdana" w:hAnsi="Verdana"/>
                <w:b/>
                <w:sz w:val="20"/>
                <w:szCs w:val="20"/>
              </w:rPr>
            </w:pPr>
          </w:p>
          <w:p w14:paraId="7F05B7F3" w14:textId="0AC45BD4" w:rsidR="00927D91" w:rsidRPr="000123E2" w:rsidRDefault="00BA1605" w:rsidP="00927D91">
            <w:pPr>
              <w:rPr>
                <w:rFonts w:ascii="Verdana" w:hAnsi="Verdana"/>
                <w:sz w:val="20"/>
                <w:szCs w:val="20"/>
              </w:rPr>
            </w:pPr>
            <w:r w:rsidRPr="000123E2">
              <w:rPr>
                <w:rFonts w:ascii="Verdana" w:hAnsi="Verdana"/>
                <w:sz w:val="20"/>
                <w:szCs w:val="20"/>
              </w:rPr>
              <w:t>YS</w:t>
            </w:r>
            <w:r w:rsidR="00927D91" w:rsidRPr="000123E2">
              <w:rPr>
                <w:rFonts w:ascii="Verdana" w:hAnsi="Verdana"/>
                <w:sz w:val="20"/>
                <w:szCs w:val="20"/>
              </w:rPr>
              <w:t xml:space="preserve"> registered nurse and</w:t>
            </w:r>
          </w:p>
          <w:p w14:paraId="363010FA" w14:textId="24746890" w:rsidR="00BA1605" w:rsidRPr="000123E2" w:rsidRDefault="00A2154A" w:rsidP="00BA1605">
            <w:pPr>
              <w:rPr>
                <w:rFonts w:ascii="Verdana" w:hAnsi="Verdana"/>
                <w:sz w:val="20"/>
                <w:szCs w:val="20"/>
              </w:rPr>
            </w:pPr>
            <w:r w:rsidRPr="000123E2">
              <w:rPr>
                <w:rFonts w:ascii="Verdana" w:hAnsi="Verdana"/>
                <w:sz w:val="20"/>
                <w:szCs w:val="20"/>
              </w:rPr>
              <w:t>L</w:t>
            </w:r>
            <w:r w:rsidR="00927D91" w:rsidRPr="000123E2">
              <w:rPr>
                <w:rFonts w:ascii="Verdana" w:hAnsi="Verdana"/>
                <w:sz w:val="20"/>
                <w:szCs w:val="20"/>
              </w:rPr>
              <w:t>ecturer</w:t>
            </w:r>
            <w:r w:rsidRPr="000123E2">
              <w:rPr>
                <w:rFonts w:ascii="Verdana" w:hAnsi="Verdana"/>
                <w:sz w:val="20"/>
                <w:szCs w:val="20"/>
              </w:rPr>
              <w:t xml:space="preserve"> </w:t>
            </w:r>
          </w:p>
          <w:p w14:paraId="3985ECBB" w14:textId="20DC1676" w:rsidR="00E46920" w:rsidRPr="000123E2" w:rsidRDefault="00BA1605" w:rsidP="00A2154A">
            <w:pPr>
              <w:rPr>
                <w:rFonts w:ascii="Verdana" w:hAnsi="Verdana"/>
                <w:b/>
                <w:sz w:val="20"/>
                <w:szCs w:val="20"/>
              </w:rPr>
            </w:pPr>
            <w:r w:rsidRPr="000123E2">
              <w:rPr>
                <w:rFonts w:ascii="Verdana" w:hAnsi="Verdana"/>
                <w:sz w:val="20"/>
                <w:szCs w:val="20"/>
              </w:rPr>
              <w:t>KA and GC- Sociologist</w:t>
            </w:r>
            <w:r w:rsidR="00A2154A" w:rsidRPr="000123E2">
              <w:rPr>
                <w:rFonts w:ascii="Verdana" w:hAnsi="Verdana"/>
                <w:sz w:val="20"/>
                <w:szCs w:val="20"/>
              </w:rPr>
              <w:t xml:space="preserve">, </w:t>
            </w:r>
            <w:proofErr w:type="gramStart"/>
            <w:r w:rsidR="00A2154A" w:rsidRPr="000123E2">
              <w:rPr>
                <w:rFonts w:ascii="Verdana" w:hAnsi="Verdana"/>
                <w:sz w:val="20"/>
                <w:szCs w:val="20"/>
              </w:rPr>
              <w:t>academics</w:t>
            </w:r>
            <w:proofErr w:type="gramEnd"/>
            <w:r w:rsidR="00A2154A" w:rsidRPr="000123E2">
              <w:rPr>
                <w:rFonts w:ascii="Verdana" w:hAnsi="Verdana"/>
                <w:sz w:val="20"/>
                <w:szCs w:val="20"/>
              </w:rPr>
              <w:t xml:space="preserve"> and Palliative care researchers in the UK</w:t>
            </w:r>
            <w:r w:rsidR="00927D91" w:rsidRPr="000123E2">
              <w:rPr>
                <w:rFonts w:ascii="Verdana" w:hAnsi="Verdana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006" w:type="dxa"/>
          </w:tcPr>
          <w:p w14:paraId="61D79CF8" w14:textId="244D80B9" w:rsidR="00E46920" w:rsidRPr="000123E2" w:rsidRDefault="00A2154A" w:rsidP="00E46920">
            <w:pPr>
              <w:rPr>
                <w:rFonts w:ascii="Verdana" w:hAnsi="Verdana"/>
                <w:sz w:val="20"/>
                <w:szCs w:val="20"/>
              </w:rPr>
            </w:pPr>
            <w:r w:rsidRPr="000123E2">
              <w:rPr>
                <w:rFonts w:ascii="Verdana" w:hAnsi="Verdana"/>
                <w:sz w:val="20"/>
                <w:szCs w:val="20"/>
              </w:rPr>
              <w:t>NA</w:t>
            </w:r>
          </w:p>
        </w:tc>
      </w:tr>
      <w:tr w:rsidR="00E46920" w:rsidRPr="000123E2" w14:paraId="09BA0896" w14:textId="77777777" w:rsidTr="00E46920">
        <w:tc>
          <w:tcPr>
            <w:tcW w:w="3005" w:type="dxa"/>
          </w:tcPr>
          <w:p w14:paraId="7554C1CF" w14:textId="274145AF" w:rsidR="00E46920" w:rsidRPr="000123E2" w:rsidRDefault="00927D91" w:rsidP="00E46920">
            <w:pPr>
              <w:autoSpaceDE w:val="0"/>
              <w:autoSpaceDN w:val="0"/>
              <w:adjustRightInd w:val="0"/>
              <w:rPr>
                <w:rFonts w:ascii="Verdana" w:hAnsi="Verdana" w:cs="Verdana-Italic"/>
                <w:i/>
                <w:iCs/>
                <w:sz w:val="20"/>
                <w:szCs w:val="20"/>
              </w:rPr>
            </w:pPr>
            <w:r w:rsidRPr="000123E2">
              <w:rPr>
                <w:rFonts w:ascii="Verdana" w:hAnsi="Verdana" w:cs="Verdana-Italic"/>
                <w:i/>
                <w:iCs/>
                <w:sz w:val="20"/>
                <w:szCs w:val="20"/>
              </w:rPr>
              <w:t>4. Gender</w:t>
            </w:r>
          </w:p>
        </w:tc>
        <w:tc>
          <w:tcPr>
            <w:tcW w:w="3005" w:type="dxa"/>
          </w:tcPr>
          <w:p w14:paraId="5359296E" w14:textId="77777777" w:rsidR="00927D91" w:rsidRPr="000123E2" w:rsidRDefault="00927D91" w:rsidP="00927D91">
            <w:pPr>
              <w:rPr>
                <w:rFonts w:ascii="Verdana" w:hAnsi="Verdana"/>
                <w:b/>
                <w:sz w:val="20"/>
                <w:szCs w:val="20"/>
              </w:rPr>
            </w:pPr>
            <w:r w:rsidRPr="000123E2">
              <w:rPr>
                <w:rFonts w:ascii="Verdana" w:hAnsi="Verdana"/>
                <w:b/>
                <w:sz w:val="20"/>
                <w:szCs w:val="20"/>
              </w:rPr>
              <w:t>Was the researcher male or female?</w:t>
            </w:r>
          </w:p>
          <w:p w14:paraId="48320DE1" w14:textId="77777777" w:rsidR="00BA1605" w:rsidRPr="000123E2" w:rsidRDefault="00BA1605" w:rsidP="00927D91">
            <w:pPr>
              <w:rPr>
                <w:rFonts w:ascii="Verdana" w:hAnsi="Verdana"/>
                <w:sz w:val="20"/>
                <w:szCs w:val="20"/>
              </w:rPr>
            </w:pPr>
          </w:p>
          <w:p w14:paraId="1E973C9A" w14:textId="1575FFE9" w:rsidR="00927D91" w:rsidRPr="000123E2" w:rsidRDefault="00BA1605" w:rsidP="00927D91">
            <w:pPr>
              <w:rPr>
                <w:rFonts w:ascii="Verdana" w:hAnsi="Verdana"/>
                <w:sz w:val="20"/>
                <w:szCs w:val="20"/>
              </w:rPr>
            </w:pPr>
            <w:r w:rsidRPr="000123E2">
              <w:rPr>
                <w:rFonts w:ascii="Verdana" w:hAnsi="Verdana"/>
                <w:sz w:val="20"/>
                <w:szCs w:val="20"/>
              </w:rPr>
              <w:t xml:space="preserve">YS– </w:t>
            </w:r>
            <w:r w:rsidR="00927D91" w:rsidRPr="000123E2">
              <w:rPr>
                <w:rFonts w:ascii="Verdana" w:hAnsi="Verdana"/>
                <w:sz w:val="20"/>
                <w:szCs w:val="20"/>
              </w:rPr>
              <w:t>male</w:t>
            </w:r>
          </w:p>
          <w:p w14:paraId="4F9C210D" w14:textId="0C55AACA" w:rsidR="00E46920" w:rsidRPr="000123E2" w:rsidRDefault="00BA1605" w:rsidP="00927D91">
            <w:pPr>
              <w:rPr>
                <w:rFonts w:ascii="Verdana" w:hAnsi="Verdana"/>
                <w:b/>
                <w:sz w:val="20"/>
                <w:szCs w:val="20"/>
              </w:rPr>
            </w:pPr>
            <w:r w:rsidRPr="000123E2">
              <w:rPr>
                <w:rFonts w:ascii="Verdana" w:hAnsi="Verdana"/>
                <w:sz w:val="20"/>
                <w:szCs w:val="20"/>
              </w:rPr>
              <w:t xml:space="preserve">KA and GC </w:t>
            </w:r>
            <w:r w:rsidR="00927D91" w:rsidRPr="000123E2">
              <w:rPr>
                <w:rFonts w:ascii="Verdana" w:hAnsi="Verdana"/>
                <w:sz w:val="20"/>
                <w:szCs w:val="20"/>
              </w:rPr>
              <w:t xml:space="preserve">– </w:t>
            </w:r>
            <w:r w:rsidRPr="000123E2">
              <w:rPr>
                <w:rFonts w:ascii="Verdana" w:hAnsi="Verdana"/>
                <w:sz w:val="20"/>
                <w:szCs w:val="20"/>
              </w:rPr>
              <w:t>fe</w:t>
            </w:r>
            <w:r w:rsidR="00927D91" w:rsidRPr="000123E2">
              <w:rPr>
                <w:rFonts w:ascii="Verdana" w:hAnsi="Verdana"/>
                <w:sz w:val="20"/>
                <w:szCs w:val="20"/>
              </w:rPr>
              <w:t>male</w:t>
            </w:r>
            <w:r w:rsidRPr="000123E2">
              <w:rPr>
                <w:rFonts w:ascii="Verdana" w:hAnsi="Verdana"/>
                <w:sz w:val="20"/>
                <w:szCs w:val="20"/>
              </w:rPr>
              <w:t>s</w:t>
            </w:r>
          </w:p>
        </w:tc>
        <w:tc>
          <w:tcPr>
            <w:tcW w:w="3006" w:type="dxa"/>
          </w:tcPr>
          <w:p w14:paraId="33ACDD7E" w14:textId="3ABBE345" w:rsidR="00E46920" w:rsidRPr="000123E2" w:rsidRDefault="00927D91" w:rsidP="00E46920">
            <w:pPr>
              <w:rPr>
                <w:rFonts w:ascii="Verdana" w:hAnsi="Verdana"/>
                <w:sz w:val="20"/>
                <w:szCs w:val="20"/>
              </w:rPr>
            </w:pPr>
            <w:r w:rsidRPr="000123E2">
              <w:rPr>
                <w:rFonts w:ascii="Verdana" w:hAnsi="Verdana"/>
                <w:sz w:val="20"/>
                <w:szCs w:val="20"/>
              </w:rPr>
              <w:t>NA</w:t>
            </w:r>
          </w:p>
        </w:tc>
      </w:tr>
      <w:tr w:rsidR="00E46920" w:rsidRPr="000123E2" w14:paraId="0B5DCE5D" w14:textId="77777777" w:rsidTr="00E46920">
        <w:tc>
          <w:tcPr>
            <w:tcW w:w="3005" w:type="dxa"/>
          </w:tcPr>
          <w:p w14:paraId="5B7DAA69" w14:textId="77777777" w:rsidR="009128F8" w:rsidRPr="000123E2" w:rsidRDefault="009128F8" w:rsidP="009128F8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5. Experience and</w:t>
            </w:r>
          </w:p>
          <w:p w14:paraId="6279D46E" w14:textId="7EFF57E8" w:rsidR="00E46920" w:rsidRPr="000123E2" w:rsidRDefault="009128F8" w:rsidP="009128F8">
            <w:pPr>
              <w:autoSpaceDE w:val="0"/>
              <w:autoSpaceDN w:val="0"/>
              <w:adjustRightInd w:val="0"/>
              <w:rPr>
                <w:rFonts w:ascii="Verdana" w:hAnsi="Verdana" w:cs="Verdana-Italic"/>
                <w:i/>
                <w:iCs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training</w:t>
            </w:r>
          </w:p>
        </w:tc>
        <w:tc>
          <w:tcPr>
            <w:tcW w:w="3005" w:type="dxa"/>
          </w:tcPr>
          <w:p w14:paraId="43583510" w14:textId="77777777" w:rsidR="009128F8" w:rsidRPr="000123E2" w:rsidRDefault="009128F8" w:rsidP="009128F8">
            <w:pPr>
              <w:autoSpaceDE w:val="0"/>
              <w:autoSpaceDN w:val="0"/>
              <w:adjustRightInd w:val="0"/>
              <w:rPr>
                <w:rFonts w:ascii="Verdana" w:hAnsi="Verdana" w:cs="Verdana"/>
                <w:b/>
                <w:sz w:val="20"/>
                <w:szCs w:val="20"/>
              </w:rPr>
            </w:pPr>
            <w:r w:rsidRPr="000123E2">
              <w:rPr>
                <w:rFonts w:ascii="Verdana" w:hAnsi="Verdana" w:cs="Verdana"/>
                <w:b/>
                <w:sz w:val="20"/>
                <w:szCs w:val="20"/>
              </w:rPr>
              <w:t>What experience or training did the researcher</w:t>
            </w:r>
          </w:p>
          <w:p w14:paraId="29F87231" w14:textId="77777777" w:rsidR="009128F8" w:rsidRPr="000123E2" w:rsidRDefault="009128F8" w:rsidP="009128F8">
            <w:pPr>
              <w:autoSpaceDE w:val="0"/>
              <w:autoSpaceDN w:val="0"/>
              <w:adjustRightInd w:val="0"/>
              <w:rPr>
                <w:rFonts w:ascii="Verdana" w:hAnsi="Verdana" w:cs="Verdana"/>
                <w:b/>
                <w:sz w:val="20"/>
                <w:szCs w:val="20"/>
              </w:rPr>
            </w:pPr>
            <w:r w:rsidRPr="000123E2">
              <w:rPr>
                <w:rFonts w:ascii="Verdana" w:hAnsi="Verdana" w:cs="Verdana"/>
                <w:b/>
                <w:sz w:val="20"/>
                <w:szCs w:val="20"/>
              </w:rPr>
              <w:t>have?</w:t>
            </w:r>
          </w:p>
          <w:p w14:paraId="1D0E0ABA" w14:textId="77777777" w:rsidR="00BA1605" w:rsidRPr="000123E2" w:rsidRDefault="00BA1605" w:rsidP="009128F8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  <w:p w14:paraId="5D700618" w14:textId="12CC6B1C" w:rsidR="009128F8" w:rsidRPr="000123E2" w:rsidRDefault="00BA1605" w:rsidP="009128F8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 xml:space="preserve">YS-has </w:t>
            </w:r>
            <w:r w:rsidR="00A2154A" w:rsidRPr="000123E2">
              <w:rPr>
                <w:rFonts w:ascii="Verdana" w:hAnsi="Verdana" w:cs="Verdana"/>
                <w:sz w:val="20"/>
                <w:szCs w:val="20"/>
              </w:rPr>
              <w:t xml:space="preserve">a </w:t>
            </w:r>
            <w:r w:rsidRPr="000123E2">
              <w:rPr>
                <w:rFonts w:ascii="Verdana" w:hAnsi="Verdana" w:cs="Verdana"/>
                <w:sz w:val="20"/>
                <w:szCs w:val="20"/>
              </w:rPr>
              <w:t>certificate in qualitative</w:t>
            </w:r>
            <w:r w:rsidR="00A2154A" w:rsidRPr="000123E2">
              <w:rPr>
                <w:rFonts w:ascii="Verdana" w:hAnsi="Verdana" w:cs="Verdana"/>
                <w:sz w:val="20"/>
                <w:szCs w:val="20"/>
              </w:rPr>
              <w:t xml:space="preserve"> </w:t>
            </w:r>
            <w:r w:rsidR="009128F8" w:rsidRPr="000123E2">
              <w:rPr>
                <w:rFonts w:ascii="Verdana" w:hAnsi="Verdana" w:cs="Verdana"/>
                <w:sz w:val="20"/>
                <w:szCs w:val="20"/>
              </w:rPr>
              <w:t>research methods</w:t>
            </w:r>
            <w:r w:rsidRPr="000123E2">
              <w:rPr>
                <w:rFonts w:ascii="Verdana" w:hAnsi="Verdana" w:cs="Verdana"/>
                <w:sz w:val="20"/>
                <w:szCs w:val="20"/>
              </w:rPr>
              <w:t xml:space="preserve"> from the University of Alberta-Canada</w:t>
            </w:r>
            <w:r w:rsidR="00A27B05" w:rsidRPr="000123E2">
              <w:rPr>
                <w:rFonts w:ascii="Verdana" w:hAnsi="Verdana" w:cs="Verdana"/>
                <w:sz w:val="20"/>
                <w:szCs w:val="20"/>
              </w:rPr>
              <w:t xml:space="preserve"> and published </w:t>
            </w:r>
            <w:proofErr w:type="gramStart"/>
            <w:r w:rsidR="00A27B05" w:rsidRPr="000123E2">
              <w:rPr>
                <w:rFonts w:ascii="Verdana" w:hAnsi="Verdana" w:cs="Verdana"/>
                <w:sz w:val="20"/>
                <w:szCs w:val="20"/>
              </w:rPr>
              <w:t>a number of</w:t>
            </w:r>
            <w:proofErr w:type="gramEnd"/>
            <w:r w:rsidR="00A27B05" w:rsidRPr="000123E2">
              <w:rPr>
                <w:rFonts w:ascii="Verdana" w:hAnsi="Verdana" w:cs="Verdana"/>
                <w:sz w:val="20"/>
                <w:szCs w:val="20"/>
              </w:rPr>
              <w:t xml:space="preserve"> qualitative research</w:t>
            </w:r>
            <w:r w:rsidR="009128F8" w:rsidRPr="000123E2">
              <w:rPr>
                <w:rFonts w:ascii="Verdana" w:hAnsi="Verdana" w:cs="Verdana"/>
                <w:sz w:val="20"/>
                <w:szCs w:val="20"/>
              </w:rPr>
              <w:t>.</w:t>
            </w:r>
          </w:p>
          <w:p w14:paraId="76D76064" w14:textId="0BEEDE84" w:rsidR="00E46920" w:rsidRPr="000123E2" w:rsidRDefault="00BA1605" w:rsidP="00A2154A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/>
                <w:sz w:val="20"/>
                <w:szCs w:val="20"/>
              </w:rPr>
              <w:t xml:space="preserve">KA </w:t>
            </w:r>
            <w:r w:rsidR="00A2154A" w:rsidRPr="000123E2">
              <w:rPr>
                <w:rFonts w:ascii="Verdana" w:hAnsi="Verdana"/>
                <w:sz w:val="20"/>
                <w:szCs w:val="20"/>
              </w:rPr>
              <w:t xml:space="preserve">is a </w:t>
            </w:r>
            <w:proofErr w:type="gramStart"/>
            <w:r w:rsidRPr="000123E2">
              <w:rPr>
                <w:rFonts w:ascii="Verdana" w:hAnsi="Verdana" w:cs="Verdana"/>
                <w:sz w:val="20"/>
                <w:szCs w:val="20"/>
              </w:rPr>
              <w:t>Professor</w:t>
            </w:r>
            <w:proofErr w:type="gramEnd"/>
            <w:r w:rsidR="008971A4" w:rsidRPr="000123E2">
              <w:rPr>
                <w:rFonts w:ascii="Verdana" w:hAnsi="Verdana" w:cs="Verdana"/>
                <w:sz w:val="20"/>
                <w:szCs w:val="20"/>
              </w:rPr>
              <w:t>,</w:t>
            </w:r>
            <w:r w:rsidRPr="000123E2">
              <w:rPr>
                <w:rFonts w:ascii="Verdana" w:hAnsi="Verdana" w:cs="Verdana"/>
                <w:sz w:val="20"/>
                <w:szCs w:val="20"/>
              </w:rPr>
              <w:t xml:space="preserve"> </w:t>
            </w:r>
            <w:r w:rsidR="00A2154A" w:rsidRPr="000123E2">
              <w:rPr>
                <w:rFonts w:ascii="Verdana" w:hAnsi="Verdana"/>
                <w:sz w:val="20"/>
                <w:szCs w:val="20"/>
              </w:rPr>
              <w:t>and GC</w:t>
            </w:r>
            <w:r w:rsidR="00A2154A" w:rsidRPr="000123E2">
              <w:rPr>
                <w:rFonts w:ascii="Verdana" w:hAnsi="Verdana" w:cs="Verdana"/>
                <w:sz w:val="20"/>
                <w:szCs w:val="20"/>
              </w:rPr>
              <w:t xml:space="preserve"> </w:t>
            </w:r>
            <w:r w:rsidR="002B790F" w:rsidRPr="000123E2">
              <w:rPr>
                <w:rFonts w:ascii="Verdana" w:hAnsi="Verdana" w:cs="Verdana"/>
                <w:sz w:val="20"/>
                <w:szCs w:val="20"/>
              </w:rPr>
              <w:t xml:space="preserve">is an </w:t>
            </w:r>
            <w:r w:rsidR="00BE280E" w:rsidRPr="000123E2">
              <w:rPr>
                <w:rFonts w:ascii="Verdana" w:hAnsi="Verdana" w:cs="Verdana"/>
                <w:sz w:val="20"/>
                <w:szCs w:val="20"/>
              </w:rPr>
              <w:t xml:space="preserve">independent researcher. </w:t>
            </w:r>
            <w:r w:rsidR="00A2154A" w:rsidRPr="000123E2">
              <w:rPr>
                <w:rFonts w:ascii="Verdana" w:hAnsi="Verdana" w:cs="Verdana"/>
                <w:sz w:val="20"/>
                <w:szCs w:val="20"/>
              </w:rPr>
              <w:t xml:space="preserve"> They are both</w:t>
            </w:r>
            <w:r w:rsidRPr="000123E2">
              <w:rPr>
                <w:rFonts w:ascii="Verdana" w:hAnsi="Verdana" w:cs="Verdana"/>
                <w:sz w:val="20"/>
                <w:szCs w:val="20"/>
              </w:rPr>
              <w:t xml:space="preserve"> </w:t>
            </w:r>
            <w:r w:rsidR="009128F8" w:rsidRPr="000123E2">
              <w:rPr>
                <w:rFonts w:ascii="Verdana" w:hAnsi="Verdana" w:cs="Verdana"/>
                <w:sz w:val="20"/>
                <w:szCs w:val="20"/>
              </w:rPr>
              <w:t>experienced qualitative researcher</w:t>
            </w:r>
            <w:r w:rsidRPr="000123E2">
              <w:rPr>
                <w:rFonts w:ascii="Verdana" w:hAnsi="Verdana" w:cs="Verdana"/>
                <w:sz w:val="20"/>
                <w:szCs w:val="20"/>
              </w:rPr>
              <w:t xml:space="preserve">s in palliative </w:t>
            </w:r>
            <w:r w:rsidRPr="000123E2">
              <w:rPr>
                <w:rFonts w:ascii="Verdana" w:hAnsi="Verdana" w:cs="Verdana"/>
                <w:sz w:val="20"/>
                <w:szCs w:val="20"/>
              </w:rPr>
              <w:lastRenderedPageBreak/>
              <w:t>care</w:t>
            </w:r>
            <w:r w:rsidR="00A2154A" w:rsidRPr="000123E2">
              <w:rPr>
                <w:rFonts w:ascii="Verdana" w:hAnsi="Verdana" w:cs="Verdana"/>
                <w:sz w:val="20"/>
                <w:szCs w:val="20"/>
              </w:rPr>
              <w:t xml:space="preserve"> </w:t>
            </w:r>
            <w:r w:rsidR="009128F8" w:rsidRPr="000123E2">
              <w:rPr>
                <w:rFonts w:ascii="Verdana" w:hAnsi="Verdana" w:cs="Verdana"/>
                <w:sz w:val="20"/>
                <w:szCs w:val="20"/>
              </w:rPr>
              <w:t xml:space="preserve">with </w:t>
            </w:r>
            <w:r w:rsidRPr="000123E2">
              <w:rPr>
                <w:rFonts w:ascii="Verdana" w:hAnsi="Verdana" w:cs="Verdana"/>
                <w:sz w:val="20"/>
                <w:szCs w:val="20"/>
              </w:rPr>
              <w:t>several</w:t>
            </w:r>
            <w:r w:rsidR="009128F8" w:rsidRPr="000123E2">
              <w:rPr>
                <w:rFonts w:ascii="Verdana" w:hAnsi="Verdana" w:cs="Verdana"/>
                <w:sz w:val="20"/>
                <w:szCs w:val="20"/>
              </w:rPr>
              <w:t xml:space="preserve"> publications</w:t>
            </w:r>
          </w:p>
        </w:tc>
        <w:tc>
          <w:tcPr>
            <w:tcW w:w="3006" w:type="dxa"/>
          </w:tcPr>
          <w:p w14:paraId="3F99D3C4" w14:textId="77777777" w:rsidR="00E46920" w:rsidRPr="000123E2" w:rsidRDefault="00E46920" w:rsidP="00E4692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9128F8" w:rsidRPr="000123E2" w14:paraId="0650EE8F" w14:textId="77777777" w:rsidTr="00E46920">
        <w:tc>
          <w:tcPr>
            <w:tcW w:w="3005" w:type="dxa"/>
          </w:tcPr>
          <w:p w14:paraId="0BD5643C" w14:textId="77777777" w:rsidR="009128F8" w:rsidRPr="000123E2" w:rsidRDefault="009128F8" w:rsidP="009128F8">
            <w:pPr>
              <w:autoSpaceDE w:val="0"/>
              <w:autoSpaceDN w:val="0"/>
              <w:adjustRightInd w:val="0"/>
              <w:rPr>
                <w:rFonts w:ascii="Verdana" w:hAnsi="Verdana" w:cs="Verdana-Italic"/>
                <w:i/>
                <w:iCs/>
                <w:sz w:val="20"/>
                <w:szCs w:val="20"/>
              </w:rPr>
            </w:pPr>
            <w:r w:rsidRPr="000123E2">
              <w:rPr>
                <w:rFonts w:ascii="Verdana" w:hAnsi="Verdana" w:cs="Verdana-Italic"/>
                <w:i/>
                <w:iCs/>
                <w:sz w:val="20"/>
                <w:szCs w:val="20"/>
              </w:rPr>
              <w:t>Relationship with</w:t>
            </w:r>
          </w:p>
          <w:p w14:paraId="360DA1B9" w14:textId="147313BD" w:rsidR="009128F8" w:rsidRPr="000123E2" w:rsidRDefault="009128F8" w:rsidP="009128F8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-Italic"/>
                <w:i/>
                <w:iCs/>
                <w:sz w:val="20"/>
                <w:szCs w:val="20"/>
              </w:rPr>
              <w:t>participants</w:t>
            </w:r>
          </w:p>
        </w:tc>
        <w:tc>
          <w:tcPr>
            <w:tcW w:w="3005" w:type="dxa"/>
          </w:tcPr>
          <w:p w14:paraId="44020388" w14:textId="77777777" w:rsidR="009128F8" w:rsidRPr="000123E2" w:rsidRDefault="009128F8" w:rsidP="009128F8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3006" w:type="dxa"/>
          </w:tcPr>
          <w:p w14:paraId="1C4E63A2" w14:textId="77777777" w:rsidR="009128F8" w:rsidRPr="000123E2" w:rsidRDefault="009128F8" w:rsidP="00E4692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9128F8" w:rsidRPr="000123E2" w14:paraId="1C2923C7" w14:textId="77777777" w:rsidTr="00E46920">
        <w:tc>
          <w:tcPr>
            <w:tcW w:w="3005" w:type="dxa"/>
          </w:tcPr>
          <w:p w14:paraId="6C49DBA4" w14:textId="77777777" w:rsidR="009128F8" w:rsidRPr="000123E2" w:rsidRDefault="009128F8" w:rsidP="009128F8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6. Relationship</w:t>
            </w:r>
          </w:p>
          <w:p w14:paraId="7279CE77" w14:textId="687C1DD5" w:rsidR="009128F8" w:rsidRPr="000123E2" w:rsidRDefault="009128F8" w:rsidP="009128F8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established</w:t>
            </w:r>
          </w:p>
        </w:tc>
        <w:tc>
          <w:tcPr>
            <w:tcW w:w="3005" w:type="dxa"/>
          </w:tcPr>
          <w:p w14:paraId="2972F041" w14:textId="77777777" w:rsidR="009128F8" w:rsidRPr="000123E2" w:rsidRDefault="009128F8" w:rsidP="009128F8">
            <w:pPr>
              <w:autoSpaceDE w:val="0"/>
              <w:autoSpaceDN w:val="0"/>
              <w:adjustRightInd w:val="0"/>
              <w:rPr>
                <w:rFonts w:ascii="Verdana" w:hAnsi="Verdana" w:cs="Verdana"/>
                <w:b/>
                <w:sz w:val="20"/>
                <w:szCs w:val="20"/>
              </w:rPr>
            </w:pPr>
            <w:r w:rsidRPr="000123E2">
              <w:rPr>
                <w:rFonts w:ascii="Verdana" w:hAnsi="Verdana" w:cs="Verdana"/>
                <w:b/>
                <w:sz w:val="20"/>
                <w:szCs w:val="20"/>
              </w:rPr>
              <w:t>Was a relationship established prior to study</w:t>
            </w:r>
          </w:p>
          <w:p w14:paraId="691C8166" w14:textId="15B5C83D" w:rsidR="009128F8" w:rsidRPr="000123E2" w:rsidRDefault="001C2B04" w:rsidP="009128F8">
            <w:pPr>
              <w:autoSpaceDE w:val="0"/>
              <w:autoSpaceDN w:val="0"/>
              <w:adjustRightInd w:val="0"/>
              <w:rPr>
                <w:rFonts w:ascii="Verdana" w:hAnsi="Verdana" w:cs="Verdana"/>
                <w:b/>
                <w:sz w:val="20"/>
                <w:szCs w:val="20"/>
              </w:rPr>
            </w:pPr>
            <w:r w:rsidRPr="000123E2">
              <w:rPr>
                <w:rFonts w:ascii="Verdana" w:hAnsi="Verdana" w:cs="Verdana"/>
                <w:b/>
                <w:sz w:val="20"/>
                <w:szCs w:val="20"/>
              </w:rPr>
              <w:t>Commencement</w:t>
            </w:r>
            <w:r w:rsidR="009128F8" w:rsidRPr="000123E2">
              <w:rPr>
                <w:rFonts w:ascii="Verdana" w:hAnsi="Verdana" w:cs="Verdana"/>
                <w:b/>
                <w:sz w:val="20"/>
                <w:szCs w:val="20"/>
              </w:rPr>
              <w:t>?</w:t>
            </w:r>
          </w:p>
          <w:p w14:paraId="39A5007D" w14:textId="77777777" w:rsidR="00AD2562" w:rsidRPr="000123E2" w:rsidRDefault="00AD2562" w:rsidP="009128F8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  <w:p w14:paraId="13BB57A1" w14:textId="4FF6DF46" w:rsidR="00AD2562" w:rsidRPr="000123E2" w:rsidRDefault="00AD2562" w:rsidP="009128F8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 xml:space="preserve">YS- </w:t>
            </w:r>
            <w:r w:rsidR="001C2B04" w:rsidRPr="000123E2">
              <w:rPr>
                <w:rFonts w:ascii="Verdana" w:hAnsi="Verdana" w:cs="Verdana"/>
                <w:sz w:val="20"/>
                <w:szCs w:val="20"/>
              </w:rPr>
              <w:t>Is</w:t>
            </w:r>
            <w:r w:rsidRPr="000123E2">
              <w:rPr>
                <w:rFonts w:ascii="Verdana" w:hAnsi="Verdana" w:cs="Verdana"/>
                <w:sz w:val="20"/>
                <w:szCs w:val="20"/>
              </w:rPr>
              <w:t xml:space="preserve"> a clinician-researcher but did not have any direct prior contact with the participants. </w:t>
            </w:r>
          </w:p>
          <w:p w14:paraId="6C49F9E0" w14:textId="77777777" w:rsidR="001C2B04" w:rsidRPr="000123E2" w:rsidRDefault="001C2B04" w:rsidP="009128F8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  <w:p w14:paraId="45F2AFA1" w14:textId="24352AD3" w:rsidR="009128F8" w:rsidRPr="000123E2" w:rsidRDefault="00AD2562" w:rsidP="00B639DB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KA and GC are also experienced, researchers who are non-clinician and brought in fresh</w:t>
            </w:r>
            <w:r w:rsidR="00B639DB" w:rsidRPr="000123E2">
              <w:rPr>
                <w:rFonts w:ascii="Verdana" w:hAnsi="Verdana" w:cs="Verdana"/>
                <w:sz w:val="20"/>
                <w:szCs w:val="20"/>
              </w:rPr>
              <w:t>,</w:t>
            </w:r>
            <w:r w:rsidRPr="000123E2">
              <w:rPr>
                <w:rFonts w:ascii="Verdana" w:hAnsi="Verdana" w:cs="Verdana"/>
                <w:sz w:val="20"/>
                <w:szCs w:val="20"/>
              </w:rPr>
              <w:t xml:space="preserve"> unbiased perspectives</w:t>
            </w:r>
            <w:r w:rsidR="009128F8" w:rsidRPr="000123E2">
              <w:rPr>
                <w:rFonts w:ascii="Verdana" w:hAnsi="Verdana" w:cs="Verdana"/>
                <w:sz w:val="20"/>
                <w:szCs w:val="20"/>
              </w:rPr>
              <w:t>.</w:t>
            </w:r>
          </w:p>
        </w:tc>
        <w:tc>
          <w:tcPr>
            <w:tcW w:w="3006" w:type="dxa"/>
          </w:tcPr>
          <w:p w14:paraId="0A488BD5" w14:textId="77777777" w:rsidR="009128F8" w:rsidRPr="000123E2" w:rsidRDefault="009128F8" w:rsidP="00E4692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D84D59" w:rsidRPr="000123E2" w14:paraId="4BC0E3A2" w14:textId="77777777" w:rsidTr="00E46920">
        <w:tc>
          <w:tcPr>
            <w:tcW w:w="3005" w:type="dxa"/>
          </w:tcPr>
          <w:p w14:paraId="36DB2B34" w14:textId="77777777" w:rsidR="00D84D59" w:rsidRPr="000123E2" w:rsidRDefault="00D84D59" w:rsidP="00D84D59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7. Participant</w:t>
            </w:r>
          </w:p>
          <w:p w14:paraId="11153A24" w14:textId="77777777" w:rsidR="00D84D59" w:rsidRPr="000123E2" w:rsidRDefault="00D84D59" w:rsidP="00D84D59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knowledge of the</w:t>
            </w:r>
          </w:p>
          <w:p w14:paraId="4EE8589A" w14:textId="76643F28" w:rsidR="00D84D59" w:rsidRPr="000123E2" w:rsidRDefault="00D84D59" w:rsidP="00D84D59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interviewer</w:t>
            </w:r>
          </w:p>
        </w:tc>
        <w:tc>
          <w:tcPr>
            <w:tcW w:w="3005" w:type="dxa"/>
          </w:tcPr>
          <w:p w14:paraId="4AEBF388" w14:textId="258095F3" w:rsidR="00D84D59" w:rsidRPr="000123E2" w:rsidRDefault="00D84D59" w:rsidP="00D84D59">
            <w:pPr>
              <w:autoSpaceDE w:val="0"/>
              <w:autoSpaceDN w:val="0"/>
              <w:adjustRightInd w:val="0"/>
              <w:rPr>
                <w:rFonts w:ascii="Verdana" w:hAnsi="Verdana" w:cs="Verdana"/>
                <w:b/>
                <w:sz w:val="20"/>
                <w:szCs w:val="20"/>
              </w:rPr>
            </w:pPr>
            <w:r w:rsidRPr="000123E2">
              <w:rPr>
                <w:rFonts w:ascii="Verdana" w:hAnsi="Verdana" w:cs="Verdana"/>
                <w:b/>
                <w:sz w:val="20"/>
                <w:szCs w:val="20"/>
              </w:rPr>
              <w:t>What did the participants know about the</w:t>
            </w:r>
            <w:r w:rsidR="00A27B05" w:rsidRPr="000123E2">
              <w:rPr>
                <w:rFonts w:ascii="Verdana" w:hAnsi="Verdana" w:cs="Verdana"/>
                <w:b/>
                <w:sz w:val="20"/>
                <w:szCs w:val="20"/>
              </w:rPr>
              <w:t xml:space="preserve"> </w:t>
            </w:r>
            <w:r w:rsidRPr="000123E2">
              <w:rPr>
                <w:rFonts w:ascii="Verdana" w:hAnsi="Verdana" w:cs="Verdana"/>
                <w:b/>
                <w:sz w:val="20"/>
                <w:szCs w:val="20"/>
              </w:rPr>
              <w:t xml:space="preserve">researcher? </w:t>
            </w:r>
            <w:proofErr w:type="gramStart"/>
            <w:r w:rsidRPr="000123E2">
              <w:rPr>
                <w:rFonts w:ascii="Verdana" w:hAnsi="Verdana" w:cs="Verdana"/>
                <w:b/>
                <w:sz w:val="20"/>
                <w:szCs w:val="20"/>
              </w:rPr>
              <w:t>e.g.</w:t>
            </w:r>
            <w:proofErr w:type="gramEnd"/>
            <w:r w:rsidRPr="000123E2">
              <w:rPr>
                <w:rFonts w:ascii="Verdana" w:hAnsi="Verdana" w:cs="Verdana"/>
                <w:b/>
                <w:sz w:val="20"/>
                <w:szCs w:val="20"/>
              </w:rPr>
              <w:t xml:space="preserve"> personal goals, reasons for</w:t>
            </w:r>
            <w:r w:rsidR="00A27B05" w:rsidRPr="000123E2">
              <w:rPr>
                <w:rFonts w:ascii="Verdana" w:hAnsi="Verdana" w:cs="Verdana"/>
                <w:b/>
                <w:sz w:val="20"/>
                <w:szCs w:val="20"/>
              </w:rPr>
              <w:t xml:space="preserve"> </w:t>
            </w:r>
            <w:r w:rsidRPr="000123E2">
              <w:rPr>
                <w:rFonts w:ascii="Verdana" w:hAnsi="Verdana" w:cs="Verdana"/>
                <w:b/>
                <w:sz w:val="20"/>
                <w:szCs w:val="20"/>
              </w:rPr>
              <w:t>doing the research</w:t>
            </w:r>
          </w:p>
          <w:p w14:paraId="70BB0BFB" w14:textId="77777777" w:rsidR="00BA1605" w:rsidRPr="000123E2" w:rsidRDefault="00BA1605" w:rsidP="00D84D59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  <w:p w14:paraId="429BF179" w14:textId="09E1C867" w:rsidR="00D84D59" w:rsidRPr="000123E2" w:rsidRDefault="00AD2562" w:rsidP="00AD2562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 xml:space="preserve">Participants </w:t>
            </w:r>
            <w:r w:rsidR="001C2B04" w:rsidRPr="000123E2">
              <w:rPr>
                <w:rFonts w:ascii="Verdana" w:hAnsi="Verdana" w:cs="Verdana"/>
                <w:sz w:val="20"/>
                <w:szCs w:val="20"/>
              </w:rPr>
              <w:t>did not</w:t>
            </w:r>
            <w:r w:rsidRPr="000123E2">
              <w:rPr>
                <w:rFonts w:ascii="Verdana" w:hAnsi="Verdana" w:cs="Verdana"/>
                <w:sz w:val="20"/>
                <w:szCs w:val="20"/>
              </w:rPr>
              <w:t xml:space="preserve"> know researchers but were told of the goal of the research</w:t>
            </w:r>
            <w:r w:rsidR="00D84D59" w:rsidRPr="000123E2">
              <w:rPr>
                <w:rFonts w:ascii="Verdana" w:hAnsi="Verdana" w:cs="Verdana"/>
                <w:sz w:val="20"/>
                <w:szCs w:val="20"/>
              </w:rPr>
              <w:t>.</w:t>
            </w:r>
          </w:p>
        </w:tc>
        <w:tc>
          <w:tcPr>
            <w:tcW w:w="3006" w:type="dxa"/>
          </w:tcPr>
          <w:p w14:paraId="23909660" w14:textId="77777777" w:rsidR="00D84D59" w:rsidRPr="000123E2" w:rsidRDefault="00D84D59" w:rsidP="00E46920">
            <w:pPr>
              <w:rPr>
                <w:rFonts w:ascii="Verdana" w:hAnsi="Verdana"/>
                <w:sz w:val="20"/>
                <w:szCs w:val="20"/>
              </w:rPr>
            </w:pPr>
          </w:p>
          <w:p w14:paraId="13447B26" w14:textId="77777777" w:rsidR="008971A4" w:rsidRPr="000123E2" w:rsidRDefault="008971A4" w:rsidP="00E46920">
            <w:pPr>
              <w:rPr>
                <w:rFonts w:ascii="Verdana" w:hAnsi="Verdana"/>
                <w:sz w:val="20"/>
                <w:szCs w:val="20"/>
              </w:rPr>
            </w:pPr>
          </w:p>
          <w:p w14:paraId="210A17D0" w14:textId="77777777" w:rsidR="008971A4" w:rsidRPr="000123E2" w:rsidRDefault="008971A4" w:rsidP="00E46920">
            <w:pPr>
              <w:rPr>
                <w:rFonts w:ascii="Verdana" w:hAnsi="Verdana"/>
                <w:sz w:val="20"/>
                <w:szCs w:val="20"/>
              </w:rPr>
            </w:pPr>
          </w:p>
          <w:p w14:paraId="4258F08B" w14:textId="77777777" w:rsidR="008971A4" w:rsidRPr="000123E2" w:rsidRDefault="008971A4" w:rsidP="00E46920">
            <w:pPr>
              <w:rPr>
                <w:rFonts w:ascii="Verdana" w:hAnsi="Verdana"/>
                <w:sz w:val="20"/>
                <w:szCs w:val="20"/>
              </w:rPr>
            </w:pPr>
          </w:p>
          <w:p w14:paraId="4967814F" w14:textId="77777777" w:rsidR="008971A4" w:rsidRPr="000123E2" w:rsidRDefault="008971A4" w:rsidP="00E46920">
            <w:pPr>
              <w:rPr>
                <w:rFonts w:ascii="Verdana" w:hAnsi="Verdana"/>
                <w:sz w:val="20"/>
                <w:szCs w:val="20"/>
              </w:rPr>
            </w:pPr>
          </w:p>
          <w:p w14:paraId="738B8D84" w14:textId="6910ED2B" w:rsidR="008971A4" w:rsidRPr="000123E2" w:rsidRDefault="008971A4" w:rsidP="00E4692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3B5C47" w:rsidRPr="000123E2" w14:paraId="1B50078C" w14:textId="77777777" w:rsidTr="00E46920">
        <w:tc>
          <w:tcPr>
            <w:tcW w:w="3005" w:type="dxa"/>
          </w:tcPr>
          <w:p w14:paraId="0461A4B5" w14:textId="77777777" w:rsidR="003B5C47" w:rsidRPr="000123E2" w:rsidRDefault="003B5C47" w:rsidP="003B5C47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8. Interviewer</w:t>
            </w:r>
          </w:p>
          <w:p w14:paraId="00BFE9C1" w14:textId="30F86B21" w:rsidR="003B5C47" w:rsidRPr="000123E2" w:rsidRDefault="003B5C47" w:rsidP="003B5C47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characteristics</w:t>
            </w:r>
          </w:p>
        </w:tc>
        <w:tc>
          <w:tcPr>
            <w:tcW w:w="3005" w:type="dxa"/>
          </w:tcPr>
          <w:p w14:paraId="5104375F" w14:textId="77777777" w:rsidR="003B5C47" w:rsidRPr="000123E2" w:rsidRDefault="003B5C47" w:rsidP="003B5C47">
            <w:pPr>
              <w:autoSpaceDE w:val="0"/>
              <w:autoSpaceDN w:val="0"/>
              <w:adjustRightInd w:val="0"/>
              <w:rPr>
                <w:rFonts w:ascii="Verdana" w:hAnsi="Verdana" w:cs="Verdana"/>
                <w:b/>
                <w:sz w:val="20"/>
                <w:szCs w:val="20"/>
              </w:rPr>
            </w:pPr>
            <w:r w:rsidRPr="000123E2">
              <w:rPr>
                <w:rFonts w:ascii="Verdana" w:hAnsi="Verdana" w:cs="Verdana"/>
                <w:b/>
                <w:sz w:val="20"/>
                <w:szCs w:val="20"/>
              </w:rPr>
              <w:t>What characteristics were reported about the</w:t>
            </w:r>
          </w:p>
          <w:p w14:paraId="29CD2030" w14:textId="61A153B8" w:rsidR="003B5C47" w:rsidRPr="000123E2" w:rsidRDefault="003B5C47" w:rsidP="003B5C47">
            <w:pPr>
              <w:autoSpaceDE w:val="0"/>
              <w:autoSpaceDN w:val="0"/>
              <w:adjustRightInd w:val="0"/>
              <w:rPr>
                <w:rFonts w:ascii="Verdana" w:hAnsi="Verdana" w:cs="Verdana"/>
                <w:b/>
                <w:sz w:val="20"/>
                <w:szCs w:val="20"/>
              </w:rPr>
            </w:pPr>
            <w:r w:rsidRPr="000123E2">
              <w:rPr>
                <w:rFonts w:ascii="Verdana" w:hAnsi="Verdana" w:cs="Verdana"/>
                <w:b/>
                <w:sz w:val="20"/>
                <w:szCs w:val="20"/>
              </w:rPr>
              <w:t xml:space="preserve">interviewer/facilitator? </w:t>
            </w:r>
            <w:proofErr w:type="gramStart"/>
            <w:r w:rsidRPr="000123E2">
              <w:rPr>
                <w:rFonts w:ascii="Verdana" w:hAnsi="Verdana" w:cs="Verdana"/>
                <w:b/>
                <w:sz w:val="20"/>
                <w:szCs w:val="20"/>
              </w:rPr>
              <w:t>e.g.</w:t>
            </w:r>
            <w:proofErr w:type="gramEnd"/>
            <w:r w:rsidRPr="000123E2">
              <w:rPr>
                <w:rFonts w:ascii="Verdana" w:hAnsi="Verdana" w:cs="Verdana"/>
                <w:b/>
                <w:sz w:val="20"/>
                <w:szCs w:val="20"/>
              </w:rPr>
              <w:t xml:space="preserve"> Bias, assumptions,</w:t>
            </w:r>
          </w:p>
          <w:p w14:paraId="3D58A1C3" w14:textId="77777777" w:rsidR="003B5C47" w:rsidRPr="000123E2" w:rsidRDefault="003B5C47" w:rsidP="003B5C47">
            <w:pPr>
              <w:autoSpaceDE w:val="0"/>
              <w:autoSpaceDN w:val="0"/>
              <w:adjustRightInd w:val="0"/>
              <w:rPr>
                <w:rFonts w:ascii="Verdana" w:hAnsi="Verdana" w:cs="Verdana"/>
                <w:b/>
                <w:sz w:val="20"/>
                <w:szCs w:val="20"/>
              </w:rPr>
            </w:pPr>
            <w:r w:rsidRPr="000123E2">
              <w:rPr>
                <w:rFonts w:ascii="Verdana" w:hAnsi="Verdana" w:cs="Verdana"/>
                <w:b/>
                <w:sz w:val="20"/>
                <w:szCs w:val="20"/>
              </w:rPr>
              <w:t>reasons and interests in the research topic</w:t>
            </w:r>
          </w:p>
          <w:p w14:paraId="28426D13" w14:textId="77777777" w:rsidR="00DD4279" w:rsidRPr="000123E2" w:rsidRDefault="00DD4279" w:rsidP="003B5C47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  <w:p w14:paraId="5D7735C0" w14:textId="1DD684B1" w:rsidR="003B5C47" w:rsidRPr="000123E2" w:rsidRDefault="003B5C47" w:rsidP="003B5C47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These have been provided</w:t>
            </w:r>
            <w:r w:rsidR="008971A4" w:rsidRPr="000123E2">
              <w:rPr>
                <w:rFonts w:ascii="Verdana" w:hAnsi="Verdana" w:cs="Verdana"/>
                <w:sz w:val="20"/>
                <w:szCs w:val="20"/>
              </w:rPr>
              <w:t xml:space="preserve"> above</w:t>
            </w:r>
            <w:r w:rsidRPr="000123E2">
              <w:rPr>
                <w:rFonts w:ascii="Verdana" w:hAnsi="Verdana" w:cs="Verdana"/>
                <w:sz w:val="20"/>
                <w:szCs w:val="20"/>
              </w:rPr>
              <w:t>.</w:t>
            </w:r>
          </w:p>
        </w:tc>
        <w:tc>
          <w:tcPr>
            <w:tcW w:w="3006" w:type="dxa"/>
          </w:tcPr>
          <w:p w14:paraId="41560023" w14:textId="175B1688" w:rsidR="003B5C47" w:rsidRPr="000123E2" w:rsidRDefault="003B5C47" w:rsidP="00E4692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A44A06" w:rsidRPr="000123E2" w14:paraId="22AED96E" w14:textId="77777777" w:rsidTr="00E46920">
        <w:tc>
          <w:tcPr>
            <w:tcW w:w="3005" w:type="dxa"/>
          </w:tcPr>
          <w:p w14:paraId="7466C321" w14:textId="77777777" w:rsidR="00A44A06" w:rsidRPr="000123E2" w:rsidRDefault="00A44A06" w:rsidP="003B5C47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3005" w:type="dxa"/>
          </w:tcPr>
          <w:p w14:paraId="2558B5DC" w14:textId="77777777" w:rsidR="00A44A06" w:rsidRPr="000123E2" w:rsidRDefault="00A44A06" w:rsidP="003B5C47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3006" w:type="dxa"/>
          </w:tcPr>
          <w:p w14:paraId="57458FEA" w14:textId="77777777" w:rsidR="00A44A06" w:rsidRPr="000123E2" w:rsidRDefault="00A44A06" w:rsidP="00E4692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A44A06" w:rsidRPr="000123E2" w14:paraId="5C86A5DD" w14:textId="77777777" w:rsidTr="00E46920">
        <w:tc>
          <w:tcPr>
            <w:tcW w:w="3005" w:type="dxa"/>
          </w:tcPr>
          <w:p w14:paraId="5C22CC5E" w14:textId="77777777" w:rsidR="00A44A06" w:rsidRPr="000123E2" w:rsidRDefault="00A44A06" w:rsidP="00A44A06">
            <w:pPr>
              <w:autoSpaceDE w:val="0"/>
              <w:autoSpaceDN w:val="0"/>
              <w:adjustRightInd w:val="0"/>
              <w:rPr>
                <w:rFonts w:ascii="Verdana" w:hAnsi="Verdana" w:cs="Verdana-Bold"/>
                <w:b/>
                <w:bCs/>
                <w:sz w:val="20"/>
                <w:szCs w:val="20"/>
              </w:rPr>
            </w:pPr>
            <w:r w:rsidRPr="000123E2">
              <w:rPr>
                <w:rFonts w:ascii="Verdana" w:hAnsi="Verdana" w:cs="Verdana-Bold"/>
                <w:b/>
                <w:bCs/>
                <w:sz w:val="20"/>
                <w:szCs w:val="20"/>
              </w:rPr>
              <w:t>Domain 2: study</w:t>
            </w:r>
          </w:p>
          <w:p w14:paraId="768E319E" w14:textId="3E072B02" w:rsidR="00A44A06" w:rsidRPr="000123E2" w:rsidRDefault="00A44A06" w:rsidP="00A44A06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-Bold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3005" w:type="dxa"/>
          </w:tcPr>
          <w:p w14:paraId="4812792D" w14:textId="77777777" w:rsidR="00A44A06" w:rsidRPr="000123E2" w:rsidRDefault="00A44A06" w:rsidP="003B5C47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3006" w:type="dxa"/>
          </w:tcPr>
          <w:p w14:paraId="07BF9A14" w14:textId="77777777" w:rsidR="00A44A06" w:rsidRPr="000123E2" w:rsidRDefault="00A44A06" w:rsidP="00E4692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A44A06" w:rsidRPr="000123E2" w14:paraId="0CC1FD76" w14:textId="77777777" w:rsidTr="00E46920">
        <w:tc>
          <w:tcPr>
            <w:tcW w:w="3005" w:type="dxa"/>
          </w:tcPr>
          <w:p w14:paraId="7B7E63A7" w14:textId="1929386A" w:rsidR="00A44A06" w:rsidRPr="000123E2" w:rsidRDefault="00A44A06" w:rsidP="00A44A06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-Italic"/>
                <w:i/>
                <w:iCs/>
                <w:sz w:val="20"/>
                <w:szCs w:val="20"/>
              </w:rPr>
              <w:t>Theoretical framework</w:t>
            </w:r>
          </w:p>
        </w:tc>
        <w:tc>
          <w:tcPr>
            <w:tcW w:w="3005" w:type="dxa"/>
          </w:tcPr>
          <w:p w14:paraId="3AC1F747" w14:textId="77777777" w:rsidR="00A44A06" w:rsidRPr="000123E2" w:rsidRDefault="00A44A06" w:rsidP="003B5C47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3006" w:type="dxa"/>
          </w:tcPr>
          <w:p w14:paraId="3E383124" w14:textId="77777777" w:rsidR="00A44A06" w:rsidRPr="000123E2" w:rsidRDefault="00A44A06" w:rsidP="00E4692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A44A06" w:rsidRPr="000123E2" w14:paraId="511B2BBF" w14:textId="77777777" w:rsidTr="00E46920">
        <w:tc>
          <w:tcPr>
            <w:tcW w:w="3005" w:type="dxa"/>
          </w:tcPr>
          <w:p w14:paraId="222BC252" w14:textId="77777777" w:rsidR="00A44A06" w:rsidRPr="000123E2" w:rsidRDefault="00A44A06" w:rsidP="00A44A06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9. Methodological</w:t>
            </w:r>
          </w:p>
          <w:p w14:paraId="706D239A" w14:textId="03CA814F" w:rsidR="00A44A06" w:rsidRPr="000123E2" w:rsidRDefault="00A44A06" w:rsidP="00A44A06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orientation and Theory</w:t>
            </w:r>
          </w:p>
        </w:tc>
        <w:tc>
          <w:tcPr>
            <w:tcW w:w="3005" w:type="dxa"/>
          </w:tcPr>
          <w:p w14:paraId="7AAC5695" w14:textId="77777777" w:rsidR="00A44A06" w:rsidRPr="000123E2" w:rsidRDefault="00A44A06" w:rsidP="00A44A06">
            <w:pPr>
              <w:autoSpaceDE w:val="0"/>
              <w:autoSpaceDN w:val="0"/>
              <w:adjustRightInd w:val="0"/>
              <w:rPr>
                <w:rFonts w:ascii="Verdana" w:hAnsi="Verdana" w:cs="Verdana"/>
                <w:b/>
                <w:sz w:val="20"/>
                <w:szCs w:val="20"/>
              </w:rPr>
            </w:pPr>
            <w:r w:rsidRPr="000123E2">
              <w:rPr>
                <w:rFonts w:ascii="Verdana" w:hAnsi="Verdana" w:cs="Verdana"/>
                <w:b/>
                <w:sz w:val="20"/>
                <w:szCs w:val="20"/>
              </w:rPr>
              <w:t>What methodological orientation was</w:t>
            </w:r>
          </w:p>
          <w:p w14:paraId="408279AE" w14:textId="77777777" w:rsidR="00A44A06" w:rsidRPr="000123E2" w:rsidRDefault="00A44A06" w:rsidP="00A44A06">
            <w:pPr>
              <w:autoSpaceDE w:val="0"/>
              <w:autoSpaceDN w:val="0"/>
              <w:adjustRightInd w:val="0"/>
              <w:rPr>
                <w:rFonts w:ascii="Verdana" w:hAnsi="Verdana" w:cs="Verdana"/>
                <w:b/>
                <w:sz w:val="20"/>
                <w:szCs w:val="20"/>
              </w:rPr>
            </w:pPr>
            <w:r w:rsidRPr="000123E2">
              <w:rPr>
                <w:rFonts w:ascii="Verdana" w:hAnsi="Verdana" w:cs="Verdana"/>
                <w:b/>
                <w:sz w:val="20"/>
                <w:szCs w:val="20"/>
              </w:rPr>
              <w:t>stated to underpin the study? e.g.</w:t>
            </w:r>
          </w:p>
          <w:p w14:paraId="6882E33F" w14:textId="77777777" w:rsidR="00A44A06" w:rsidRPr="000123E2" w:rsidRDefault="00A44A06" w:rsidP="00A44A06">
            <w:pPr>
              <w:autoSpaceDE w:val="0"/>
              <w:autoSpaceDN w:val="0"/>
              <w:adjustRightInd w:val="0"/>
              <w:rPr>
                <w:rFonts w:ascii="Verdana" w:hAnsi="Verdana" w:cs="Verdana"/>
                <w:b/>
                <w:sz w:val="20"/>
                <w:szCs w:val="20"/>
              </w:rPr>
            </w:pPr>
            <w:r w:rsidRPr="000123E2">
              <w:rPr>
                <w:rFonts w:ascii="Verdana" w:hAnsi="Verdana" w:cs="Verdana"/>
                <w:b/>
                <w:sz w:val="20"/>
                <w:szCs w:val="20"/>
              </w:rPr>
              <w:t>grounded theory, discourse analysis,</w:t>
            </w:r>
          </w:p>
          <w:p w14:paraId="0054DC54" w14:textId="77777777" w:rsidR="00A44A06" w:rsidRPr="000123E2" w:rsidRDefault="00A44A06" w:rsidP="00A44A06">
            <w:pPr>
              <w:autoSpaceDE w:val="0"/>
              <w:autoSpaceDN w:val="0"/>
              <w:adjustRightInd w:val="0"/>
              <w:rPr>
                <w:rFonts w:ascii="Verdana" w:hAnsi="Verdana" w:cs="Verdana"/>
                <w:b/>
                <w:sz w:val="20"/>
                <w:szCs w:val="20"/>
              </w:rPr>
            </w:pPr>
            <w:r w:rsidRPr="000123E2">
              <w:rPr>
                <w:rFonts w:ascii="Verdana" w:hAnsi="Verdana" w:cs="Verdana"/>
                <w:b/>
                <w:sz w:val="20"/>
                <w:szCs w:val="20"/>
              </w:rPr>
              <w:t>ethnography, phenomenology, content</w:t>
            </w:r>
          </w:p>
          <w:p w14:paraId="52954055" w14:textId="064F9A9B" w:rsidR="00A44A06" w:rsidRPr="000123E2" w:rsidRDefault="00A44A06" w:rsidP="00A44A06">
            <w:pPr>
              <w:autoSpaceDE w:val="0"/>
              <w:autoSpaceDN w:val="0"/>
              <w:adjustRightInd w:val="0"/>
              <w:rPr>
                <w:rFonts w:ascii="Verdana" w:hAnsi="Verdana" w:cs="Verdana"/>
                <w:b/>
                <w:sz w:val="20"/>
                <w:szCs w:val="20"/>
              </w:rPr>
            </w:pPr>
            <w:r w:rsidRPr="000123E2">
              <w:rPr>
                <w:rFonts w:ascii="Verdana" w:hAnsi="Verdana" w:cs="Verdana"/>
                <w:b/>
                <w:sz w:val="20"/>
                <w:szCs w:val="20"/>
              </w:rPr>
              <w:t>analysis</w:t>
            </w:r>
          </w:p>
          <w:p w14:paraId="36EADCB7" w14:textId="77777777" w:rsidR="00A44A06" w:rsidRPr="000123E2" w:rsidRDefault="00A44A06" w:rsidP="00A44A06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  <w:p w14:paraId="25FBC993" w14:textId="715DE4D8" w:rsidR="00A44A06" w:rsidRPr="000123E2" w:rsidRDefault="00A44A06" w:rsidP="001C2B04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This was a qualitative repeat study</w:t>
            </w:r>
            <w:r w:rsidR="001C2B04" w:rsidRPr="000123E2">
              <w:rPr>
                <w:rFonts w:ascii="Verdana" w:hAnsi="Verdana" w:cs="Verdana"/>
                <w:sz w:val="20"/>
                <w:szCs w:val="20"/>
              </w:rPr>
              <w:t xml:space="preserve"> using </w:t>
            </w:r>
            <w:r w:rsidR="008A71CD" w:rsidRPr="000123E2">
              <w:rPr>
                <w:rFonts w:ascii="Verdana" w:hAnsi="Verdana" w:cs="Verdana"/>
                <w:sz w:val="20"/>
                <w:szCs w:val="20"/>
              </w:rPr>
              <w:t xml:space="preserve">a </w:t>
            </w:r>
            <w:r w:rsidR="001C2B04" w:rsidRPr="000123E2">
              <w:rPr>
                <w:rFonts w:ascii="Verdana" w:hAnsi="Verdana" w:cs="Verdana"/>
                <w:sz w:val="20"/>
                <w:szCs w:val="20"/>
              </w:rPr>
              <w:t>thematic analysis.</w:t>
            </w:r>
          </w:p>
        </w:tc>
        <w:tc>
          <w:tcPr>
            <w:tcW w:w="3006" w:type="dxa"/>
          </w:tcPr>
          <w:p w14:paraId="4770E558" w14:textId="0C71ED5B" w:rsidR="00A44A06" w:rsidRPr="000123E2" w:rsidRDefault="00B639DB" w:rsidP="00E46920">
            <w:pPr>
              <w:rPr>
                <w:rFonts w:ascii="Verdana" w:hAnsi="Verdana"/>
                <w:sz w:val="20"/>
                <w:szCs w:val="20"/>
              </w:rPr>
            </w:pPr>
            <w:r w:rsidRPr="000123E2">
              <w:rPr>
                <w:rFonts w:ascii="Verdana" w:hAnsi="Verdana"/>
                <w:sz w:val="20"/>
                <w:szCs w:val="20"/>
              </w:rPr>
              <w:t xml:space="preserve">Page </w:t>
            </w:r>
            <w:r w:rsidR="00EF5D52">
              <w:rPr>
                <w:rFonts w:ascii="Verdana" w:hAnsi="Verdana"/>
                <w:sz w:val="20"/>
                <w:szCs w:val="20"/>
              </w:rPr>
              <w:t>4</w:t>
            </w:r>
          </w:p>
        </w:tc>
      </w:tr>
      <w:tr w:rsidR="00EC7974" w:rsidRPr="000123E2" w14:paraId="704CC8B4" w14:textId="77777777" w:rsidTr="00E46920">
        <w:tc>
          <w:tcPr>
            <w:tcW w:w="3005" w:type="dxa"/>
          </w:tcPr>
          <w:p w14:paraId="7D3D1B8E" w14:textId="2A1AA900" w:rsidR="00EC7974" w:rsidRPr="000123E2" w:rsidRDefault="00EC7974" w:rsidP="00A44A06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-Italic"/>
                <w:i/>
                <w:iCs/>
                <w:sz w:val="20"/>
                <w:szCs w:val="20"/>
              </w:rPr>
              <w:lastRenderedPageBreak/>
              <w:t>Participant selection</w:t>
            </w:r>
          </w:p>
        </w:tc>
        <w:tc>
          <w:tcPr>
            <w:tcW w:w="3005" w:type="dxa"/>
          </w:tcPr>
          <w:p w14:paraId="2C57221B" w14:textId="77777777" w:rsidR="00EC7974" w:rsidRPr="000123E2" w:rsidRDefault="00EC7974" w:rsidP="00A44A06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3006" w:type="dxa"/>
          </w:tcPr>
          <w:p w14:paraId="25C421AE" w14:textId="77777777" w:rsidR="00EC7974" w:rsidRPr="000123E2" w:rsidRDefault="00EC7974" w:rsidP="00E4692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A32DD0" w:rsidRPr="000123E2" w14:paraId="43170085" w14:textId="77777777" w:rsidTr="00E46920">
        <w:tc>
          <w:tcPr>
            <w:tcW w:w="3005" w:type="dxa"/>
          </w:tcPr>
          <w:p w14:paraId="07033AB9" w14:textId="3BDFA105" w:rsidR="00A32DD0" w:rsidRPr="000123E2" w:rsidRDefault="00A32DD0" w:rsidP="00A32DD0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 xml:space="preserve">10. Sampling </w:t>
            </w:r>
          </w:p>
        </w:tc>
        <w:tc>
          <w:tcPr>
            <w:tcW w:w="3005" w:type="dxa"/>
          </w:tcPr>
          <w:p w14:paraId="3F2D3A1C" w14:textId="77777777" w:rsidR="000B2FFB" w:rsidRPr="000123E2" w:rsidRDefault="00A32DD0" w:rsidP="00A32DD0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 xml:space="preserve">Sampling </w:t>
            </w:r>
          </w:p>
          <w:p w14:paraId="6CC6D732" w14:textId="3CC3D0C7" w:rsidR="00A32DD0" w:rsidRPr="000123E2" w:rsidRDefault="00A32DD0" w:rsidP="00A32DD0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 xml:space="preserve">How </w:t>
            </w:r>
            <w:proofErr w:type="gramStart"/>
            <w:r w:rsidR="000B2FFB" w:rsidRPr="000123E2">
              <w:rPr>
                <w:rFonts w:ascii="Verdana" w:hAnsi="Verdana" w:cs="Verdana"/>
                <w:sz w:val="20"/>
                <w:szCs w:val="20"/>
              </w:rPr>
              <w:t>participants were</w:t>
            </w:r>
            <w:proofErr w:type="gramEnd"/>
            <w:r w:rsidRPr="000123E2">
              <w:rPr>
                <w:rFonts w:ascii="Verdana" w:hAnsi="Verdana" w:cs="Verdana"/>
                <w:sz w:val="20"/>
                <w:szCs w:val="20"/>
              </w:rPr>
              <w:t xml:space="preserve"> selected? e.g.</w:t>
            </w:r>
          </w:p>
          <w:p w14:paraId="28399FE3" w14:textId="45B7958A" w:rsidR="00787008" w:rsidRPr="000123E2" w:rsidRDefault="00787008" w:rsidP="00A32DD0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  <w:p w14:paraId="2EF0B350" w14:textId="3CA5B1B1" w:rsidR="00787008" w:rsidRPr="000123E2" w:rsidRDefault="00787008" w:rsidP="00A32DD0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 xml:space="preserve">Purposive sampling </w:t>
            </w:r>
          </w:p>
          <w:p w14:paraId="21F09264" w14:textId="40147B31" w:rsidR="00A32DD0" w:rsidRPr="000123E2" w:rsidRDefault="00A32DD0" w:rsidP="00A32DD0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3006" w:type="dxa"/>
          </w:tcPr>
          <w:p w14:paraId="252CCF3C" w14:textId="0F89BBF7" w:rsidR="00A32DD0" w:rsidRPr="000123E2" w:rsidRDefault="00AC51F3" w:rsidP="00A32DD0">
            <w:pPr>
              <w:rPr>
                <w:rFonts w:ascii="Verdana" w:hAnsi="Verdana"/>
                <w:sz w:val="20"/>
                <w:szCs w:val="20"/>
              </w:rPr>
            </w:pPr>
            <w:r w:rsidRPr="000123E2">
              <w:rPr>
                <w:rFonts w:ascii="Verdana" w:hAnsi="Verdana"/>
                <w:sz w:val="20"/>
                <w:szCs w:val="20"/>
              </w:rPr>
              <w:t xml:space="preserve">Page </w:t>
            </w:r>
            <w:r w:rsidR="00EF5D52">
              <w:rPr>
                <w:rFonts w:ascii="Verdana" w:hAnsi="Verdana"/>
                <w:sz w:val="20"/>
                <w:szCs w:val="20"/>
              </w:rPr>
              <w:t>4</w:t>
            </w:r>
          </w:p>
        </w:tc>
      </w:tr>
      <w:tr w:rsidR="00A32DD0" w:rsidRPr="000123E2" w14:paraId="49DC1A8C" w14:textId="77777777" w:rsidTr="00E46920">
        <w:tc>
          <w:tcPr>
            <w:tcW w:w="3005" w:type="dxa"/>
          </w:tcPr>
          <w:p w14:paraId="7669B018" w14:textId="61D5B114" w:rsidR="00A32DD0" w:rsidRPr="000123E2" w:rsidRDefault="00A32DD0" w:rsidP="00A32DD0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11. Method of approach</w:t>
            </w:r>
          </w:p>
        </w:tc>
        <w:tc>
          <w:tcPr>
            <w:tcW w:w="3005" w:type="dxa"/>
          </w:tcPr>
          <w:p w14:paraId="4F956E9F" w14:textId="5913D529" w:rsidR="00A32DD0" w:rsidRPr="000123E2" w:rsidRDefault="005E0D30" w:rsidP="006573FB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Face to face interviews (indi</w:t>
            </w:r>
            <w:r w:rsidR="00787008" w:rsidRPr="000123E2">
              <w:rPr>
                <w:rFonts w:ascii="Verdana" w:hAnsi="Verdana" w:cs="Verdana"/>
                <w:sz w:val="20"/>
                <w:szCs w:val="20"/>
              </w:rPr>
              <w:t>v</w:t>
            </w:r>
            <w:r w:rsidR="006573FB" w:rsidRPr="000123E2">
              <w:rPr>
                <w:rFonts w:ascii="Verdana" w:hAnsi="Verdana" w:cs="Verdana"/>
                <w:sz w:val="20"/>
                <w:szCs w:val="20"/>
              </w:rPr>
              <w:t xml:space="preserve">idual and </w:t>
            </w:r>
            <w:r w:rsidRPr="000123E2">
              <w:rPr>
                <w:rFonts w:ascii="Verdana" w:hAnsi="Verdana" w:cs="Verdana"/>
                <w:sz w:val="20"/>
                <w:szCs w:val="20"/>
              </w:rPr>
              <w:t>dyads</w:t>
            </w:r>
            <w:r w:rsidR="006573FB" w:rsidRPr="000123E2">
              <w:rPr>
                <w:rFonts w:ascii="Verdana" w:hAnsi="Verdana" w:cs="Verdana"/>
                <w:sz w:val="20"/>
                <w:szCs w:val="20"/>
              </w:rPr>
              <w:t>)</w:t>
            </w:r>
          </w:p>
        </w:tc>
        <w:tc>
          <w:tcPr>
            <w:tcW w:w="3006" w:type="dxa"/>
          </w:tcPr>
          <w:p w14:paraId="32C1A4CD" w14:textId="5F297610" w:rsidR="00A32DD0" w:rsidRPr="000123E2" w:rsidRDefault="00D6458B" w:rsidP="00A32DD0">
            <w:pPr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 xml:space="preserve">Page </w:t>
            </w:r>
            <w:r w:rsidR="00EF5D52">
              <w:rPr>
                <w:rFonts w:ascii="Verdana" w:hAnsi="Verdana" w:cs="Verdana"/>
                <w:sz w:val="20"/>
                <w:szCs w:val="20"/>
              </w:rPr>
              <w:t>4</w:t>
            </w:r>
            <w:r w:rsidRPr="000123E2">
              <w:rPr>
                <w:rFonts w:ascii="Verdana" w:hAnsi="Verdana" w:cs="Verdana"/>
                <w:sz w:val="20"/>
                <w:szCs w:val="20"/>
              </w:rPr>
              <w:t>-</w:t>
            </w:r>
            <w:r w:rsidR="00EF5D52">
              <w:rPr>
                <w:rFonts w:ascii="Verdana" w:hAnsi="Verdana" w:cs="Verdana"/>
                <w:sz w:val="20"/>
                <w:szCs w:val="20"/>
              </w:rPr>
              <w:t>5</w:t>
            </w:r>
          </w:p>
        </w:tc>
      </w:tr>
      <w:tr w:rsidR="00A32DD0" w:rsidRPr="000123E2" w14:paraId="53C97E4E" w14:textId="77777777" w:rsidTr="00E46920">
        <w:tc>
          <w:tcPr>
            <w:tcW w:w="3005" w:type="dxa"/>
          </w:tcPr>
          <w:p w14:paraId="32A96E8E" w14:textId="76AEB776" w:rsidR="00A32DD0" w:rsidRPr="000123E2" w:rsidRDefault="00A32DD0" w:rsidP="00A32DD0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12. Sample size</w:t>
            </w:r>
          </w:p>
        </w:tc>
        <w:tc>
          <w:tcPr>
            <w:tcW w:w="3005" w:type="dxa"/>
          </w:tcPr>
          <w:p w14:paraId="290302F9" w14:textId="476F4044" w:rsidR="00A32DD0" w:rsidRPr="000123E2" w:rsidRDefault="00BA1605" w:rsidP="006573FB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 xml:space="preserve"> </w:t>
            </w:r>
            <w:r w:rsidR="006573FB" w:rsidRPr="000123E2">
              <w:rPr>
                <w:rFonts w:ascii="Verdana" w:hAnsi="Verdana" w:cs="Verdana"/>
                <w:sz w:val="20"/>
                <w:szCs w:val="20"/>
              </w:rPr>
              <w:t>46</w:t>
            </w:r>
            <w:r w:rsidR="0077487D" w:rsidRPr="000123E2">
              <w:rPr>
                <w:rFonts w:ascii="Verdana" w:hAnsi="Verdana" w:cs="Verdana"/>
                <w:sz w:val="20"/>
                <w:szCs w:val="20"/>
              </w:rPr>
              <w:t xml:space="preserve"> (this includes </w:t>
            </w:r>
            <w:r w:rsidR="00A44FB9" w:rsidRPr="000123E2">
              <w:rPr>
                <w:rFonts w:ascii="Verdana" w:hAnsi="Verdana" w:cs="Verdana"/>
                <w:sz w:val="20"/>
                <w:szCs w:val="20"/>
              </w:rPr>
              <w:t>all participants: men,</w:t>
            </w:r>
            <w:r w:rsidR="006573FB" w:rsidRPr="000123E2">
              <w:rPr>
                <w:rFonts w:ascii="Verdana" w:hAnsi="Verdana" w:cs="Verdana"/>
                <w:sz w:val="20"/>
                <w:szCs w:val="20"/>
              </w:rPr>
              <w:t xml:space="preserve"> and</w:t>
            </w:r>
            <w:r w:rsidR="00A44FB9" w:rsidRPr="000123E2">
              <w:rPr>
                <w:rFonts w:ascii="Verdana" w:hAnsi="Verdana" w:cs="Verdana"/>
                <w:sz w:val="20"/>
                <w:szCs w:val="20"/>
              </w:rPr>
              <w:t xml:space="preserve"> family caregivers)</w:t>
            </w:r>
            <w:r w:rsidR="0077487D" w:rsidRPr="000123E2">
              <w:rPr>
                <w:rFonts w:ascii="Verdana" w:hAnsi="Verdana" w:cs="Verdana"/>
                <w:sz w:val="20"/>
                <w:szCs w:val="20"/>
              </w:rPr>
              <w:t xml:space="preserve"> </w:t>
            </w:r>
          </w:p>
        </w:tc>
        <w:tc>
          <w:tcPr>
            <w:tcW w:w="3006" w:type="dxa"/>
          </w:tcPr>
          <w:p w14:paraId="7395C593" w14:textId="13C2F4E5" w:rsidR="00A32DD0" w:rsidRPr="000123E2" w:rsidRDefault="00A90ECD" w:rsidP="00A32DD0">
            <w:pPr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 xml:space="preserve">Page </w:t>
            </w:r>
            <w:r w:rsidR="00985B40">
              <w:rPr>
                <w:rFonts w:ascii="Verdana" w:hAnsi="Verdana" w:cs="Verdana"/>
                <w:sz w:val="20"/>
                <w:szCs w:val="20"/>
              </w:rPr>
              <w:t>5</w:t>
            </w:r>
          </w:p>
        </w:tc>
      </w:tr>
      <w:tr w:rsidR="00A32DD0" w:rsidRPr="000123E2" w14:paraId="71AD0333" w14:textId="77777777" w:rsidTr="00E46920">
        <w:tc>
          <w:tcPr>
            <w:tcW w:w="3005" w:type="dxa"/>
          </w:tcPr>
          <w:p w14:paraId="29C602FA" w14:textId="1EDA7BDF" w:rsidR="00A32DD0" w:rsidRPr="000123E2" w:rsidRDefault="00A32DD0" w:rsidP="00A32DD0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 xml:space="preserve">13. </w:t>
            </w:r>
            <w:proofErr w:type="gramStart"/>
            <w:r w:rsidRPr="000123E2">
              <w:rPr>
                <w:rFonts w:ascii="Verdana" w:hAnsi="Verdana" w:cs="Verdana"/>
                <w:sz w:val="20"/>
                <w:szCs w:val="20"/>
              </w:rPr>
              <w:t>Non-participation</w:t>
            </w:r>
            <w:proofErr w:type="gramEnd"/>
          </w:p>
        </w:tc>
        <w:tc>
          <w:tcPr>
            <w:tcW w:w="3005" w:type="dxa"/>
          </w:tcPr>
          <w:p w14:paraId="2C6D04BE" w14:textId="47470E03" w:rsidR="00A32DD0" w:rsidRPr="000123E2" w:rsidRDefault="00BA1605" w:rsidP="00A32DD0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 xml:space="preserve">Four men did not take part in the second </w:t>
            </w:r>
            <w:proofErr w:type="gramStart"/>
            <w:r w:rsidRPr="000123E2">
              <w:rPr>
                <w:rFonts w:ascii="Verdana" w:hAnsi="Verdana" w:cs="Verdana"/>
                <w:sz w:val="20"/>
                <w:szCs w:val="20"/>
              </w:rPr>
              <w:t>interview  due</w:t>
            </w:r>
            <w:proofErr w:type="gramEnd"/>
            <w:r w:rsidRPr="000123E2">
              <w:rPr>
                <w:rFonts w:ascii="Verdana" w:hAnsi="Verdana" w:cs="Verdana"/>
                <w:sz w:val="20"/>
                <w:szCs w:val="20"/>
              </w:rPr>
              <w:t xml:space="preserve"> to death</w:t>
            </w:r>
          </w:p>
        </w:tc>
        <w:tc>
          <w:tcPr>
            <w:tcW w:w="3006" w:type="dxa"/>
          </w:tcPr>
          <w:p w14:paraId="6D5BB148" w14:textId="20C535D6" w:rsidR="00A32DD0" w:rsidRPr="000123E2" w:rsidRDefault="00A90ECD" w:rsidP="00A32DD0">
            <w:pPr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Page 4</w:t>
            </w:r>
          </w:p>
        </w:tc>
      </w:tr>
      <w:tr w:rsidR="00A32DD0" w:rsidRPr="000123E2" w14:paraId="1707C67E" w14:textId="77777777" w:rsidTr="00E46920">
        <w:tc>
          <w:tcPr>
            <w:tcW w:w="3005" w:type="dxa"/>
          </w:tcPr>
          <w:p w14:paraId="74D3F756" w14:textId="2A1359B2" w:rsidR="00A32DD0" w:rsidRPr="000123E2" w:rsidRDefault="00A32DD0" w:rsidP="00A32DD0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-Italic"/>
                <w:i/>
                <w:iCs/>
                <w:sz w:val="20"/>
                <w:szCs w:val="20"/>
              </w:rPr>
              <w:t>Setting</w:t>
            </w:r>
          </w:p>
        </w:tc>
        <w:tc>
          <w:tcPr>
            <w:tcW w:w="3005" w:type="dxa"/>
          </w:tcPr>
          <w:p w14:paraId="02C482E0" w14:textId="77777777" w:rsidR="00A32DD0" w:rsidRPr="000123E2" w:rsidRDefault="00A32DD0" w:rsidP="00A32DD0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3006" w:type="dxa"/>
          </w:tcPr>
          <w:p w14:paraId="47DD7CC1" w14:textId="77777777" w:rsidR="00A32DD0" w:rsidRPr="000123E2" w:rsidRDefault="00A32DD0" w:rsidP="00A32DD0">
            <w:pPr>
              <w:rPr>
                <w:rFonts w:ascii="Verdana" w:hAnsi="Verdana" w:cs="Verdana"/>
                <w:sz w:val="20"/>
                <w:szCs w:val="20"/>
              </w:rPr>
            </w:pPr>
          </w:p>
        </w:tc>
      </w:tr>
      <w:tr w:rsidR="00A32DD0" w:rsidRPr="000123E2" w14:paraId="0F28605B" w14:textId="77777777" w:rsidTr="00E46920">
        <w:tc>
          <w:tcPr>
            <w:tcW w:w="3005" w:type="dxa"/>
          </w:tcPr>
          <w:p w14:paraId="532B2069" w14:textId="5BCD9C70" w:rsidR="00A32DD0" w:rsidRPr="000123E2" w:rsidRDefault="00A32DD0" w:rsidP="00A32DD0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 xml:space="preserve">14. </w:t>
            </w:r>
            <w:r w:rsidR="006B1EBE" w:rsidRPr="000123E2">
              <w:rPr>
                <w:rFonts w:ascii="Verdana" w:hAnsi="Verdana" w:cs="Verdana"/>
                <w:sz w:val="20"/>
                <w:szCs w:val="20"/>
              </w:rPr>
              <w:t>The s</w:t>
            </w:r>
            <w:r w:rsidRPr="000123E2">
              <w:rPr>
                <w:rFonts w:ascii="Verdana" w:hAnsi="Verdana" w:cs="Verdana"/>
                <w:sz w:val="20"/>
                <w:szCs w:val="20"/>
              </w:rPr>
              <w:t>etting of data</w:t>
            </w:r>
          </w:p>
          <w:p w14:paraId="0136B735" w14:textId="38874AD0" w:rsidR="00A32DD0" w:rsidRPr="000123E2" w:rsidRDefault="00A32DD0" w:rsidP="00A32DD0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collection</w:t>
            </w:r>
          </w:p>
        </w:tc>
        <w:tc>
          <w:tcPr>
            <w:tcW w:w="3005" w:type="dxa"/>
          </w:tcPr>
          <w:p w14:paraId="032599F2" w14:textId="77777777" w:rsidR="00A32DD0" w:rsidRPr="000123E2" w:rsidRDefault="00A32DD0" w:rsidP="00A32DD0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Where was the data collected? e.g.</w:t>
            </w:r>
          </w:p>
          <w:p w14:paraId="548F7802" w14:textId="77777777" w:rsidR="00A32DD0" w:rsidRPr="000123E2" w:rsidRDefault="00A32DD0" w:rsidP="00A32DD0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home, clinic, workplace</w:t>
            </w:r>
          </w:p>
          <w:p w14:paraId="448D0BBB" w14:textId="77777777" w:rsidR="00BA1605" w:rsidRPr="000123E2" w:rsidRDefault="00BA1605" w:rsidP="00A32DD0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  <w:p w14:paraId="08CB52FC" w14:textId="0113145E" w:rsidR="00A32DD0" w:rsidRPr="000123E2" w:rsidRDefault="00BA1605" w:rsidP="00BA1605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 xml:space="preserve">For the men and their caregivers, </w:t>
            </w:r>
            <w:r w:rsidR="00DF11CA" w:rsidRPr="000123E2">
              <w:rPr>
                <w:rFonts w:ascii="Verdana" w:hAnsi="Verdana" w:cs="Verdana"/>
                <w:sz w:val="20"/>
                <w:szCs w:val="20"/>
              </w:rPr>
              <w:t>the interviews occurred mostly at</w:t>
            </w:r>
            <w:r w:rsidRPr="000123E2">
              <w:rPr>
                <w:rFonts w:ascii="Verdana" w:hAnsi="Verdana" w:cs="Verdana"/>
                <w:sz w:val="20"/>
                <w:szCs w:val="20"/>
              </w:rPr>
              <w:t xml:space="preserve"> home and </w:t>
            </w:r>
            <w:r w:rsidR="006573FB" w:rsidRPr="000123E2">
              <w:rPr>
                <w:rFonts w:ascii="Verdana" w:hAnsi="Verdana" w:cs="Verdana"/>
                <w:sz w:val="20"/>
                <w:szCs w:val="20"/>
              </w:rPr>
              <w:t xml:space="preserve">on </w:t>
            </w:r>
            <w:r w:rsidRPr="000123E2">
              <w:rPr>
                <w:rFonts w:ascii="Verdana" w:hAnsi="Verdana" w:cs="Verdana"/>
                <w:sz w:val="20"/>
                <w:szCs w:val="20"/>
              </w:rPr>
              <w:t xml:space="preserve">few </w:t>
            </w:r>
            <w:r w:rsidR="006573FB" w:rsidRPr="000123E2">
              <w:rPr>
                <w:rFonts w:ascii="Verdana" w:hAnsi="Verdana" w:cs="Verdana"/>
                <w:sz w:val="20"/>
                <w:szCs w:val="20"/>
              </w:rPr>
              <w:t>occasions in</w:t>
            </w:r>
            <w:r w:rsidRPr="000123E2">
              <w:rPr>
                <w:rFonts w:ascii="Verdana" w:hAnsi="Verdana" w:cs="Verdana"/>
                <w:sz w:val="20"/>
                <w:szCs w:val="20"/>
              </w:rPr>
              <w:t xml:space="preserve"> a private room at the hospital.</w:t>
            </w:r>
          </w:p>
          <w:p w14:paraId="2B1F1817" w14:textId="69AB4808" w:rsidR="00BA1605" w:rsidRPr="000123E2" w:rsidRDefault="00BA1605" w:rsidP="00676B51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3006" w:type="dxa"/>
          </w:tcPr>
          <w:p w14:paraId="62EBE7CC" w14:textId="4948D726" w:rsidR="00A32DD0" w:rsidRPr="000123E2" w:rsidRDefault="00EA6EED" w:rsidP="00A32DD0">
            <w:pPr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Page 5</w:t>
            </w:r>
          </w:p>
        </w:tc>
      </w:tr>
      <w:tr w:rsidR="00035CB7" w:rsidRPr="000123E2" w14:paraId="64FF7513" w14:textId="77777777" w:rsidTr="00E46920">
        <w:tc>
          <w:tcPr>
            <w:tcW w:w="3005" w:type="dxa"/>
          </w:tcPr>
          <w:p w14:paraId="73447F0F" w14:textId="2F16F5B0" w:rsidR="00035CB7" w:rsidRPr="000123E2" w:rsidRDefault="00035CB7" w:rsidP="00A32DD0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15. Presence of nonparticipants</w:t>
            </w:r>
          </w:p>
        </w:tc>
        <w:tc>
          <w:tcPr>
            <w:tcW w:w="3005" w:type="dxa"/>
          </w:tcPr>
          <w:p w14:paraId="04F3BD81" w14:textId="77777777" w:rsidR="00035CB7" w:rsidRPr="000123E2" w:rsidRDefault="00035CB7" w:rsidP="00035CB7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Was anyone else present besides the</w:t>
            </w:r>
          </w:p>
          <w:p w14:paraId="15B9AF52" w14:textId="311901B3" w:rsidR="00035CB7" w:rsidRPr="000123E2" w:rsidRDefault="00035CB7" w:rsidP="00035CB7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participants and researchers?</w:t>
            </w:r>
          </w:p>
          <w:p w14:paraId="2762F783" w14:textId="77777777" w:rsidR="00676B51" w:rsidRPr="000123E2" w:rsidRDefault="00676B51" w:rsidP="00035CB7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  <w:p w14:paraId="25CB4F52" w14:textId="0F97014E" w:rsidR="00035CB7" w:rsidRPr="000123E2" w:rsidRDefault="00676B51" w:rsidP="00676B51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Dyad interviews had the patient and caregiver, and the rest were individual interviews</w:t>
            </w:r>
            <w:r w:rsidR="00035CB7" w:rsidRPr="000123E2">
              <w:rPr>
                <w:rFonts w:ascii="Verdana" w:hAnsi="Verdana" w:cs="Verdana"/>
                <w:sz w:val="20"/>
                <w:szCs w:val="20"/>
              </w:rPr>
              <w:t>.</w:t>
            </w:r>
          </w:p>
        </w:tc>
        <w:tc>
          <w:tcPr>
            <w:tcW w:w="3006" w:type="dxa"/>
          </w:tcPr>
          <w:p w14:paraId="03AED3C9" w14:textId="77777777" w:rsidR="00035CB7" w:rsidRPr="000123E2" w:rsidRDefault="00035CB7" w:rsidP="00A32DD0">
            <w:pPr>
              <w:rPr>
                <w:rFonts w:ascii="Verdana" w:hAnsi="Verdana" w:cs="Verdana"/>
                <w:sz w:val="20"/>
                <w:szCs w:val="20"/>
              </w:rPr>
            </w:pPr>
          </w:p>
        </w:tc>
      </w:tr>
      <w:tr w:rsidR="00035CB7" w:rsidRPr="000123E2" w14:paraId="6360395A" w14:textId="77777777" w:rsidTr="00E46920">
        <w:tc>
          <w:tcPr>
            <w:tcW w:w="3005" w:type="dxa"/>
          </w:tcPr>
          <w:p w14:paraId="1FBE559F" w14:textId="456CA5F1" w:rsidR="00035CB7" w:rsidRPr="000123E2" w:rsidRDefault="00035CB7" w:rsidP="00A32DD0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16. Description of sample</w:t>
            </w:r>
          </w:p>
        </w:tc>
        <w:tc>
          <w:tcPr>
            <w:tcW w:w="3005" w:type="dxa"/>
          </w:tcPr>
          <w:p w14:paraId="53AE8032" w14:textId="77777777" w:rsidR="00035CB7" w:rsidRPr="000123E2" w:rsidRDefault="00035CB7" w:rsidP="00035CB7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What are the important characteristics</w:t>
            </w:r>
          </w:p>
          <w:p w14:paraId="0CB69072" w14:textId="1F6CEAC0" w:rsidR="00035CB7" w:rsidRPr="000123E2" w:rsidRDefault="00035CB7" w:rsidP="00035CB7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 xml:space="preserve">of the sample? </w:t>
            </w:r>
            <w:proofErr w:type="gramStart"/>
            <w:r w:rsidRPr="000123E2">
              <w:rPr>
                <w:rFonts w:ascii="Verdana" w:hAnsi="Verdana" w:cs="Verdana"/>
                <w:sz w:val="20"/>
                <w:szCs w:val="20"/>
              </w:rPr>
              <w:t>e.g.</w:t>
            </w:r>
            <w:proofErr w:type="gramEnd"/>
            <w:r w:rsidRPr="000123E2">
              <w:rPr>
                <w:rFonts w:ascii="Verdana" w:hAnsi="Verdana" w:cs="Verdana"/>
                <w:sz w:val="20"/>
                <w:szCs w:val="20"/>
              </w:rPr>
              <w:t xml:space="preserve"> demographic data, date</w:t>
            </w:r>
          </w:p>
          <w:p w14:paraId="08BF0BFB" w14:textId="77777777" w:rsidR="00676B51" w:rsidRPr="000123E2" w:rsidRDefault="00676B51" w:rsidP="00035CB7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  <w:p w14:paraId="63E77799" w14:textId="7EC744C8" w:rsidR="00035CB7" w:rsidRPr="000123E2" w:rsidRDefault="00035CB7" w:rsidP="00035CB7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These have been provided on the stated</w:t>
            </w:r>
            <w:r w:rsidR="00DF11CA" w:rsidRPr="000123E2">
              <w:rPr>
                <w:rFonts w:ascii="Verdana" w:hAnsi="Verdana" w:cs="Verdana"/>
                <w:sz w:val="20"/>
                <w:szCs w:val="20"/>
              </w:rPr>
              <w:t xml:space="preserve"> </w:t>
            </w:r>
            <w:r w:rsidRPr="000123E2">
              <w:rPr>
                <w:rFonts w:ascii="Verdana" w:hAnsi="Verdana" w:cs="Verdana"/>
                <w:sz w:val="20"/>
                <w:szCs w:val="20"/>
              </w:rPr>
              <w:t>pages.</w:t>
            </w:r>
          </w:p>
        </w:tc>
        <w:tc>
          <w:tcPr>
            <w:tcW w:w="3006" w:type="dxa"/>
          </w:tcPr>
          <w:p w14:paraId="32551764" w14:textId="77777777" w:rsidR="00D923A5" w:rsidRPr="000123E2" w:rsidRDefault="00D923A5" w:rsidP="00A32DD0">
            <w:pPr>
              <w:rPr>
                <w:rFonts w:ascii="Verdana" w:hAnsi="Verdana" w:cs="Verdana"/>
                <w:sz w:val="20"/>
                <w:szCs w:val="20"/>
              </w:rPr>
            </w:pPr>
          </w:p>
          <w:p w14:paraId="3094269F" w14:textId="77777777" w:rsidR="00D923A5" w:rsidRPr="000123E2" w:rsidRDefault="00D923A5" w:rsidP="00A32DD0">
            <w:pPr>
              <w:rPr>
                <w:rFonts w:ascii="Verdana" w:hAnsi="Verdana" w:cs="Verdana"/>
                <w:sz w:val="20"/>
                <w:szCs w:val="20"/>
              </w:rPr>
            </w:pPr>
          </w:p>
          <w:p w14:paraId="45990ABB" w14:textId="77777777" w:rsidR="00D923A5" w:rsidRPr="000123E2" w:rsidRDefault="00D923A5" w:rsidP="00A32DD0">
            <w:pPr>
              <w:rPr>
                <w:rFonts w:ascii="Verdana" w:hAnsi="Verdana" w:cs="Verdana"/>
                <w:sz w:val="20"/>
                <w:szCs w:val="20"/>
              </w:rPr>
            </w:pPr>
          </w:p>
          <w:p w14:paraId="23B662F0" w14:textId="77777777" w:rsidR="00D923A5" w:rsidRPr="000123E2" w:rsidRDefault="00D923A5" w:rsidP="00A32DD0">
            <w:pPr>
              <w:rPr>
                <w:rFonts w:ascii="Verdana" w:hAnsi="Verdana" w:cs="Verdana"/>
                <w:sz w:val="20"/>
                <w:szCs w:val="20"/>
              </w:rPr>
            </w:pPr>
          </w:p>
          <w:p w14:paraId="0582C994" w14:textId="77777777" w:rsidR="00D923A5" w:rsidRPr="000123E2" w:rsidRDefault="00D923A5" w:rsidP="00A32DD0">
            <w:pPr>
              <w:rPr>
                <w:rFonts w:ascii="Verdana" w:hAnsi="Verdana" w:cs="Verdana"/>
                <w:sz w:val="20"/>
                <w:szCs w:val="20"/>
              </w:rPr>
            </w:pPr>
          </w:p>
          <w:p w14:paraId="7C48552F" w14:textId="77777777" w:rsidR="00D923A5" w:rsidRPr="000123E2" w:rsidRDefault="00D923A5" w:rsidP="00A32DD0">
            <w:pPr>
              <w:rPr>
                <w:rFonts w:ascii="Verdana" w:hAnsi="Verdana" w:cs="Verdana"/>
                <w:sz w:val="20"/>
                <w:szCs w:val="20"/>
              </w:rPr>
            </w:pPr>
          </w:p>
          <w:p w14:paraId="41E40352" w14:textId="466B7FAF" w:rsidR="00035CB7" w:rsidRPr="000123E2" w:rsidRDefault="00DF11CA" w:rsidP="00A32DD0">
            <w:pPr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 xml:space="preserve">Pages </w:t>
            </w:r>
            <w:r w:rsidR="00AA1609">
              <w:rPr>
                <w:rFonts w:ascii="Verdana" w:hAnsi="Verdana" w:cs="Verdana"/>
                <w:sz w:val="20"/>
                <w:szCs w:val="20"/>
              </w:rPr>
              <w:t>4</w:t>
            </w:r>
            <w:r w:rsidRPr="000123E2">
              <w:rPr>
                <w:rFonts w:ascii="Verdana" w:hAnsi="Verdana" w:cs="Verdana"/>
                <w:sz w:val="20"/>
                <w:szCs w:val="20"/>
              </w:rPr>
              <w:t>-</w:t>
            </w:r>
            <w:r w:rsidR="00180FB2">
              <w:rPr>
                <w:rFonts w:ascii="Verdana" w:hAnsi="Verdana" w:cs="Verdana"/>
                <w:sz w:val="20"/>
                <w:szCs w:val="20"/>
              </w:rPr>
              <w:t>6</w:t>
            </w:r>
          </w:p>
        </w:tc>
      </w:tr>
      <w:tr w:rsidR="00035CB7" w:rsidRPr="000123E2" w14:paraId="54C2407F" w14:textId="77777777" w:rsidTr="00E46920">
        <w:tc>
          <w:tcPr>
            <w:tcW w:w="3005" w:type="dxa"/>
          </w:tcPr>
          <w:p w14:paraId="0341EA01" w14:textId="6DE5799C" w:rsidR="00035CB7" w:rsidRPr="000123E2" w:rsidRDefault="00035CB7" w:rsidP="00A32DD0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-Italic"/>
                <w:i/>
                <w:iCs/>
                <w:sz w:val="20"/>
                <w:szCs w:val="20"/>
              </w:rPr>
              <w:t>Data collection</w:t>
            </w:r>
          </w:p>
        </w:tc>
        <w:tc>
          <w:tcPr>
            <w:tcW w:w="3005" w:type="dxa"/>
          </w:tcPr>
          <w:p w14:paraId="12BADD57" w14:textId="77777777" w:rsidR="00035CB7" w:rsidRPr="000123E2" w:rsidRDefault="00035CB7" w:rsidP="00035CB7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3006" w:type="dxa"/>
          </w:tcPr>
          <w:p w14:paraId="25CA1632" w14:textId="77777777" w:rsidR="00035CB7" w:rsidRPr="000123E2" w:rsidRDefault="00035CB7" w:rsidP="00A32DD0">
            <w:pPr>
              <w:rPr>
                <w:rFonts w:ascii="Verdana" w:hAnsi="Verdana" w:cs="Verdana"/>
                <w:sz w:val="20"/>
                <w:szCs w:val="20"/>
              </w:rPr>
            </w:pPr>
          </w:p>
        </w:tc>
      </w:tr>
      <w:tr w:rsidR="00035CB7" w:rsidRPr="000123E2" w14:paraId="65459D58" w14:textId="77777777" w:rsidTr="00E46920">
        <w:tc>
          <w:tcPr>
            <w:tcW w:w="3005" w:type="dxa"/>
          </w:tcPr>
          <w:p w14:paraId="584D7CF7" w14:textId="00E403EF" w:rsidR="00035CB7" w:rsidRPr="000123E2" w:rsidRDefault="00035CB7" w:rsidP="00A32DD0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17. Interview guide</w:t>
            </w:r>
          </w:p>
        </w:tc>
        <w:tc>
          <w:tcPr>
            <w:tcW w:w="3005" w:type="dxa"/>
          </w:tcPr>
          <w:p w14:paraId="25784475" w14:textId="09DBBBFB" w:rsidR="00035CB7" w:rsidRPr="000123E2" w:rsidRDefault="00035CB7" w:rsidP="00035CB7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Were questions, prompts, guides</w:t>
            </w:r>
            <w:r w:rsidR="00CB26B6" w:rsidRPr="000123E2">
              <w:rPr>
                <w:rFonts w:ascii="Verdana" w:hAnsi="Verdana" w:cs="Verdana"/>
                <w:sz w:val="20"/>
                <w:szCs w:val="20"/>
              </w:rPr>
              <w:t xml:space="preserve"> </w:t>
            </w:r>
            <w:r w:rsidRPr="000123E2">
              <w:rPr>
                <w:rFonts w:ascii="Verdana" w:hAnsi="Verdana" w:cs="Verdana"/>
                <w:sz w:val="20"/>
                <w:szCs w:val="20"/>
              </w:rPr>
              <w:t>provided by the authors? Was it pilot</w:t>
            </w:r>
          </w:p>
          <w:p w14:paraId="11E71021" w14:textId="77777777" w:rsidR="00035CB7" w:rsidRPr="000123E2" w:rsidRDefault="00035CB7" w:rsidP="00035CB7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tested?</w:t>
            </w:r>
          </w:p>
          <w:p w14:paraId="01A26A3D" w14:textId="77777777" w:rsidR="00676B51" w:rsidRPr="000123E2" w:rsidRDefault="00676B51" w:rsidP="00035CB7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  <w:p w14:paraId="2FBFFEED" w14:textId="7F4E8071" w:rsidR="00035CB7" w:rsidRPr="000123E2" w:rsidRDefault="00035CB7" w:rsidP="00035CB7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Yes</w:t>
            </w:r>
          </w:p>
        </w:tc>
        <w:tc>
          <w:tcPr>
            <w:tcW w:w="3006" w:type="dxa"/>
          </w:tcPr>
          <w:p w14:paraId="682B6F68" w14:textId="77777777" w:rsidR="00D923A5" w:rsidRPr="000123E2" w:rsidRDefault="00D923A5" w:rsidP="00A32DD0">
            <w:pPr>
              <w:rPr>
                <w:rFonts w:ascii="Verdana" w:hAnsi="Verdana" w:cs="Verdana"/>
                <w:sz w:val="20"/>
                <w:szCs w:val="20"/>
              </w:rPr>
            </w:pPr>
          </w:p>
          <w:p w14:paraId="6BE427A7" w14:textId="77777777" w:rsidR="00D923A5" w:rsidRPr="000123E2" w:rsidRDefault="00D923A5" w:rsidP="00A32DD0">
            <w:pPr>
              <w:rPr>
                <w:rFonts w:ascii="Verdana" w:hAnsi="Verdana" w:cs="Verdana"/>
                <w:sz w:val="20"/>
                <w:szCs w:val="20"/>
              </w:rPr>
            </w:pPr>
          </w:p>
          <w:p w14:paraId="5B68B9FF" w14:textId="77777777" w:rsidR="00D923A5" w:rsidRPr="000123E2" w:rsidRDefault="00D923A5" w:rsidP="00A32DD0">
            <w:pPr>
              <w:rPr>
                <w:rFonts w:ascii="Verdana" w:hAnsi="Verdana" w:cs="Verdana"/>
                <w:sz w:val="20"/>
                <w:szCs w:val="20"/>
              </w:rPr>
            </w:pPr>
          </w:p>
          <w:p w14:paraId="73A392DA" w14:textId="3DFE579B" w:rsidR="00035CB7" w:rsidRPr="000123E2" w:rsidRDefault="00CB26B6" w:rsidP="00854C47">
            <w:pPr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See interview guide</w:t>
            </w:r>
            <w:r w:rsidR="00D01C83" w:rsidRPr="000123E2">
              <w:rPr>
                <w:rFonts w:ascii="Verdana" w:hAnsi="Verdana" w:cs="Verdana"/>
                <w:sz w:val="20"/>
                <w:szCs w:val="20"/>
              </w:rPr>
              <w:t xml:space="preserve"> submitted as part o</w:t>
            </w:r>
            <w:r w:rsidR="00854C47" w:rsidRPr="000123E2">
              <w:rPr>
                <w:rFonts w:ascii="Verdana" w:hAnsi="Verdana" w:cs="Verdana"/>
                <w:sz w:val="20"/>
                <w:szCs w:val="20"/>
              </w:rPr>
              <w:t>f</w:t>
            </w:r>
            <w:r w:rsidR="00D01C83" w:rsidRPr="000123E2">
              <w:rPr>
                <w:rFonts w:ascii="Verdana" w:hAnsi="Verdana" w:cs="Verdana"/>
                <w:sz w:val="20"/>
                <w:szCs w:val="20"/>
              </w:rPr>
              <w:t xml:space="preserve"> supplementary list </w:t>
            </w:r>
          </w:p>
        </w:tc>
      </w:tr>
      <w:tr w:rsidR="00035CB7" w:rsidRPr="000123E2" w14:paraId="31B3908D" w14:textId="77777777" w:rsidTr="00E46920">
        <w:tc>
          <w:tcPr>
            <w:tcW w:w="3005" w:type="dxa"/>
          </w:tcPr>
          <w:p w14:paraId="335C933D" w14:textId="5DFCD6C8" w:rsidR="00035CB7" w:rsidRPr="000123E2" w:rsidRDefault="00035CB7" w:rsidP="00A32DD0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18. Repeat interviews</w:t>
            </w:r>
          </w:p>
        </w:tc>
        <w:tc>
          <w:tcPr>
            <w:tcW w:w="3005" w:type="dxa"/>
          </w:tcPr>
          <w:p w14:paraId="410011A4" w14:textId="77777777" w:rsidR="00035CB7" w:rsidRPr="000123E2" w:rsidRDefault="00035CB7" w:rsidP="00035CB7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Were repeat interviews carried out? If</w:t>
            </w:r>
          </w:p>
          <w:p w14:paraId="3AB19E3D" w14:textId="77777777" w:rsidR="00035CB7" w:rsidRPr="000123E2" w:rsidRDefault="00035CB7" w:rsidP="00035CB7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yes, how many?</w:t>
            </w:r>
          </w:p>
          <w:p w14:paraId="74922D3C" w14:textId="77777777" w:rsidR="00676B51" w:rsidRPr="000123E2" w:rsidRDefault="00676B51" w:rsidP="00035CB7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  <w:p w14:paraId="01896A06" w14:textId="0CBC6037" w:rsidR="00035CB7" w:rsidRPr="000123E2" w:rsidRDefault="00035CB7" w:rsidP="000202A4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Yes</w:t>
            </w:r>
            <w:r w:rsidR="000202A4" w:rsidRPr="000123E2">
              <w:rPr>
                <w:rFonts w:ascii="Verdana" w:hAnsi="Verdana" w:cs="Verdana"/>
                <w:sz w:val="20"/>
                <w:szCs w:val="20"/>
              </w:rPr>
              <w:t>; 2 for the men and their caregivers</w:t>
            </w:r>
          </w:p>
        </w:tc>
        <w:tc>
          <w:tcPr>
            <w:tcW w:w="3006" w:type="dxa"/>
          </w:tcPr>
          <w:p w14:paraId="11E4F936" w14:textId="77777777" w:rsidR="00D923A5" w:rsidRPr="000123E2" w:rsidRDefault="00D923A5" w:rsidP="00A32DD0">
            <w:pPr>
              <w:rPr>
                <w:rFonts w:ascii="Verdana" w:hAnsi="Verdana" w:cs="Verdana"/>
                <w:sz w:val="20"/>
                <w:szCs w:val="20"/>
              </w:rPr>
            </w:pPr>
          </w:p>
          <w:p w14:paraId="3718373E" w14:textId="77777777" w:rsidR="00D923A5" w:rsidRPr="000123E2" w:rsidRDefault="00D923A5" w:rsidP="00A32DD0">
            <w:pPr>
              <w:rPr>
                <w:rFonts w:ascii="Verdana" w:hAnsi="Verdana" w:cs="Verdana"/>
                <w:sz w:val="20"/>
                <w:szCs w:val="20"/>
              </w:rPr>
            </w:pPr>
          </w:p>
          <w:p w14:paraId="6344F0AF" w14:textId="77777777" w:rsidR="00D923A5" w:rsidRPr="000123E2" w:rsidRDefault="00D923A5" w:rsidP="00A32DD0">
            <w:pPr>
              <w:rPr>
                <w:rFonts w:ascii="Verdana" w:hAnsi="Verdana" w:cs="Verdana"/>
                <w:sz w:val="20"/>
                <w:szCs w:val="20"/>
              </w:rPr>
            </w:pPr>
          </w:p>
          <w:p w14:paraId="2F9E5B12" w14:textId="77777777" w:rsidR="00D923A5" w:rsidRPr="000123E2" w:rsidRDefault="00D923A5" w:rsidP="00A32DD0">
            <w:pPr>
              <w:rPr>
                <w:rFonts w:ascii="Verdana" w:hAnsi="Verdana" w:cs="Verdana"/>
                <w:sz w:val="20"/>
                <w:szCs w:val="20"/>
              </w:rPr>
            </w:pPr>
          </w:p>
          <w:p w14:paraId="7035E819" w14:textId="77777777" w:rsidR="00D923A5" w:rsidRPr="000123E2" w:rsidRDefault="00D923A5" w:rsidP="00A32DD0">
            <w:pPr>
              <w:rPr>
                <w:rFonts w:ascii="Verdana" w:hAnsi="Verdana" w:cs="Verdana"/>
                <w:sz w:val="20"/>
                <w:szCs w:val="20"/>
              </w:rPr>
            </w:pPr>
          </w:p>
          <w:p w14:paraId="0FB51A03" w14:textId="59ED7372" w:rsidR="00035CB7" w:rsidRPr="000123E2" w:rsidRDefault="003D728B" w:rsidP="00A32DD0">
            <w:pPr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 xml:space="preserve">Page </w:t>
            </w:r>
            <w:r w:rsidR="001F26EC">
              <w:rPr>
                <w:rFonts w:ascii="Verdana" w:hAnsi="Verdana" w:cs="Verdana"/>
                <w:sz w:val="20"/>
                <w:szCs w:val="20"/>
              </w:rPr>
              <w:t>4-</w:t>
            </w:r>
            <w:r w:rsidR="005D1D1B">
              <w:rPr>
                <w:rFonts w:ascii="Verdana" w:hAnsi="Verdana" w:cs="Verdana"/>
                <w:sz w:val="20"/>
                <w:szCs w:val="20"/>
              </w:rPr>
              <w:t>5</w:t>
            </w:r>
          </w:p>
        </w:tc>
      </w:tr>
      <w:tr w:rsidR="00035CB7" w:rsidRPr="000123E2" w14:paraId="18F973BE" w14:textId="77777777" w:rsidTr="00E46920">
        <w:tc>
          <w:tcPr>
            <w:tcW w:w="3005" w:type="dxa"/>
          </w:tcPr>
          <w:p w14:paraId="33C0A727" w14:textId="77777777" w:rsidR="00035CB7" w:rsidRPr="000123E2" w:rsidRDefault="00035CB7" w:rsidP="00035CB7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lastRenderedPageBreak/>
              <w:t>19. Audio/visual</w:t>
            </w:r>
          </w:p>
          <w:p w14:paraId="14A9F2BF" w14:textId="00D95944" w:rsidR="00035CB7" w:rsidRPr="000123E2" w:rsidRDefault="00035CB7" w:rsidP="00035CB7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recording</w:t>
            </w:r>
          </w:p>
        </w:tc>
        <w:tc>
          <w:tcPr>
            <w:tcW w:w="3005" w:type="dxa"/>
          </w:tcPr>
          <w:p w14:paraId="36F3B868" w14:textId="77777777" w:rsidR="00035CB7" w:rsidRPr="000123E2" w:rsidRDefault="00035CB7" w:rsidP="00035CB7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  <w:p w14:paraId="56D2421B" w14:textId="7DB772C0" w:rsidR="00676B51" w:rsidRPr="000123E2" w:rsidRDefault="00676B51" w:rsidP="00035CB7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Yes</w:t>
            </w:r>
          </w:p>
        </w:tc>
        <w:tc>
          <w:tcPr>
            <w:tcW w:w="3006" w:type="dxa"/>
          </w:tcPr>
          <w:p w14:paraId="5B3EF2E7" w14:textId="1F8171B3" w:rsidR="00035CB7" w:rsidRPr="000123E2" w:rsidRDefault="00D87885" w:rsidP="00A32DD0">
            <w:pPr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Page 5</w:t>
            </w:r>
          </w:p>
        </w:tc>
      </w:tr>
      <w:tr w:rsidR="00035CB7" w:rsidRPr="000123E2" w14:paraId="42878B05" w14:textId="77777777" w:rsidTr="00E46920">
        <w:tc>
          <w:tcPr>
            <w:tcW w:w="3005" w:type="dxa"/>
          </w:tcPr>
          <w:p w14:paraId="14CB82FD" w14:textId="5107B836" w:rsidR="00035CB7" w:rsidRPr="000123E2" w:rsidRDefault="00035CB7" w:rsidP="00676B51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20. Fieldnotes</w:t>
            </w:r>
          </w:p>
        </w:tc>
        <w:tc>
          <w:tcPr>
            <w:tcW w:w="3005" w:type="dxa"/>
          </w:tcPr>
          <w:p w14:paraId="5E6CE8EB" w14:textId="4D900D80" w:rsidR="00035CB7" w:rsidRPr="000123E2" w:rsidRDefault="00676B51" w:rsidP="00035CB7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Yes</w:t>
            </w:r>
          </w:p>
        </w:tc>
        <w:tc>
          <w:tcPr>
            <w:tcW w:w="3006" w:type="dxa"/>
          </w:tcPr>
          <w:p w14:paraId="13306461" w14:textId="15F8EB1C" w:rsidR="00035CB7" w:rsidRPr="000123E2" w:rsidRDefault="00622C37" w:rsidP="00A32DD0">
            <w:pPr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Page 5</w:t>
            </w:r>
          </w:p>
        </w:tc>
      </w:tr>
      <w:tr w:rsidR="00035CB7" w:rsidRPr="000123E2" w14:paraId="26507ED8" w14:textId="77777777" w:rsidTr="00E46920">
        <w:tc>
          <w:tcPr>
            <w:tcW w:w="3005" w:type="dxa"/>
          </w:tcPr>
          <w:p w14:paraId="67BE4714" w14:textId="32882B5D" w:rsidR="00035CB7" w:rsidRPr="000123E2" w:rsidRDefault="00035CB7" w:rsidP="00035CB7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21. Duration</w:t>
            </w:r>
          </w:p>
        </w:tc>
        <w:tc>
          <w:tcPr>
            <w:tcW w:w="3005" w:type="dxa"/>
          </w:tcPr>
          <w:p w14:paraId="09B9C946" w14:textId="4EF6D1CD" w:rsidR="00035CB7" w:rsidRPr="000123E2" w:rsidRDefault="00676B51" w:rsidP="00676B51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Average of 45 minutes for the interviews and 1. 30 mi</w:t>
            </w:r>
            <w:r w:rsidR="00622C37" w:rsidRPr="000123E2">
              <w:rPr>
                <w:rFonts w:ascii="Verdana" w:hAnsi="Verdana" w:cs="Verdana"/>
                <w:sz w:val="20"/>
                <w:szCs w:val="20"/>
              </w:rPr>
              <w:t>n</w:t>
            </w:r>
            <w:r w:rsidRPr="000123E2">
              <w:rPr>
                <w:rFonts w:ascii="Verdana" w:hAnsi="Verdana" w:cs="Verdana"/>
                <w:sz w:val="20"/>
                <w:szCs w:val="20"/>
              </w:rPr>
              <w:t>utes for the focus group</w:t>
            </w:r>
          </w:p>
        </w:tc>
        <w:tc>
          <w:tcPr>
            <w:tcW w:w="3006" w:type="dxa"/>
          </w:tcPr>
          <w:p w14:paraId="376B3156" w14:textId="7AD1E720" w:rsidR="00035CB7" w:rsidRPr="000123E2" w:rsidRDefault="00D87885" w:rsidP="00A32DD0">
            <w:pPr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Page 5</w:t>
            </w:r>
          </w:p>
        </w:tc>
      </w:tr>
      <w:tr w:rsidR="005F592E" w:rsidRPr="000123E2" w14:paraId="307AC041" w14:textId="77777777" w:rsidTr="00E46920">
        <w:tc>
          <w:tcPr>
            <w:tcW w:w="3005" w:type="dxa"/>
          </w:tcPr>
          <w:p w14:paraId="57625A92" w14:textId="79114D49" w:rsidR="005F592E" w:rsidRPr="000123E2" w:rsidRDefault="005F592E" w:rsidP="00035CB7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22. Data saturation</w:t>
            </w:r>
          </w:p>
        </w:tc>
        <w:tc>
          <w:tcPr>
            <w:tcW w:w="3005" w:type="dxa"/>
          </w:tcPr>
          <w:p w14:paraId="15072DE8" w14:textId="3978BA4E" w:rsidR="005F592E" w:rsidRPr="000123E2" w:rsidRDefault="005F592E" w:rsidP="005F592E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Was data saturation discussed?</w:t>
            </w:r>
          </w:p>
          <w:p w14:paraId="67901C2C" w14:textId="77777777" w:rsidR="0089714C" w:rsidRPr="000123E2" w:rsidRDefault="0089714C" w:rsidP="005F592E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  <w:p w14:paraId="733976C4" w14:textId="4F78D327" w:rsidR="005F592E" w:rsidRPr="000123E2" w:rsidRDefault="005F592E" w:rsidP="005F592E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Yes</w:t>
            </w:r>
          </w:p>
        </w:tc>
        <w:tc>
          <w:tcPr>
            <w:tcW w:w="3006" w:type="dxa"/>
          </w:tcPr>
          <w:p w14:paraId="523C8993" w14:textId="77777777" w:rsidR="00D923A5" w:rsidRPr="000123E2" w:rsidRDefault="00D923A5" w:rsidP="00A32DD0">
            <w:pPr>
              <w:rPr>
                <w:rFonts w:ascii="Verdana" w:hAnsi="Verdana" w:cs="Verdana"/>
                <w:sz w:val="20"/>
                <w:szCs w:val="20"/>
              </w:rPr>
            </w:pPr>
          </w:p>
          <w:p w14:paraId="2D44D7F9" w14:textId="77777777" w:rsidR="00D923A5" w:rsidRPr="000123E2" w:rsidRDefault="00D923A5" w:rsidP="00A32DD0">
            <w:pPr>
              <w:rPr>
                <w:rFonts w:ascii="Verdana" w:hAnsi="Verdana" w:cs="Verdana"/>
                <w:sz w:val="20"/>
                <w:szCs w:val="20"/>
              </w:rPr>
            </w:pPr>
          </w:p>
          <w:p w14:paraId="34864F98" w14:textId="77777777" w:rsidR="00D923A5" w:rsidRPr="000123E2" w:rsidRDefault="00D923A5" w:rsidP="00A32DD0">
            <w:pPr>
              <w:rPr>
                <w:rFonts w:ascii="Verdana" w:hAnsi="Verdana" w:cs="Verdana"/>
                <w:sz w:val="20"/>
                <w:szCs w:val="20"/>
              </w:rPr>
            </w:pPr>
          </w:p>
          <w:p w14:paraId="7E8E3456" w14:textId="6AE564BA" w:rsidR="005F592E" w:rsidRPr="000123E2" w:rsidRDefault="00622C37" w:rsidP="00A32DD0">
            <w:pPr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 xml:space="preserve">Page </w:t>
            </w:r>
            <w:r w:rsidR="009D0E67">
              <w:rPr>
                <w:rFonts w:ascii="Verdana" w:hAnsi="Verdana" w:cs="Verdana"/>
                <w:sz w:val="20"/>
                <w:szCs w:val="20"/>
              </w:rPr>
              <w:t>4</w:t>
            </w:r>
          </w:p>
        </w:tc>
      </w:tr>
      <w:tr w:rsidR="00101B4F" w:rsidRPr="000123E2" w14:paraId="6342B960" w14:textId="77777777" w:rsidTr="00E46920">
        <w:tc>
          <w:tcPr>
            <w:tcW w:w="3005" w:type="dxa"/>
          </w:tcPr>
          <w:p w14:paraId="763877F6" w14:textId="5748FBAD" w:rsidR="00101B4F" w:rsidRPr="000123E2" w:rsidRDefault="00101B4F" w:rsidP="00035CB7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23. Transcripts returned</w:t>
            </w:r>
          </w:p>
        </w:tc>
        <w:tc>
          <w:tcPr>
            <w:tcW w:w="3005" w:type="dxa"/>
          </w:tcPr>
          <w:p w14:paraId="3CA00D81" w14:textId="77777777" w:rsidR="00A1494D" w:rsidRPr="000123E2" w:rsidRDefault="00A1494D" w:rsidP="00A1494D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Were transcripts returned to participants</w:t>
            </w:r>
          </w:p>
          <w:p w14:paraId="6332F018" w14:textId="3D4C23AC" w:rsidR="00A1494D" w:rsidRPr="000123E2" w:rsidRDefault="00A1494D" w:rsidP="00A1494D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for comment and/or correction?</w:t>
            </w:r>
          </w:p>
          <w:p w14:paraId="2D015035" w14:textId="77777777" w:rsidR="00C06180" w:rsidRPr="000123E2" w:rsidRDefault="00C06180" w:rsidP="00A1494D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  <w:p w14:paraId="6F5F02B0" w14:textId="0EBF04BA" w:rsidR="00101B4F" w:rsidRPr="000123E2" w:rsidRDefault="0089714C" w:rsidP="00C06180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No, this does not conform to the philosophical position of the rese</w:t>
            </w:r>
            <w:r w:rsidR="00C06180" w:rsidRPr="000123E2">
              <w:rPr>
                <w:rFonts w:ascii="Verdana" w:hAnsi="Verdana" w:cs="Verdana"/>
                <w:sz w:val="20"/>
                <w:szCs w:val="20"/>
              </w:rPr>
              <w:t>ar</w:t>
            </w:r>
            <w:r w:rsidRPr="000123E2">
              <w:rPr>
                <w:rFonts w:ascii="Verdana" w:hAnsi="Verdana" w:cs="Verdana"/>
                <w:sz w:val="20"/>
                <w:szCs w:val="20"/>
              </w:rPr>
              <w:t xml:space="preserve">chers. </w:t>
            </w:r>
          </w:p>
        </w:tc>
        <w:tc>
          <w:tcPr>
            <w:tcW w:w="3006" w:type="dxa"/>
          </w:tcPr>
          <w:p w14:paraId="2AF7108D" w14:textId="77777777" w:rsidR="00101B4F" w:rsidRPr="000123E2" w:rsidRDefault="00101B4F" w:rsidP="00A32DD0">
            <w:pPr>
              <w:rPr>
                <w:rFonts w:ascii="Verdana" w:hAnsi="Verdana" w:cs="Verdana"/>
                <w:sz w:val="20"/>
                <w:szCs w:val="20"/>
              </w:rPr>
            </w:pPr>
          </w:p>
        </w:tc>
      </w:tr>
      <w:tr w:rsidR="00A53778" w:rsidRPr="000123E2" w14:paraId="2A3EEA8C" w14:textId="77777777" w:rsidTr="00E46920">
        <w:tc>
          <w:tcPr>
            <w:tcW w:w="3005" w:type="dxa"/>
          </w:tcPr>
          <w:p w14:paraId="4445C41D" w14:textId="77777777" w:rsidR="00A53778" w:rsidRPr="000123E2" w:rsidRDefault="00A53778" w:rsidP="00A53778">
            <w:pPr>
              <w:autoSpaceDE w:val="0"/>
              <w:autoSpaceDN w:val="0"/>
              <w:adjustRightInd w:val="0"/>
              <w:rPr>
                <w:rFonts w:ascii="Verdana" w:hAnsi="Verdana" w:cs="Verdana-Bold"/>
                <w:b/>
                <w:bCs/>
                <w:sz w:val="20"/>
                <w:szCs w:val="20"/>
              </w:rPr>
            </w:pPr>
            <w:r w:rsidRPr="000123E2">
              <w:rPr>
                <w:rFonts w:ascii="Verdana" w:hAnsi="Verdana" w:cs="Verdana-Bold"/>
                <w:b/>
                <w:bCs/>
                <w:sz w:val="20"/>
                <w:szCs w:val="20"/>
              </w:rPr>
              <w:t>Domain 3: analysis and</w:t>
            </w:r>
          </w:p>
          <w:p w14:paraId="6945D744" w14:textId="43817553" w:rsidR="00A53778" w:rsidRPr="000123E2" w:rsidRDefault="00A53778" w:rsidP="00A53778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-Bold"/>
                <w:b/>
                <w:bCs/>
                <w:sz w:val="20"/>
                <w:szCs w:val="20"/>
              </w:rPr>
              <w:t>findings</w:t>
            </w:r>
          </w:p>
        </w:tc>
        <w:tc>
          <w:tcPr>
            <w:tcW w:w="3005" w:type="dxa"/>
          </w:tcPr>
          <w:p w14:paraId="37604A2F" w14:textId="77777777" w:rsidR="00A53778" w:rsidRPr="000123E2" w:rsidRDefault="00A53778" w:rsidP="00A1494D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3006" w:type="dxa"/>
          </w:tcPr>
          <w:p w14:paraId="040AB7EE" w14:textId="77777777" w:rsidR="00A53778" w:rsidRPr="000123E2" w:rsidRDefault="00A53778" w:rsidP="00A32DD0">
            <w:pPr>
              <w:rPr>
                <w:rFonts w:ascii="Verdana" w:hAnsi="Verdana" w:cs="Verdana"/>
                <w:sz w:val="20"/>
                <w:szCs w:val="20"/>
              </w:rPr>
            </w:pPr>
          </w:p>
        </w:tc>
      </w:tr>
      <w:tr w:rsidR="00A53778" w:rsidRPr="000123E2" w14:paraId="00B17597" w14:textId="77777777" w:rsidTr="00E46920">
        <w:tc>
          <w:tcPr>
            <w:tcW w:w="3005" w:type="dxa"/>
          </w:tcPr>
          <w:p w14:paraId="4CF59BFB" w14:textId="2562E7E4" w:rsidR="00A53778" w:rsidRPr="000123E2" w:rsidRDefault="00A53778" w:rsidP="00035CB7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-Italic"/>
                <w:i/>
                <w:iCs/>
                <w:sz w:val="20"/>
                <w:szCs w:val="20"/>
              </w:rPr>
              <w:t>Data analysis</w:t>
            </w:r>
          </w:p>
        </w:tc>
        <w:tc>
          <w:tcPr>
            <w:tcW w:w="3005" w:type="dxa"/>
          </w:tcPr>
          <w:p w14:paraId="056DC607" w14:textId="77777777" w:rsidR="00A53778" w:rsidRPr="000123E2" w:rsidRDefault="00A53778" w:rsidP="00A1494D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3006" w:type="dxa"/>
          </w:tcPr>
          <w:p w14:paraId="5F52A5DA" w14:textId="77777777" w:rsidR="00A53778" w:rsidRPr="000123E2" w:rsidRDefault="00A53778" w:rsidP="00A32DD0">
            <w:pPr>
              <w:rPr>
                <w:rFonts w:ascii="Verdana" w:hAnsi="Verdana" w:cs="Verdana"/>
                <w:sz w:val="20"/>
                <w:szCs w:val="20"/>
              </w:rPr>
            </w:pPr>
          </w:p>
        </w:tc>
      </w:tr>
      <w:tr w:rsidR="00A53778" w:rsidRPr="000123E2" w14:paraId="03286A0B" w14:textId="77777777" w:rsidTr="00E46920">
        <w:tc>
          <w:tcPr>
            <w:tcW w:w="3005" w:type="dxa"/>
          </w:tcPr>
          <w:p w14:paraId="447258C6" w14:textId="77777777" w:rsidR="00A53778" w:rsidRPr="000123E2" w:rsidRDefault="00A53778" w:rsidP="00A53778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24. Number of data</w:t>
            </w:r>
          </w:p>
          <w:p w14:paraId="28552B2D" w14:textId="71C47406" w:rsidR="00A53778" w:rsidRPr="000123E2" w:rsidRDefault="00A53778" w:rsidP="00A53778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coders</w:t>
            </w:r>
          </w:p>
        </w:tc>
        <w:tc>
          <w:tcPr>
            <w:tcW w:w="3005" w:type="dxa"/>
          </w:tcPr>
          <w:p w14:paraId="23687991" w14:textId="52D302CC" w:rsidR="00A53778" w:rsidRPr="000123E2" w:rsidRDefault="00A53778" w:rsidP="00A53778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How many data coders coded the data?</w:t>
            </w:r>
          </w:p>
          <w:p w14:paraId="041F25CD" w14:textId="77777777" w:rsidR="00E46FB2" w:rsidRPr="000123E2" w:rsidRDefault="00E46FB2" w:rsidP="00A53778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  <w:p w14:paraId="66662A86" w14:textId="2185AFAA" w:rsidR="00A53778" w:rsidRPr="000123E2" w:rsidRDefault="00A53778" w:rsidP="00C06180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T</w:t>
            </w:r>
            <w:r w:rsidR="00C06180" w:rsidRPr="000123E2">
              <w:rPr>
                <w:rFonts w:ascii="Verdana" w:hAnsi="Verdana" w:cs="Verdana"/>
                <w:sz w:val="20"/>
                <w:szCs w:val="20"/>
              </w:rPr>
              <w:t>hree</w:t>
            </w:r>
            <w:r w:rsidR="00D923A5" w:rsidRPr="000123E2">
              <w:rPr>
                <w:rFonts w:ascii="Verdana" w:hAnsi="Verdana" w:cs="Verdana"/>
                <w:sz w:val="20"/>
                <w:szCs w:val="20"/>
              </w:rPr>
              <w:t xml:space="preserve"> (YS, </w:t>
            </w:r>
            <w:proofErr w:type="gramStart"/>
            <w:r w:rsidR="00D923A5" w:rsidRPr="000123E2">
              <w:rPr>
                <w:rFonts w:ascii="Verdana" w:hAnsi="Verdana" w:cs="Verdana"/>
                <w:sz w:val="20"/>
                <w:szCs w:val="20"/>
              </w:rPr>
              <w:t>KA</w:t>
            </w:r>
            <w:proofErr w:type="gramEnd"/>
            <w:r w:rsidR="00D923A5" w:rsidRPr="000123E2">
              <w:rPr>
                <w:rFonts w:ascii="Verdana" w:hAnsi="Verdana" w:cs="Verdana"/>
                <w:sz w:val="20"/>
                <w:szCs w:val="20"/>
              </w:rPr>
              <w:t xml:space="preserve"> and GC).</w:t>
            </w:r>
          </w:p>
        </w:tc>
        <w:tc>
          <w:tcPr>
            <w:tcW w:w="3006" w:type="dxa"/>
          </w:tcPr>
          <w:p w14:paraId="1615677D" w14:textId="77777777" w:rsidR="00D923A5" w:rsidRPr="000123E2" w:rsidRDefault="00D923A5" w:rsidP="00A32DD0">
            <w:pPr>
              <w:rPr>
                <w:rFonts w:ascii="Verdana" w:hAnsi="Verdana" w:cs="Verdana"/>
                <w:sz w:val="20"/>
                <w:szCs w:val="20"/>
              </w:rPr>
            </w:pPr>
          </w:p>
          <w:p w14:paraId="1265AE2E" w14:textId="77777777" w:rsidR="00D923A5" w:rsidRPr="000123E2" w:rsidRDefault="00D923A5" w:rsidP="00A32DD0">
            <w:pPr>
              <w:rPr>
                <w:rFonts w:ascii="Verdana" w:hAnsi="Verdana" w:cs="Verdana"/>
                <w:sz w:val="20"/>
                <w:szCs w:val="20"/>
              </w:rPr>
            </w:pPr>
          </w:p>
          <w:p w14:paraId="307DC88F" w14:textId="77777777" w:rsidR="00D923A5" w:rsidRPr="000123E2" w:rsidRDefault="00D923A5" w:rsidP="00A32DD0">
            <w:pPr>
              <w:rPr>
                <w:rFonts w:ascii="Verdana" w:hAnsi="Verdana" w:cs="Verdana"/>
                <w:sz w:val="20"/>
                <w:szCs w:val="20"/>
              </w:rPr>
            </w:pPr>
          </w:p>
          <w:p w14:paraId="787A33F6" w14:textId="56CEDE1E" w:rsidR="00A53778" w:rsidRPr="000123E2" w:rsidRDefault="00C6301B" w:rsidP="009900B0">
            <w:pPr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 xml:space="preserve">Pages </w:t>
            </w:r>
            <w:r w:rsidR="00E24838" w:rsidRPr="000123E2">
              <w:rPr>
                <w:rFonts w:ascii="Verdana" w:hAnsi="Verdana" w:cs="Verdana"/>
                <w:sz w:val="20"/>
                <w:szCs w:val="20"/>
              </w:rPr>
              <w:t>6</w:t>
            </w:r>
          </w:p>
        </w:tc>
      </w:tr>
      <w:tr w:rsidR="00A53778" w:rsidRPr="000123E2" w14:paraId="446B6638" w14:textId="77777777" w:rsidTr="00E46920">
        <w:tc>
          <w:tcPr>
            <w:tcW w:w="3005" w:type="dxa"/>
          </w:tcPr>
          <w:p w14:paraId="0D34BF53" w14:textId="77777777" w:rsidR="00A53778" w:rsidRPr="000123E2" w:rsidRDefault="00A53778" w:rsidP="00A53778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25. Description of the</w:t>
            </w:r>
          </w:p>
          <w:p w14:paraId="087AFEC1" w14:textId="3B9C83A2" w:rsidR="00A53778" w:rsidRPr="000123E2" w:rsidRDefault="00A53778" w:rsidP="00A53778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coding tree</w:t>
            </w:r>
          </w:p>
        </w:tc>
        <w:tc>
          <w:tcPr>
            <w:tcW w:w="3005" w:type="dxa"/>
          </w:tcPr>
          <w:p w14:paraId="72865EBF" w14:textId="77777777" w:rsidR="00C7365A" w:rsidRPr="000123E2" w:rsidRDefault="00C7365A" w:rsidP="00C7365A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Did authors provide a description of the</w:t>
            </w:r>
          </w:p>
          <w:p w14:paraId="27EDB94D" w14:textId="39F9ED35" w:rsidR="00C7365A" w:rsidRPr="000123E2" w:rsidRDefault="00C7365A" w:rsidP="00C7365A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coding tree?</w:t>
            </w:r>
          </w:p>
          <w:p w14:paraId="440DEBE3" w14:textId="77777777" w:rsidR="00E46FB2" w:rsidRPr="000123E2" w:rsidRDefault="00E46FB2" w:rsidP="00C7365A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  <w:p w14:paraId="718BF58C" w14:textId="1EDD9E92" w:rsidR="00A53778" w:rsidRPr="000123E2" w:rsidRDefault="00DD4279" w:rsidP="00C7365A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proofErr w:type="gramStart"/>
            <w:r w:rsidRPr="000123E2">
              <w:rPr>
                <w:rFonts w:ascii="Verdana" w:hAnsi="Verdana" w:cs="Verdana"/>
                <w:sz w:val="20"/>
                <w:szCs w:val="20"/>
              </w:rPr>
              <w:t>Yes</w:t>
            </w:r>
            <w:proofErr w:type="gramEnd"/>
            <w:r w:rsidRPr="000123E2">
              <w:rPr>
                <w:rFonts w:ascii="Verdana" w:hAnsi="Verdana" w:cs="Verdana"/>
                <w:sz w:val="20"/>
                <w:szCs w:val="20"/>
              </w:rPr>
              <w:t xml:space="preserve"> a description of the coding provided </w:t>
            </w:r>
          </w:p>
        </w:tc>
        <w:tc>
          <w:tcPr>
            <w:tcW w:w="3006" w:type="dxa"/>
          </w:tcPr>
          <w:p w14:paraId="57B207F2" w14:textId="77777777" w:rsidR="009900B0" w:rsidRPr="000123E2" w:rsidRDefault="009900B0" w:rsidP="00C67881">
            <w:pPr>
              <w:rPr>
                <w:rFonts w:ascii="Verdana" w:hAnsi="Verdana" w:cs="Verdana"/>
                <w:sz w:val="20"/>
                <w:szCs w:val="20"/>
              </w:rPr>
            </w:pPr>
          </w:p>
          <w:p w14:paraId="368699C8" w14:textId="77777777" w:rsidR="009900B0" w:rsidRPr="000123E2" w:rsidRDefault="009900B0" w:rsidP="00C67881">
            <w:pPr>
              <w:rPr>
                <w:rFonts w:ascii="Verdana" w:hAnsi="Verdana" w:cs="Verdana"/>
                <w:sz w:val="20"/>
                <w:szCs w:val="20"/>
              </w:rPr>
            </w:pPr>
          </w:p>
          <w:p w14:paraId="29411309" w14:textId="77777777" w:rsidR="009900B0" w:rsidRPr="000123E2" w:rsidRDefault="009900B0" w:rsidP="00C67881">
            <w:pPr>
              <w:rPr>
                <w:rFonts w:ascii="Verdana" w:hAnsi="Verdana" w:cs="Verdana"/>
                <w:sz w:val="20"/>
                <w:szCs w:val="20"/>
              </w:rPr>
            </w:pPr>
          </w:p>
          <w:p w14:paraId="25CB02C7" w14:textId="77777777" w:rsidR="009900B0" w:rsidRPr="000123E2" w:rsidRDefault="009900B0" w:rsidP="00C67881">
            <w:pPr>
              <w:rPr>
                <w:rFonts w:ascii="Verdana" w:hAnsi="Verdana" w:cs="Verdana"/>
                <w:sz w:val="20"/>
                <w:szCs w:val="20"/>
              </w:rPr>
            </w:pPr>
          </w:p>
          <w:p w14:paraId="2157E7FC" w14:textId="2600EE66" w:rsidR="00A53778" w:rsidRPr="000123E2" w:rsidRDefault="00E46FB2" w:rsidP="009900B0">
            <w:pPr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 xml:space="preserve">Page </w:t>
            </w:r>
            <w:r w:rsidR="009900B0" w:rsidRPr="000123E2">
              <w:rPr>
                <w:rFonts w:ascii="Verdana" w:hAnsi="Verdana" w:cs="Verdana"/>
                <w:sz w:val="20"/>
                <w:szCs w:val="20"/>
              </w:rPr>
              <w:t>5</w:t>
            </w:r>
          </w:p>
        </w:tc>
      </w:tr>
      <w:tr w:rsidR="00C7365A" w:rsidRPr="000123E2" w14:paraId="346B3265" w14:textId="77777777" w:rsidTr="00E46920">
        <w:tc>
          <w:tcPr>
            <w:tcW w:w="3005" w:type="dxa"/>
          </w:tcPr>
          <w:p w14:paraId="634144C2" w14:textId="2E12A5B9" w:rsidR="00C7365A" w:rsidRPr="000123E2" w:rsidRDefault="002F6B03" w:rsidP="00A53778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26. Derivation of themes</w:t>
            </w:r>
          </w:p>
        </w:tc>
        <w:tc>
          <w:tcPr>
            <w:tcW w:w="3005" w:type="dxa"/>
          </w:tcPr>
          <w:p w14:paraId="70626A5E" w14:textId="13307ED9" w:rsidR="006317C6" w:rsidRPr="000123E2" w:rsidRDefault="006317C6" w:rsidP="006317C6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Were themes identified in advance or</w:t>
            </w:r>
            <w:r w:rsidR="00C67881" w:rsidRPr="000123E2">
              <w:rPr>
                <w:rFonts w:ascii="Verdana" w:hAnsi="Verdana" w:cs="Verdana"/>
                <w:sz w:val="20"/>
                <w:szCs w:val="20"/>
              </w:rPr>
              <w:t xml:space="preserve"> </w:t>
            </w:r>
            <w:r w:rsidRPr="000123E2">
              <w:rPr>
                <w:rFonts w:ascii="Verdana" w:hAnsi="Verdana" w:cs="Verdana"/>
                <w:sz w:val="20"/>
                <w:szCs w:val="20"/>
              </w:rPr>
              <w:t>derived from the data?</w:t>
            </w:r>
          </w:p>
          <w:p w14:paraId="037BCF96" w14:textId="77777777" w:rsidR="00C06180" w:rsidRPr="000123E2" w:rsidRDefault="00C06180" w:rsidP="006317C6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  <w:p w14:paraId="59F7BDD6" w14:textId="0A978E04" w:rsidR="00C7365A" w:rsidRPr="000123E2" w:rsidRDefault="006317C6" w:rsidP="006317C6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Themes were derived from the data</w:t>
            </w:r>
          </w:p>
        </w:tc>
        <w:tc>
          <w:tcPr>
            <w:tcW w:w="3006" w:type="dxa"/>
          </w:tcPr>
          <w:p w14:paraId="1A614589" w14:textId="77777777" w:rsidR="009900B0" w:rsidRPr="000123E2" w:rsidRDefault="009900B0" w:rsidP="00A32DD0">
            <w:pPr>
              <w:rPr>
                <w:rFonts w:ascii="Verdana" w:hAnsi="Verdana" w:cs="Verdana"/>
                <w:sz w:val="20"/>
                <w:szCs w:val="20"/>
              </w:rPr>
            </w:pPr>
          </w:p>
          <w:p w14:paraId="6C2BCFB4" w14:textId="77777777" w:rsidR="009900B0" w:rsidRPr="000123E2" w:rsidRDefault="009900B0" w:rsidP="00A32DD0">
            <w:pPr>
              <w:rPr>
                <w:rFonts w:ascii="Verdana" w:hAnsi="Verdana" w:cs="Verdana"/>
                <w:sz w:val="20"/>
                <w:szCs w:val="20"/>
              </w:rPr>
            </w:pPr>
          </w:p>
          <w:p w14:paraId="1E6779F0" w14:textId="77777777" w:rsidR="009900B0" w:rsidRPr="000123E2" w:rsidRDefault="009900B0" w:rsidP="00A32DD0">
            <w:pPr>
              <w:rPr>
                <w:rFonts w:ascii="Verdana" w:hAnsi="Verdana" w:cs="Verdana"/>
                <w:sz w:val="20"/>
                <w:szCs w:val="20"/>
              </w:rPr>
            </w:pPr>
          </w:p>
          <w:p w14:paraId="40A8A2A9" w14:textId="77777777" w:rsidR="009900B0" w:rsidRPr="000123E2" w:rsidRDefault="009900B0" w:rsidP="00A32DD0">
            <w:pPr>
              <w:rPr>
                <w:rFonts w:ascii="Verdana" w:hAnsi="Verdana" w:cs="Verdana"/>
                <w:sz w:val="20"/>
                <w:szCs w:val="20"/>
              </w:rPr>
            </w:pPr>
          </w:p>
          <w:p w14:paraId="103AA225" w14:textId="0C3F37A4" w:rsidR="00C7365A" w:rsidRPr="000123E2" w:rsidRDefault="00C67881" w:rsidP="009900B0">
            <w:pPr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 xml:space="preserve">Page </w:t>
            </w:r>
            <w:r w:rsidR="00E24838" w:rsidRPr="000123E2">
              <w:rPr>
                <w:rFonts w:ascii="Verdana" w:hAnsi="Verdana" w:cs="Verdana"/>
                <w:sz w:val="20"/>
                <w:szCs w:val="20"/>
              </w:rPr>
              <w:t>6</w:t>
            </w:r>
          </w:p>
        </w:tc>
      </w:tr>
      <w:tr w:rsidR="00422E68" w:rsidRPr="000123E2" w14:paraId="3157189B" w14:textId="77777777" w:rsidTr="00E46920">
        <w:tc>
          <w:tcPr>
            <w:tcW w:w="3005" w:type="dxa"/>
          </w:tcPr>
          <w:p w14:paraId="78D88D30" w14:textId="6A38335D" w:rsidR="00422E68" w:rsidRPr="000123E2" w:rsidRDefault="00422E68" w:rsidP="00A53778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27. Software</w:t>
            </w:r>
          </w:p>
        </w:tc>
        <w:tc>
          <w:tcPr>
            <w:tcW w:w="3005" w:type="dxa"/>
          </w:tcPr>
          <w:p w14:paraId="789A5035" w14:textId="4119D940" w:rsidR="00301004" w:rsidRPr="000123E2" w:rsidRDefault="00301004" w:rsidP="006317C6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What software, if applicable, was used</w:t>
            </w:r>
            <w:r w:rsidR="007D4B3B" w:rsidRPr="000123E2">
              <w:rPr>
                <w:rFonts w:ascii="Verdana" w:hAnsi="Verdana" w:cs="Verdana"/>
                <w:sz w:val="20"/>
                <w:szCs w:val="20"/>
              </w:rPr>
              <w:t xml:space="preserve"> to manage the data?</w:t>
            </w:r>
          </w:p>
          <w:p w14:paraId="5B683ADF" w14:textId="77777777" w:rsidR="00301004" w:rsidRPr="000123E2" w:rsidRDefault="00301004" w:rsidP="006317C6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  <w:p w14:paraId="26AD69E4" w14:textId="334D431D" w:rsidR="00422E68" w:rsidRPr="000123E2" w:rsidRDefault="007D4B3B" w:rsidP="006317C6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EndNote</w:t>
            </w:r>
            <w:r w:rsidR="00301004" w:rsidRPr="000123E2">
              <w:rPr>
                <w:rFonts w:ascii="Verdana" w:hAnsi="Verdana" w:cs="Verdana"/>
                <w:sz w:val="20"/>
                <w:szCs w:val="20"/>
              </w:rPr>
              <w:t xml:space="preserve">, </w:t>
            </w:r>
            <w:proofErr w:type="spellStart"/>
            <w:r w:rsidR="00301004" w:rsidRPr="000123E2">
              <w:rPr>
                <w:rFonts w:ascii="Verdana" w:hAnsi="Verdana" w:cs="Verdana"/>
                <w:sz w:val="20"/>
                <w:szCs w:val="20"/>
              </w:rPr>
              <w:t>Nvivo</w:t>
            </w:r>
            <w:proofErr w:type="spellEnd"/>
          </w:p>
        </w:tc>
        <w:tc>
          <w:tcPr>
            <w:tcW w:w="3006" w:type="dxa"/>
          </w:tcPr>
          <w:p w14:paraId="65C4289E" w14:textId="2D6442C0" w:rsidR="00422E68" w:rsidRPr="000123E2" w:rsidRDefault="00E35468" w:rsidP="009900B0">
            <w:pPr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 xml:space="preserve">Page </w:t>
            </w:r>
            <w:r w:rsidR="009900B0" w:rsidRPr="000123E2">
              <w:rPr>
                <w:rFonts w:ascii="Verdana" w:hAnsi="Verdana" w:cs="Verdana"/>
                <w:sz w:val="20"/>
                <w:szCs w:val="20"/>
              </w:rPr>
              <w:t>5</w:t>
            </w:r>
          </w:p>
        </w:tc>
      </w:tr>
      <w:tr w:rsidR="002B4813" w:rsidRPr="000123E2" w14:paraId="408C0B97" w14:textId="77777777" w:rsidTr="00E46920">
        <w:tc>
          <w:tcPr>
            <w:tcW w:w="3005" w:type="dxa"/>
          </w:tcPr>
          <w:p w14:paraId="724410FC" w14:textId="1FB0376F" w:rsidR="002B4813" w:rsidRPr="000123E2" w:rsidRDefault="002B4813" w:rsidP="00A53778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28. Participant checking</w:t>
            </w:r>
          </w:p>
        </w:tc>
        <w:tc>
          <w:tcPr>
            <w:tcW w:w="3005" w:type="dxa"/>
          </w:tcPr>
          <w:p w14:paraId="6BEBCF88" w14:textId="77777777" w:rsidR="008F40C5" w:rsidRPr="000123E2" w:rsidRDefault="008F40C5" w:rsidP="008F40C5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Did participants provide feedback on the</w:t>
            </w:r>
          </w:p>
          <w:p w14:paraId="50859488" w14:textId="77777777" w:rsidR="008F40C5" w:rsidRPr="000123E2" w:rsidRDefault="008F40C5" w:rsidP="008F40C5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findings?</w:t>
            </w:r>
          </w:p>
          <w:p w14:paraId="46F76183" w14:textId="77777777" w:rsidR="00C06180" w:rsidRPr="000123E2" w:rsidRDefault="00C06180" w:rsidP="008F40C5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  <w:p w14:paraId="384C9300" w14:textId="73AFEC21" w:rsidR="002B4813" w:rsidRPr="000123E2" w:rsidRDefault="008F40C5" w:rsidP="00E35468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No</w:t>
            </w:r>
            <w:r w:rsidR="00E35468" w:rsidRPr="000123E2">
              <w:rPr>
                <w:rFonts w:ascii="Verdana" w:hAnsi="Verdana" w:cs="Verdana"/>
                <w:sz w:val="20"/>
                <w:szCs w:val="20"/>
              </w:rPr>
              <w:t xml:space="preserve">, this was not in line with author's philosophical underpinning </w:t>
            </w:r>
          </w:p>
        </w:tc>
        <w:tc>
          <w:tcPr>
            <w:tcW w:w="3006" w:type="dxa"/>
          </w:tcPr>
          <w:p w14:paraId="6CB03FCA" w14:textId="77777777" w:rsidR="002B4813" w:rsidRPr="000123E2" w:rsidRDefault="002B4813" w:rsidP="00A32DD0">
            <w:pPr>
              <w:rPr>
                <w:rFonts w:ascii="Verdana" w:hAnsi="Verdana" w:cs="Verdana"/>
                <w:sz w:val="20"/>
                <w:szCs w:val="20"/>
              </w:rPr>
            </w:pPr>
          </w:p>
        </w:tc>
      </w:tr>
      <w:tr w:rsidR="006022DB" w:rsidRPr="000123E2" w14:paraId="2B16E201" w14:textId="77777777" w:rsidTr="00E46920">
        <w:tc>
          <w:tcPr>
            <w:tcW w:w="3005" w:type="dxa"/>
          </w:tcPr>
          <w:p w14:paraId="218842BF" w14:textId="430F5E9E" w:rsidR="006022DB" w:rsidRPr="000123E2" w:rsidRDefault="006022DB" w:rsidP="00A53778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i/>
                <w:iCs/>
                <w:sz w:val="20"/>
                <w:szCs w:val="20"/>
              </w:rPr>
              <w:t>Reporting</w:t>
            </w:r>
          </w:p>
        </w:tc>
        <w:tc>
          <w:tcPr>
            <w:tcW w:w="3005" w:type="dxa"/>
          </w:tcPr>
          <w:p w14:paraId="03754F30" w14:textId="77777777" w:rsidR="006022DB" w:rsidRPr="000123E2" w:rsidRDefault="006022DB" w:rsidP="008F40C5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3006" w:type="dxa"/>
          </w:tcPr>
          <w:p w14:paraId="466BA7F3" w14:textId="77777777" w:rsidR="006022DB" w:rsidRPr="000123E2" w:rsidRDefault="006022DB" w:rsidP="00A32DD0">
            <w:pPr>
              <w:rPr>
                <w:rFonts w:ascii="Verdana" w:hAnsi="Verdana" w:cs="Verdana"/>
                <w:sz w:val="20"/>
                <w:szCs w:val="20"/>
              </w:rPr>
            </w:pPr>
          </w:p>
        </w:tc>
      </w:tr>
      <w:tr w:rsidR="006022DB" w:rsidRPr="000123E2" w14:paraId="46EF4950" w14:textId="77777777" w:rsidTr="00E46920">
        <w:tc>
          <w:tcPr>
            <w:tcW w:w="3005" w:type="dxa"/>
          </w:tcPr>
          <w:p w14:paraId="1DD43620" w14:textId="6BFDAD49" w:rsidR="006022DB" w:rsidRPr="000123E2" w:rsidRDefault="006022DB" w:rsidP="00A53778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29. Quotations presented</w:t>
            </w:r>
          </w:p>
        </w:tc>
        <w:tc>
          <w:tcPr>
            <w:tcW w:w="3005" w:type="dxa"/>
          </w:tcPr>
          <w:p w14:paraId="7FCB2DC5" w14:textId="77777777" w:rsidR="006022DB" w:rsidRPr="000123E2" w:rsidRDefault="006022DB" w:rsidP="006022DB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Were participant quotations presented to</w:t>
            </w:r>
          </w:p>
          <w:p w14:paraId="30A7E4D7" w14:textId="6472B6E9" w:rsidR="006022DB" w:rsidRPr="000123E2" w:rsidRDefault="00F7756C" w:rsidP="006022DB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 xml:space="preserve">illustrate the </w:t>
            </w:r>
            <w:r w:rsidR="006022DB" w:rsidRPr="000123E2">
              <w:rPr>
                <w:rFonts w:ascii="Verdana" w:hAnsi="Verdana" w:cs="Verdana"/>
                <w:sz w:val="20"/>
                <w:szCs w:val="20"/>
              </w:rPr>
              <w:t>themes/findings? Was each</w:t>
            </w:r>
          </w:p>
          <w:p w14:paraId="3402D2C4" w14:textId="77777777" w:rsidR="006022DB" w:rsidRPr="000123E2" w:rsidRDefault="006022DB" w:rsidP="006022DB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lastRenderedPageBreak/>
              <w:t xml:space="preserve">quotation identified? </w:t>
            </w:r>
            <w:proofErr w:type="gramStart"/>
            <w:r w:rsidRPr="000123E2">
              <w:rPr>
                <w:rFonts w:ascii="Verdana" w:hAnsi="Verdana" w:cs="Verdana"/>
                <w:sz w:val="20"/>
                <w:szCs w:val="20"/>
              </w:rPr>
              <w:t>e.g.</w:t>
            </w:r>
            <w:proofErr w:type="gramEnd"/>
            <w:r w:rsidRPr="000123E2">
              <w:rPr>
                <w:rFonts w:ascii="Verdana" w:hAnsi="Verdana" w:cs="Verdana"/>
                <w:sz w:val="20"/>
                <w:szCs w:val="20"/>
              </w:rPr>
              <w:t xml:space="preserve"> participant</w:t>
            </w:r>
          </w:p>
          <w:p w14:paraId="6B5C67B1" w14:textId="77777777" w:rsidR="006022DB" w:rsidRPr="000123E2" w:rsidRDefault="006022DB" w:rsidP="006022DB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number</w:t>
            </w:r>
          </w:p>
          <w:p w14:paraId="030F799C" w14:textId="77777777" w:rsidR="00C06180" w:rsidRPr="000123E2" w:rsidRDefault="00C06180" w:rsidP="006022DB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  <w:p w14:paraId="5302DDDF" w14:textId="1B64BF66" w:rsidR="006022DB" w:rsidRPr="000123E2" w:rsidRDefault="006022DB" w:rsidP="006022DB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Yes. Pseudonyms were used to identify</w:t>
            </w:r>
          </w:p>
          <w:p w14:paraId="712D1C80" w14:textId="65139E7D" w:rsidR="006022DB" w:rsidRPr="000123E2" w:rsidRDefault="006022DB" w:rsidP="006022DB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each quotation</w:t>
            </w:r>
            <w:r w:rsidR="00C06180" w:rsidRPr="000123E2">
              <w:rPr>
                <w:rFonts w:ascii="Verdana" w:hAnsi="Verdana" w:cs="Verdana"/>
                <w:sz w:val="20"/>
                <w:szCs w:val="20"/>
              </w:rPr>
              <w:t xml:space="preserve"> and was fairly spread across</w:t>
            </w:r>
          </w:p>
        </w:tc>
        <w:tc>
          <w:tcPr>
            <w:tcW w:w="3006" w:type="dxa"/>
          </w:tcPr>
          <w:p w14:paraId="6AAB4126" w14:textId="7BB073F3" w:rsidR="006022DB" w:rsidRPr="000123E2" w:rsidRDefault="006022DB" w:rsidP="009900B0">
            <w:pPr>
              <w:rPr>
                <w:rFonts w:ascii="Verdana" w:hAnsi="Verdana" w:cs="Verdana"/>
                <w:color w:val="FF0000"/>
                <w:sz w:val="20"/>
                <w:szCs w:val="20"/>
              </w:rPr>
            </w:pPr>
            <w:r w:rsidRPr="000123E2">
              <w:rPr>
                <w:rFonts w:ascii="Verdana" w:hAnsi="Verdana" w:cs="Verdana"/>
                <w:color w:val="000000" w:themeColor="text1"/>
                <w:sz w:val="20"/>
                <w:szCs w:val="20"/>
              </w:rPr>
              <w:lastRenderedPageBreak/>
              <w:t xml:space="preserve">Pages </w:t>
            </w:r>
            <w:r w:rsidR="00672C1D">
              <w:rPr>
                <w:rFonts w:ascii="Verdana" w:hAnsi="Verdana" w:cs="Verdana"/>
                <w:color w:val="000000" w:themeColor="text1"/>
                <w:sz w:val="20"/>
                <w:szCs w:val="20"/>
              </w:rPr>
              <w:t>8</w:t>
            </w:r>
            <w:r w:rsidRPr="000123E2">
              <w:rPr>
                <w:rFonts w:ascii="Verdana" w:hAnsi="Verdana" w:cs="Verdana"/>
                <w:color w:val="000000" w:themeColor="text1"/>
                <w:sz w:val="20"/>
                <w:szCs w:val="20"/>
              </w:rPr>
              <w:t xml:space="preserve"> to 1</w:t>
            </w:r>
            <w:r w:rsidR="00672C1D">
              <w:rPr>
                <w:rFonts w:ascii="Verdana" w:hAnsi="Verdana" w:cs="Verdana"/>
                <w:color w:val="000000" w:themeColor="text1"/>
                <w:sz w:val="20"/>
                <w:szCs w:val="20"/>
              </w:rPr>
              <w:t>5</w:t>
            </w:r>
          </w:p>
        </w:tc>
      </w:tr>
      <w:tr w:rsidR="006022DB" w:rsidRPr="000123E2" w14:paraId="4F055E1B" w14:textId="77777777" w:rsidTr="00E46920">
        <w:tc>
          <w:tcPr>
            <w:tcW w:w="3005" w:type="dxa"/>
          </w:tcPr>
          <w:p w14:paraId="20999C36" w14:textId="77777777" w:rsidR="006022DB" w:rsidRPr="000123E2" w:rsidRDefault="006022DB" w:rsidP="006022DB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30. Data and findings</w:t>
            </w:r>
          </w:p>
          <w:p w14:paraId="4F87EA6D" w14:textId="400A821C" w:rsidR="006022DB" w:rsidRPr="000123E2" w:rsidRDefault="006022DB" w:rsidP="006022DB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consistent</w:t>
            </w:r>
          </w:p>
        </w:tc>
        <w:tc>
          <w:tcPr>
            <w:tcW w:w="3005" w:type="dxa"/>
          </w:tcPr>
          <w:p w14:paraId="2C392FDD" w14:textId="08F054DA" w:rsidR="006022DB" w:rsidRPr="000123E2" w:rsidRDefault="002B6346" w:rsidP="006022DB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Y</w:t>
            </w:r>
            <w:r w:rsidR="00C06180" w:rsidRPr="000123E2">
              <w:rPr>
                <w:rFonts w:ascii="Verdana" w:hAnsi="Verdana" w:cs="Verdana"/>
                <w:sz w:val="20"/>
                <w:szCs w:val="20"/>
              </w:rPr>
              <w:t>es</w:t>
            </w:r>
          </w:p>
        </w:tc>
        <w:tc>
          <w:tcPr>
            <w:tcW w:w="3006" w:type="dxa"/>
          </w:tcPr>
          <w:p w14:paraId="28EE0A14" w14:textId="340180B7" w:rsidR="006022DB" w:rsidRPr="000123E2" w:rsidRDefault="009900B0" w:rsidP="00A32DD0">
            <w:pPr>
              <w:rPr>
                <w:rFonts w:ascii="Verdana" w:hAnsi="Verdana" w:cs="Verdana"/>
                <w:color w:val="FF0000"/>
                <w:sz w:val="20"/>
                <w:szCs w:val="20"/>
              </w:rPr>
            </w:pPr>
            <w:r w:rsidRPr="000123E2">
              <w:rPr>
                <w:rFonts w:ascii="Verdana" w:hAnsi="Verdana" w:cs="Verdana"/>
                <w:color w:val="000000" w:themeColor="text1"/>
                <w:sz w:val="20"/>
                <w:szCs w:val="20"/>
              </w:rPr>
              <w:t xml:space="preserve">Pages </w:t>
            </w:r>
            <w:r w:rsidR="00291104">
              <w:rPr>
                <w:rFonts w:ascii="Verdana" w:hAnsi="Verdana" w:cs="Verdana"/>
                <w:color w:val="000000" w:themeColor="text1"/>
                <w:sz w:val="20"/>
                <w:szCs w:val="20"/>
              </w:rPr>
              <w:t>8</w:t>
            </w:r>
            <w:r w:rsidRPr="000123E2">
              <w:rPr>
                <w:rFonts w:ascii="Verdana" w:hAnsi="Verdana" w:cs="Verdana"/>
                <w:color w:val="000000" w:themeColor="text1"/>
                <w:sz w:val="20"/>
                <w:szCs w:val="20"/>
              </w:rPr>
              <w:t>-1</w:t>
            </w:r>
            <w:r w:rsidR="00291104">
              <w:rPr>
                <w:rFonts w:ascii="Verdana" w:hAnsi="Verdana" w:cs="Verdana"/>
                <w:color w:val="000000" w:themeColor="text1"/>
                <w:sz w:val="20"/>
                <w:szCs w:val="20"/>
              </w:rPr>
              <w:t>5</w:t>
            </w:r>
          </w:p>
        </w:tc>
      </w:tr>
      <w:tr w:rsidR="006022DB" w:rsidRPr="000123E2" w14:paraId="2D85F429" w14:textId="77777777" w:rsidTr="00E46920">
        <w:tc>
          <w:tcPr>
            <w:tcW w:w="3005" w:type="dxa"/>
          </w:tcPr>
          <w:p w14:paraId="6C831303" w14:textId="77777777" w:rsidR="006022DB" w:rsidRPr="000123E2" w:rsidRDefault="006022DB" w:rsidP="006022DB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31. Clarity of major</w:t>
            </w:r>
          </w:p>
          <w:p w14:paraId="65B3DF45" w14:textId="4C18F5F2" w:rsidR="006022DB" w:rsidRPr="000123E2" w:rsidRDefault="006022DB" w:rsidP="006022DB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themes</w:t>
            </w:r>
          </w:p>
        </w:tc>
        <w:tc>
          <w:tcPr>
            <w:tcW w:w="3005" w:type="dxa"/>
          </w:tcPr>
          <w:p w14:paraId="40895A32" w14:textId="7397AA4F" w:rsidR="006022DB" w:rsidRPr="000123E2" w:rsidRDefault="008E791E" w:rsidP="006022DB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Yes-</w:t>
            </w:r>
            <w:r w:rsidR="00452D45" w:rsidRPr="000123E2">
              <w:rPr>
                <w:rFonts w:ascii="Verdana" w:hAnsi="Verdana" w:cs="Verdana"/>
                <w:sz w:val="20"/>
                <w:szCs w:val="20"/>
              </w:rPr>
              <w:t>four</w:t>
            </w:r>
            <w:r w:rsidRPr="000123E2">
              <w:rPr>
                <w:rFonts w:ascii="Verdana" w:hAnsi="Verdana" w:cs="Verdana"/>
                <w:sz w:val="20"/>
                <w:szCs w:val="20"/>
              </w:rPr>
              <w:t xml:space="preserve"> major themes </w:t>
            </w:r>
          </w:p>
        </w:tc>
        <w:tc>
          <w:tcPr>
            <w:tcW w:w="3006" w:type="dxa"/>
          </w:tcPr>
          <w:p w14:paraId="7055FADD" w14:textId="65F594D4" w:rsidR="006022DB" w:rsidRPr="000123E2" w:rsidRDefault="00023B7F" w:rsidP="00854C47">
            <w:pPr>
              <w:rPr>
                <w:rFonts w:ascii="Verdana" w:hAnsi="Verdana" w:cs="Verdana"/>
                <w:color w:val="000000" w:themeColor="text1"/>
                <w:sz w:val="20"/>
                <w:szCs w:val="20"/>
              </w:rPr>
            </w:pPr>
            <w:r w:rsidRPr="000123E2">
              <w:rPr>
                <w:rFonts w:ascii="Verdana" w:hAnsi="Verdana" w:cs="Verdana"/>
                <w:color w:val="000000" w:themeColor="text1"/>
                <w:sz w:val="20"/>
                <w:szCs w:val="20"/>
              </w:rPr>
              <w:t xml:space="preserve">Page </w:t>
            </w:r>
            <w:r w:rsidR="00854C47" w:rsidRPr="000123E2">
              <w:rPr>
                <w:rFonts w:ascii="Verdana" w:hAnsi="Verdana" w:cs="Verdana"/>
                <w:color w:val="000000" w:themeColor="text1"/>
                <w:sz w:val="20"/>
                <w:szCs w:val="20"/>
              </w:rPr>
              <w:t>6</w:t>
            </w:r>
          </w:p>
        </w:tc>
      </w:tr>
      <w:tr w:rsidR="004A00E8" w:rsidRPr="000123E2" w14:paraId="3804A630" w14:textId="77777777" w:rsidTr="00E46920">
        <w:tc>
          <w:tcPr>
            <w:tcW w:w="3005" w:type="dxa"/>
          </w:tcPr>
          <w:p w14:paraId="2D14102F" w14:textId="77777777" w:rsidR="004A00E8" w:rsidRPr="000123E2" w:rsidRDefault="004A00E8" w:rsidP="004A00E8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32. Clarity of minor</w:t>
            </w:r>
          </w:p>
          <w:p w14:paraId="168D7E3F" w14:textId="75BDA83F" w:rsidR="004A00E8" w:rsidRPr="000123E2" w:rsidRDefault="004A00E8" w:rsidP="004A00E8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0123E2">
              <w:rPr>
                <w:rFonts w:ascii="Verdana" w:hAnsi="Verdana" w:cs="Verdana"/>
                <w:sz w:val="20"/>
                <w:szCs w:val="20"/>
              </w:rPr>
              <w:t>themes</w:t>
            </w:r>
          </w:p>
        </w:tc>
        <w:tc>
          <w:tcPr>
            <w:tcW w:w="3005" w:type="dxa"/>
          </w:tcPr>
          <w:p w14:paraId="4D3104E3" w14:textId="00F2E26F" w:rsidR="004A00E8" w:rsidRPr="000123E2" w:rsidRDefault="004A00E8" w:rsidP="006022DB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</w:p>
        </w:tc>
        <w:tc>
          <w:tcPr>
            <w:tcW w:w="3006" w:type="dxa"/>
          </w:tcPr>
          <w:p w14:paraId="6C9555AC" w14:textId="00E56F21" w:rsidR="004A00E8" w:rsidRPr="000123E2" w:rsidRDefault="004A00E8" w:rsidP="00854C47">
            <w:pPr>
              <w:rPr>
                <w:rFonts w:ascii="Verdana" w:hAnsi="Verdana" w:cs="Verdana"/>
                <w:color w:val="000000" w:themeColor="text1"/>
                <w:sz w:val="20"/>
                <w:szCs w:val="20"/>
              </w:rPr>
            </w:pPr>
          </w:p>
        </w:tc>
      </w:tr>
    </w:tbl>
    <w:p w14:paraId="6FE3E73B" w14:textId="2DCC702B" w:rsidR="00E46920" w:rsidRPr="000123E2" w:rsidRDefault="00E46920" w:rsidP="001837DF">
      <w:pPr>
        <w:rPr>
          <w:rFonts w:ascii="Verdana" w:hAnsi="Verdana"/>
          <w:sz w:val="20"/>
          <w:szCs w:val="20"/>
        </w:rPr>
      </w:pPr>
    </w:p>
    <w:p w14:paraId="16F7DF71" w14:textId="3E439FE8" w:rsidR="00121EF4" w:rsidRPr="000123E2" w:rsidRDefault="00121EF4" w:rsidP="001837DF">
      <w:pPr>
        <w:rPr>
          <w:rFonts w:ascii="Verdana" w:hAnsi="Verdana"/>
          <w:sz w:val="20"/>
          <w:szCs w:val="20"/>
        </w:rPr>
      </w:pPr>
    </w:p>
    <w:p w14:paraId="425A9CDF" w14:textId="77777777" w:rsidR="00121EF4" w:rsidRPr="000123E2" w:rsidRDefault="00121EF4" w:rsidP="001837DF">
      <w:pPr>
        <w:rPr>
          <w:rFonts w:ascii="Verdana" w:hAnsi="Verdana"/>
          <w:sz w:val="20"/>
          <w:szCs w:val="20"/>
        </w:rPr>
      </w:pPr>
    </w:p>
    <w:sectPr w:rsidR="00121EF4" w:rsidRPr="000123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Verdana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dana-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3NLMwMTK1NDYxN7ZU0lEKTi0uzszPAymwqAUAKLUZICwAAAA="/>
  </w:docVars>
  <w:rsids>
    <w:rsidRoot w:val="00BA59C6"/>
    <w:rsid w:val="000123E2"/>
    <w:rsid w:val="000202A4"/>
    <w:rsid w:val="00023B7F"/>
    <w:rsid w:val="00035CB7"/>
    <w:rsid w:val="000379BC"/>
    <w:rsid w:val="00083740"/>
    <w:rsid w:val="000B2FFB"/>
    <w:rsid w:val="00101B4F"/>
    <w:rsid w:val="00121EF4"/>
    <w:rsid w:val="001369E1"/>
    <w:rsid w:val="00180FB2"/>
    <w:rsid w:val="001837DF"/>
    <w:rsid w:val="001C2B04"/>
    <w:rsid w:val="001F26EC"/>
    <w:rsid w:val="00227000"/>
    <w:rsid w:val="00263835"/>
    <w:rsid w:val="00285D21"/>
    <w:rsid w:val="00291104"/>
    <w:rsid w:val="002B4436"/>
    <w:rsid w:val="002B4813"/>
    <w:rsid w:val="002B6346"/>
    <w:rsid w:val="002B790F"/>
    <w:rsid w:val="002E7FF7"/>
    <w:rsid w:val="002F6B03"/>
    <w:rsid w:val="00301004"/>
    <w:rsid w:val="003B5C47"/>
    <w:rsid w:val="003D728B"/>
    <w:rsid w:val="003F464D"/>
    <w:rsid w:val="00422E68"/>
    <w:rsid w:val="00452D45"/>
    <w:rsid w:val="00484F9B"/>
    <w:rsid w:val="004A00E8"/>
    <w:rsid w:val="004C5C52"/>
    <w:rsid w:val="00585254"/>
    <w:rsid w:val="00594587"/>
    <w:rsid w:val="005D1D1B"/>
    <w:rsid w:val="005E0D30"/>
    <w:rsid w:val="005F592E"/>
    <w:rsid w:val="006022DB"/>
    <w:rsid w:val="0062069A"/>
    <w:rsid w:val="00622C37"/>
    <w:rsid w:val="006317C6"/>
    <w:rsid w:val="006573FB"/>
    <w:rsid w:val="006707B6"/>
    <w:rsid w:val="00672C1D"/>
    <w:rsid w:val="00676B51"/>
    <w:rsid w:val="006B1EBE"/>
    <w:rsid w:val="00744134"/>
    <w:rsid w:val="00760D79"/>
    <w:rsid w:val="0077487D"/>
    <w:rsid w:val="00787008"/>
    <w:rsid w:val="007D4B3B"/>
    <w:rsid w:val="00825646"/>
    <w:rsid w:val="00854C47"/>
    <w:rsid w:val="00862F6E"/>
    <w:rsid w:val="0089714C"/>
    <w:rsid w:val="008971A4"/>
    <w:rsid w:val="008A71CD"/>
    <w:rsid w:val="008E791E"/>
    <w:rsid w:val="008F40C5"/>
    <w:rsid w:val="009128F8"/>
    <w:rsid w:val="00927D91"/>
    <w:rsid w:val="0093328F"/>
    <w:rsid w:val="00985B40"/>
    <w:rsid w:val="009900B0"/>
    <w:rsid w:val="009A1D15"/>
    <w:rsid w:val="009C7DC0"/>
    <w:rsid w:val="009D0E67"/>
    <w:rsid w:val="009E44C2"/>
    <w:rsid w:val="00A1494D"/>
    <w:rsid w:val="00A2154A"/>
    <w:rsid w:val="00A27B05"/>
    <w:rsid w:val="00A32DD0"/>
    <w:rsid w:val="00A44A06"/>
    <w:rsid w:val="00A44FB9"/>
    <w:rsid w:val="00A53778"/>
    <w:rsid w:val="00A90ECD"/>
    <w:rsid w:val="00AA1609"/>
    <w:rsid w:val="00AC51F3"/>
    <w:rsid w:val="00AD2562"/>
    <w:rsid w:val="00B32C23"/>
    <w:rsid w:val="00B639DB"/>
    <w:rsid w:val="00BA1605"/>
    <w:rsid w:val="00BA59C6"/>
    <w:rsid w:val="00BE280E"/>
    <w:rsid w:val="00BF7C4B"/>
    <w:rsid w:val="00C06180"/>
    <w:rsid w:val="00C428BD"/>
    <w:rsid w:val="00C4684E"/>
    <w:rsid w:val="00C6301B"/>
    <w:rsid w:val="00C67881"/>
    <w:rsid w:val="00C7365A"/>
    <w:rsid w:val="00CB26B6"/>
    <w:rsid w:val="00D01C83"/>
    <w:rsid w:val="00D6458B"/>
    <w:rsid w:val="00D84D59"/>
    <w:rsid w:val="00D87885"/>
    <w:rsid w:val="00D923A5"/>
    <w:rsid w:val="00DD4279"/>
    <w:rsid w:val="00DF11CA"/>
    <w:rsid w:val="00E24838"/>
    <w:rsid w:val="00E35468"/>
    <w:rsid w:val="00E46920"/>
    <w:rsid w:val="00E46FB2"/>
    <w:rsid w:val="00E86B50"/>
    <w:rsid w:val="00EA6EED"/>
    <w:rsid w:val="00EC7974"/>
    <w:rsid w:val="00EF5D52"/>
    <w:rsid w:val="00F23516"/>
    <w:rsid w:val="00F7243B"/>
    <w:rsid w:val="00F77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ED9FD"/>
  <w15:chartTrackingRefBased/>
  <w15:docId w15:val="{0601978E-15BB-4E49-BB3B-EE0180755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69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8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17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389522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082779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3540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062528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203337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9922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676887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637813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2834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425484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1414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75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35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171189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130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166206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596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632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262263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1200069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3124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460727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60726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381848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9999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87844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347D328-14D2-4D0E-960A-1F978A2F95A4}">
  <we:reference id="8c1c3d44-57e9-40d7-86e4-4adf61fea1dd" version="2.1.0.1" store="EXCatalog" storeType="EXCatalog"/>
  <we:alternateReferences>
    <we:reference id="WA104380122" version="2.1.0.1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269639C89EA242965F5D6E4793E0AB" ma:contentTypeVersion="11" ma:contentTypeDescription="Create a new document." ma:contentTypeScope="" ma:versionID="a5f549ec518a7f39a572d81051911cf6">
  <xsd:schema xmlns:xsd="http://www.w3.org/2001/XMLSchema" xmlns:xs="http://www.w3.org/2001/XMLSchema" xmlns:p="http://schemas.microsoft.com/office/2006/metadata/properties" xmlns:ns3="28b7cb78-6417-4acf-a9b8-7cc5159456df" xmlns:ns4="70afa852-48c5-431b-985d-b219fabe6e38" targetNamespace="http://schemas.microsoft.com/office/2006/metadata/properties" ma:root="true" ma:fieldsID="38310a8fc656f3a8d7245f9a95cc47db" ns3:_="" ns4:_="">
    <xsd:import namespace="28b7cb78-6417-4acf-a9b8-7cc5159456df"/>
    <xsd:import namespace="70afa852-48c5-431b-985d-b219fabe6e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b7cb78-6417-4acf-a9b8-7cc5159456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afa852-48c5-431b-985d-b219fabe6e3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C21AFDC-25AB-4D4D-8706-6A46C3A9F6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b7cb78-6417-4acf-a9b8-7cc5159456df"/>
    <ds:schemaRef ds:uri="70afa852-48c5-431b-985d-b219fabe6e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F3A59A-36D6-4042-A114-C364A79B535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711801-98C9-45AB-AF81-D6D37729BC9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742</Words>
  <Characters>423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4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fu, Yakubu</dc:creator>
  <cp:keywords/>
  <dc:description/>
  <cp:lastModifiedBy>Salifu, Yakubu</cp:lastModifiedBy>
  <cp:revision>105</cp:revision>
  <dcterms:created xsi:type="dcterms:W3CDTF">2019-10-06T17:32:00Z</dcterms:created>
  <dcterms:modified xsi:type="dcterms:W3CDTF">2023-01-12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269639C89EA242965F5D6E4793E0AB</vt:lpwstr>
  </property>
</Properties>
</file>